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8D9D8" w14:textId="6422D25A" w:rsidR="005D0673" w:rsidRPr="00BA2806" w:rsidRDefault="005D0673" w:rsidP="00701753">
      <w:pPr>
        <w:ind w:left="720"/>
        <w:jc w:val="center"/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 xml:space="preserve">Supplemental </w:t>
      </w:r>
      <w:r w:rsidR="00E14B2A">
        <w:rPr>
          <w:rFonts w:cstheme="minorHAnsi"/>
          <w:b/>
          <w:bCs/>
          <w:sz w:val="22"/>
          <w:szCs w:val="22"/>
        </w:rPr>
        <w:t>F</w:t>
      </w:r>
      <w:r w:rsidRPr="00BA2806">
        <w:rPr>
          <w:rFonts w:cstheme="minorHAnsi"/>
          <w:b/>
          <w:bCs/>
          <w:sz w:val="22"/>
          <w:szCs w:val="22"/>
        </w:rPr>
        <w:t>ile</w:t>
      </w:r>
      <w:r w:rsidR="00C34F42">
        <w:rPr>
          <w:rFonts w:cstheme="minorHAnsi"/>
          <w:b/>
          <w:bCs/>
          <w:sz w:val="22"/>
          <w:szCs w:val="22"/>
        </w:rPr>
        <w:t xml:space="preserve"> </w:t>
      </w:r>
      <w:r w:rsidR="00EE3461">
        <w:rPr>
          <w:rFonts w:cstheme="minorHAnsi"/>
          <w:b/>
          <w:bCs/>
          <w:sz w:val="22"/>
          <w:szCs w:val="22"/>
        </w:rPr>
        <w:t xml:space="preserve">1 </w:t>
      </w:r>
      <w:r w:rsidR="00C34F42">
        <w:rPr>
          <w:rFonts w:cstheme="minorHAnsi"/>
          <w:b/>
          <w:bCs/>
          <w:sz w:val="22"/>
          <w:szCs w:val="22"/>
        </w:rPr>
        <w:t xml:space="preserve">- </w:t>
      </w:r>
      <w:r w:rsidR="00C34F42" w:rsidRPr="00C34F42">
        <w:rPr>
          <w:rFonts w:cstheme="minorHAnsi"/>
          <w:b/>
          <w:bCs/>
          <w:sz w:val="22"/>
          <w:szCs w:val="22"/>
        </w:rPr>
        <w:t>Search string for PubMed</w:t>
      </w:r>
      <w:r w:rsidR="00C34F42">
        <w:rPr>
          <w:rFonts w:cstheme="minorHAnsi"/>
          <w:b/>
          <w:bCs/>
          <w:sz w:val="22"/>
          <w:szCs w:val="22"/>
        </w:rPr>
        <w:t xml:space="preserve"> and </w:t>
      </w:r>
      <w:r w:rsidR="00C34F42" w:rsidRPr="00C34F42">
        <w:rPr>
          <w:rFonts w:cstheme="minorHAnsi"/>
          <w:b/>
          <w:bCs/>
          <w:sz w:val="22"/>
          <w:szCs w:val="22"/>
        </w:rPr>
        <w:t>study quality assessment</w:t>
      </w:r>
    </w:p>
    <w:p w14:paraId="1273311C" w14:textId="77777777" w:rsidR="00BA2806" w:rsidRPr="00BA2806" w:rsidRDefault="00BA2806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34217A09" w14:textId="5800C125" w:rsidR="005D0673" w:rsidRPr="00BA2806" w:rsidRDefault="00BA2806" w:rsidP="00D703C8">
      <w:pPr>
        <w:ind w:left="720"/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>Batty et al.</w:t>
      </w:r>
      <w:r w:rsidR="00701753">
        <w:rPr>
          <w:rFonts w:cstheme="minorHAnsi"/>
          <w:b/>
          <w:bCs/>
          <w:sz w:val="22"/>
          <w:szCs w:val="22"/>
        </w:rPr>
        <w:t xml:space="preserve"> Frank. </w:t>
      </w:r>
      <w:r w:rsidRPr="00BA2806">
        <w:rPr>
          <w:rFonts w:cstheme="minorHAnsi"/>
          <w:b/>
          <w:bCs/>
          <w:sz w:val="22"/>
          <w:szCs w:val="22"/>
        </w:rPr>
        <w:t xml:space="preserve"> </w:t>
      </w:r>
      <w:r w:rsidR="00D703C8" w:rsidRPr="00D703C8">
        <w:rPr>
          <w:rFonts w:cstheme="minorHAnsi"/>
          <w:b/>
          <w:bCs/>
          <w:sz w:val="22"/>
          <w:szCs w:val="22"/>
        </w:rPr>
        <w:t>Cardiovascular Disease Events in Adults with a History of State Care in Childhood:  Pooling of Unpublished Results from 9 Cohort Studies</w:t>
      </w:r>
    </w:p>
    <w:p w14:paraId="756D1ABC" w14:textId="77777777" w:rsidR="005D0673" w:rsidRPr="00BA2806" w:rsidRDefault="005D0673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00D44F7B" w14:textId="2BCB68E5" w:rsidR="001712B1" w:rsidRDefault="002A30DF" w:rsidP="002A30DF">
      <w:pPr>
        <w:ind w:left="720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l </w:t>
      </w:r>
      <w:r w:rsidR="005D0673" w:rsidRPr="00BA2806">
        <w:rPr>
          <w:rFonts w:cstheme="minorHAnsi"/>
          <w:b/>
          <w:bCs/>
          <w:sz w:val="22"/>
          <w:szCs w:val="22"/>
        </w:rPr>
        <w:t xml:space="preserve">Box 1.  </w:t>
      </w:r>
      <w:r w:rsidRPr="002A30DF">
        <w:rPr>
          <w:rFonts w:cstheme="minorHAnsi"/>
          <w:b/>
          <w:bCs/>
          <w:sz w:val="22"/>
          <w:szCs w:val="22"/>
        </w:rPr>
        <w:t>Search string for Pub</w:t>
      </w:r>
      <w:r w:rsidR="000011F0">
        <w:rPr>
          <w:rFonts w:cstheme="minorHAnsi"/>
          <w:b/>
          <w:bCs/>
          <w:sz w:val="22"/>
          <w:szCs w:val="22"/>
        </w:rPr>
        <w:t>M</w:t>
      </w:r>
      <w:r w:rsidRPr="002A30DF">
        <w:rPr>
          <w:rFonts w:cstheme="minorHAnsi"/>
          <w:b/>
          <w:bCs/>
          <w:sz w:val="22"/>
          <w:szCs w:val="22"/>
        </w:rPr>
        <w:t>ed</w:t>
      </w:r>
      <w:r w:rsidR="003D4B2A">
        <w:rPr>
          <w:rFonts w:cstheme="minorHAnsi"/>
          <w:b/>
          <w:bCs/>
          <w:sz w:val="22"/>
          <w:szCs w:val="22"/>
        </w:rPr>
        <w:t xml:space="preserve"> (Medline)</w:t>
      </w:r>
    </w:p>
    <w:p w14:paraId="3777C285" w14:textId="77777777" w:rsidR="002A30DF" w:rsidRDefault="002A30DF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79374E8E" w14:textId="77777777" w:rsidR="00DC20AB" w:rsidRDefault="00DC20AB" w:rsidP="00E30120">
      <w:pPr>
        <w:ind w:left="720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908"/>
      </w:tblGrid>
      <w:tr w:rsidR="00DC20AB" w14:paraId="1E043E68" w14:textId="77777777" w:rsidTr="00DC20AB">
        <w:tc>
          <w:tcPr>
            <w:tcW w:w="9628" w:type="dxa"/>
          </w:tcPr>
          <w:p w14:paraId="3235FC5B" w14:textId="77777777" w:rsidR="00C76D07" w:rsidRDefault="00C76D07" w:rsidP="00DC20AB">
            <w:pPr>
              <w:rPr>
                <w:rFonts w:cstheme="minorHAnsi"/>
                <w:sz w:val="22"/>
                <w:szCs w:val="22"/>
              </w:rPr>
            </w:pPr>
          </w:p>
          <w:p w14:paraId="3656FFF1" w14:textId="563B0B86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1 (cardiovascular disease[Title/Abstract]) OR (coronary artery disease[Title/Abstract]) OR (coronary heart disease[Title/Abstract]) OR (myocardial infarction[Title/Abstract]) OR (ischemic heart disease[Title/Abstract]) OR (ischaemic heart disease[Title/Abstract]) OR (acute coronary syndrome[Title/Abstract]) OR (stroke[Title/Abstract]) OR (cerebrovascular accident[Title/Abstract]) OR (cerebrovascular disease[Title/Abstract]) OR (cardiovascular events[Title/Abstract]) OR (cardiovascular deaths[Title/Abstract]) OR (heart failure[Title/Abstract])</w:t>
            </w:r>
          </w:p>
          <w:p w14:paraId="42A58F27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64719366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2 (out-of-home care [Title/Abstract]) OR (out of home care [Title/Abstract]) OR (foster care [Title/Abstract</w:t>
            </w:r>
            <w:proofErr w:type="gramStart"/>
            <w:r w:rsidRPr="00BA2806">
              <w:rPr>
                <w:rFonts w:cstheme="minorHAnsi"/>
                <w:sz w:val="22"/>
                <w:szCs w:val="22"/>
              </w:rPr>
              <w:t>])  OR</w:t>
            </w:r>
            <w:proofErr w:type="gramEnd"/>
            <w:r w:rsidRPr="00BA2806">
              <w:rPr>
                <w:rFonts w:cstheme="minorHAnsi"/>
                <w:sz w:val="22"/>
                <w:szCs w:val="22"/>
              </w:rPr>
              <w:t xml:space="preserve">  (public care [Title/Abstract]) OR (looked-after-children [Title/Abstract]) OR (looked after children[Title/Abstract])</w:t>
            </w:r>
          </w:p>
          <w:p w14:paraId="74308DCA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05BC6124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 xml:space="preserve">#3 (epidemiologic </w:t>
            </w:r>
            <w:proofErr w:type="gramStart"/>
            <w:r w:rsidRPr="00BA2806">
              <w:rPr>
                <w:rFonts w:cstheme="minorHAnsi"/>
                <w:sz w:val="22"/>
                <w:szCs w:val="22"/>
              </w:rPr>
              <w:t>studies[</w:t>
            </w:r>
            <w:proofErr w:type="spellStart"/>
            <w:proofErr w:type="gramEnd"/>
            <w:r w:rsidRPr="00BA2806">
              <w:rPr>
                <w:rFonts w:cstheme="minorHAnsi"/>
                <w:sz w:val="22"/>
                <w:szCs w:val="22"/>
              </w:rPr>
              <w:t>MeSH</w:t>
            </w:r>
            <w:proofErr w:type="spellEnd"/>
            <w:r w:rsidRPr="00BA2806">
              <w:rPr>
                <w:rFonts w:cstheme="minorHAnsi"/>
                <w:sz w:val="22"/>
                <w:szCs w:val="22"/>
              </w:rPr>
              <w:t xml:space="preserve"> Terms]) OR (cohort studies[</w:t>
            </w:r>
            <w:proofErr w:type="spellStart"/>
            <w:r w:rsidRPr="00BA2806">
              <w:rPr>
                <w:rFonts w:cstheme="minorHAnsi"/>
                <w:sz w:val="22"/>
                <w:szCs w:val="22"/>
              </w:rPr>
              <w:t>MeSH</w:t>
            </w:r>
            <w:proofErr w:type="spellEnd"/>
            <w:r w:rsidRPr="00BA2806">
              <w:rPr>
                <w:rFonts w:cstheme="minorHAnsi"/>
                <w:sz w:val="22"/>
                <w:szCs w:val="22"/>
              </w:rPr>
              <w:t xml:space="preserve"> Terms]) OR (epidemiologic[Text Word]) OR (longitudinal[Text Word]) OR (cohort[Text Word]) OR (follow up[Text Word]) OR (observational[Text Word]) OR (prospective[Text Word])</w:t>
            </w:r>
          </w:p>
          <w:p w14:paraId="26E76524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161FDF5C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4 #1 AND #2 AND #3</w:t>
            </w:r>
          </w:p>
          <w:p w14:paraId="7F7A9DCA" w14:textId="77777777" w:rsidR="00DC20AB" w:rsidRDefault="00DC20AB" w:rsidP="00E3012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</w:tbl>
    <w:p w14:paraId="66FBFC35" w14:textId="77777777" w:rsidR="00DC20AB" w:rsidRPr="00BA2806" w:rsidRDefault="00DC20AB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1D80B738" w14:textId="77777777" w:rsidR="006A5799" w:rsidRPr="00BA2806" w:rsidRDefault="006A5799" w:rsidP="00E30120">
      <w:pPr>
        <w:ind w:left="720"/>
        <w:rPr>
          <w:rFonts w:cstheme="minorHAnsi"/>
          <w:sz w:val="22"/>
          <w:szCs w:val="22"/>
        </w:rPr>
      </w:pPr>
    </w:p>
    <w:p w14:paraId="2DAC1F1C" w14:textId="77777777" w:rsidR="006A5799" w:rsidRDefault="006A5799" w:rsidP="00E30120">
      <w:pPr>
        <w:ind w:left="720"/>
        <w:rPr>
          <w:rFonts w:cstheme="minorHAnsi"/>
          <w:i/>
          <w:iCs/>
          <w:sz w:val="18"/>
          <w:szCs w:val="18"/>
        </w:rPr>
      </w:pPr>
    </w:p>
    <w:p w14:paraId="2836C448" w14:textId="351D9564" w:rsidR="002A30DF" w:rsidRDefault="002A30DF">
      <w:pPr>
        <w:spacing w:afterLines="100" w:after="240" w:line="276" w:lineRule="auto"/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br w:type="page"/>
      </w:r>
    </w:p>
    <w:p w14:paraId="546EFEFA" w14:textId="77777777" w:rsidR="002A30DF" w:rsidRDefault="002A30DF" w:rsidP="00E30120">
      <w:pPr>
        <w:ind w:left="720"/>
        <w:rPr>
          <w:rFonts w:cstheme="minorHAnsi"/>
          <w:i/>
          <w:iCs/>
          <w:sz w:val="18"/>
          <w:szCs w:val="18"/>
        </w:rPr>
        <w:sectPr w:rsidR="002A30DF" w:rsidSect="00271F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nextColumn"/>
          <w:pgSz w:w="11906" w:h="16838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AF8EBED" w14:textId="77777777" w:rsidR="006A5799" w:rsidRDefault="006A5799" w:rsidP="00E30120">
      <w:pPr>
        <w:ind w:left="720"/>
        <w:rPr>
          <w:rFonts w:cstheme="minorHAnsi"/>
          <w:i/>
          <w:iCs/>
          <w:sz w:val="18"/>
          <w:szCs w:val="18"/>
        </w:rPr>
      </w:pPr>
    </w:p>
    <w:p w14:paraId="03C51998" w14:textId="77777777" w:rsidR="002A30DF" w:rsidRDefault="002A30DF" w:rsidP="002A30DF">
      <w:pPr>
        <w:jc w:val="center"/>
        <w:rPr>
          <w:rFonts w:eastAsia="Times New Roman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>Supplemental T</w:t>
      </w:r>
      <w:r w:rsidRPr="00FD4CA4">
        <w:rPr>
          <w:rFonts w:eastAsia="Times New Roman"/>
          <w:b/>
          <w:bCs/>
          <w:sz w:val="20"/>
          <w:szCs w:val="20"/>
        </w:rPr>
        <w:t>able</w:t>
      </w:r>
      <w:r>
        <w:rPr>
          <w:rFonts w:eastAsia="Times New Roman"/>
          <w:b/>
          <w:bCs/>
          <w:sz w:val="20"/>
          <w:szCs w:val="20"/>
        </w:rPr>
        <w:t xml:space="preserve"> 1</w:t>
      </w:r>
      <w:r w:rsidRPr="00FD4CA4">
        <w:rPr>
          <w:rFonts w:eastAsia="Times New Roman"/>
          <w:b/>
          <w:bCs/>
          <w:sz w:val="20"/>
          <w:szCs w:val="20"/>
        </w:rPr>
        <w:t xml:space="preserve">.  </w:t>
      </w:r>
      <w:r>
        <w:rPr>
          <w:rFonts w:eastAsia="Times New Roman"/>
          <w:b/>
          <w:bCs/>
          <w:sz w:val="20"/>
          <w:szCs w:val="20"/>
        </w:rPr>
        <w:t>Cohort study q</w:t>
      </w:r>
      <w:r w:rsidRPr="00FD4CA4">
        <w:rPr>
          <w:rFonts w:eastAsia="Times New Roman"/>
          <w:b/>
          <w:bCs/>
          <w:sz w:val="20"/>
          <w:szCs w:val="20"/>
        </w:rPr>
        <w:t>uality assessment according to the</w:t>
      </w:r>
    </w:p>
    <w:p w14:paraId="3B739829" w14:textId="668C6255" w:rsidR="002A30DF" w:rsidRDefault="002A30DF" w:rsidP="002A30DF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  <w:r w:rsidRPr="00FD4CA4">
        <w:rPr>
          <w:rFonts w:eastAsia="Times New Roman"/>
          <w:b/>
          <w:bCs/>
          <w:sz w:val="20"/>
          <w:szCs w:val="20"/>
        </w:rPr>
        <w:t>Newcastle-Ottawa criteria</w:t>
      </w:r>
      <w:r>
        <w:rPr>
          <w:rFonts w:eastAsia="Times New Roman"/>
          <w:b/>
          <w:bCs/>
          <w:sz w:val="20"/>
          <w:szCs w:val="20"/>
        </w:rPr>
        <w:t>: Meta-analysis</w:t>
      </w:r>
    </w:p>
    <w:p w14:paraId="5CA142B8" w14:textId="77777777" w:rsidR="002A30DF" w:rsidRDefault="002A30DF" w:rsidP="002A30DF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134"/>
        <w:gridCol w:w="1134"/>
        <w:gridCol w:w="1134"/>
        <w:gridCol w:w="1134"/>
        <w:gridCol w:w="1361"/>
        <w:gridCol w:w="1134"/>
        <w:gridCol w:w="1134"/>
        <w:gridCol w:w="1134"/>
        <w:gridCol w:w="1134"/>
      </w:tblGrid>
      <w:tr w:rsidR="002A30DF" w:rsidRPr="00B55573" w14:paraId="60AE3951" w14:textId="77777777" w:rsidTr="00B44A9D">
        <w:trPr>
          <w:jc w:val="center"/>
        </w:trPr>
        <w:tc>
          <w:tcPr>
            <w:tcW w:w="3004" w:type="dxa"/>
          </w:tcPr>
          <w:p w14:paraId="31898747" w14:textId="60F82F03" w:rsidR="002A30DF" w:rsidRPr="00B55573" w:rsidRDefault="002A30DF" w:rsidP="007670E0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Study </w:t>
            </w:r>
            <w:proofErr w:type="spellStart"/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ame</w:t>
            </w:r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en-GB"/>
              </w:rPr>
              <w:t>key</w:t>
            </w:r>
            <w:proofErr w:type="spellEnd"/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en-GB"/>
              </w:rPr>
              <w:t xml:space="preserve"> citation</w:t>
            </w:r>
          </w:p>
        </w:tc>
        <w:tc>
          <w:tcPr>
            <w:tcW w:w="4536" w:type="dxa"/>
            <w:gridSpan w:val="4"/>
          </w:tcPr>
          <w:p w14:paraId="041780FE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361" w:type="dxa"/>
          </w:tcPr>
          <w:p w14:paraId="14BC4DB8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402" w:type="dxa"/>
            <w:gridSpan w:val="3"/>
          </w:tcPr>
          <w:p w14:paraId="16FE3D39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14:paraId="327F8215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Total quality score (0-9)</w:t>
            </w:r>
          </w:p>
        </w:tc>
      </w:tr>
      <w:tr w:rsidR="002A30DF" w:rsidRPr="00B55573" w14:paraId="076D83ED" w14:textId="77777777" w:rsidTr="00B44A9D">
        <w:trPr>
          <w:jc w:val="center"/>
        </w:trPr>
        <w:tc>
          <w:tcPr>
            <w:tcW w:w="3004" w:type="dxa"/>
            <w:hideMark/>
          </w:tcPr>
          <w:p w14:paraId="16D9C287" w14:textId="77777777" w:rsidR="002A30DF" w:rsidRPr="00B55573" w:rsidRDefault="002A30DF" w:rsidP="007670E0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087050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Representative(</w:t>
            </w:r>
            <w:proofErr w:type="gramEnd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0-1)</w:t>
            </w:r>
          </w:p>
        </w:tc>
        <w:tc>
          <w:tcPr>
            <w:tcW w:w="1134" w:type="dxa"/>
          </w:tcPr>
          <w:p w14:paraId="4DC97A8A" w14:textId="77777777" w:rsidR="002A30DF" w:rsidRPr="00B55573" w:rsidRDefault="002A30DF" w:rsidP="007670E0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Selection – unexposed</w:t>
            </w:r>
          </w:p>
          <w:p w14:paraId="456ED2EE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479EC349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Ascertainment exposure (0-1)</w:t>
            </w:r>
          </w:p>
        </w:tc>
        <w:tc>
          <w:tcPr>
            <w:tcW w:w="1134" w:type="dxa"/>
          </w:tcPr>
          <w:p w14:paraId="30B6A4A8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Outcome</w:t>
            </w:r>
            <w:proofErr w:type="gramEnd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absent at baseline (0-1)</w:t>
            </w:r>
          </w:p>
        </w:tc>
        <w:tc>
          <w:tcPr>
            <w:tcW w:w="1361" w:type="dxa"/>
          </w:tcPr>
          <w:p w14:paraId="69D79267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Case/control comparability</w:t>
            </w:r>
          </w:p>
          <w:p w14:paraId="0E185D4D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2)</w:t>
            </w:r>
          </w:p>
        </w:tc>
        <w:tc>
          <w:tcPr>
            <w:tcW w:w="1134" w:type="dxa"/>
          </w:tcPr>
          <w:p w14:paraId="57C00B51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Assessment of outcome (0-1)</w:t>
            </w:r>
          </w:p>
        </w:tc>
        <w:tc>
          <w:tcPr>
            <w:tcW w:w="1134" w:type="dxa"/>
          </w:tcPr>
          <w:p w14:paraId="7D7F130A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Length of follow-up</w:t>
            </w:r>
          </w:p>
          <w:p w14:paraId="0F0A6710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1D20912E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Adequacy of follow-up</w:t>
            </w:r>
          </w:p>
          <w:p w14:paraId="056E4651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728C322B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A30DF" w:rsidRPr="00B55573" w14:paraId="7F2BE993" w14:textId="77777777" w:rsidTr="00B44A9D">
        <w:trPr>
          <w:jc w:val="center"/>
        </w:trPr>
        <w:tc>
          <w:tcPr>
            <w:tcW w:w="3004" w:type="dxa"/>
          </w:tcPr>
          <w:p w14:paraId="0F6AC895" w14:textId="77777777" w:rsidR="002A30DF" w:rsidRPr="00B55573" w:rsidRDefault="002A30DF" w:rsidP="007670E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9DB96C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DF2E0A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F60C40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0140CC32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2DE63E95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FB983E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0C7E1D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4F233C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0782A6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219F7" w:rsidRPr="00B55573" w14:paraId="71C4CA09" w14:textId="77777777" w:rsidTr="006E05F4">
        <w:trPr>
          <w:jc w:val="center"/>
        </w:trPr>
        <w:tc>
          <w:tcPr>
            <w:tcW w:w="3004" w:type="dxa"/>
          </w:tcPr>
          <w:p w14:paraId="326CFA8E" w14:textId="7B327CCE" w:rsidR="008219F7" w:rsidRPr="00B55573" w:rsidRDefault="008219F7" w:rsidP="006E05F4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lsinki 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BbGFzdGFsbzwvQXV0aG9yPjxZZWFyPjIwMTI8L1llYXI+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BbGFzdGFsbzwvQXV0aG9yPjxZZWFyPjIwMTI8L1llYXI+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1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19D4D994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5ABBAE4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2D722D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2820EC7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527DA775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98E1211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57E980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A58661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20F787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219F7" w:rsidRPr="00B55573" w14:paraId="509905B1" w14:textId="77777777" w:rsidTr="003058F2">
        <w:trPr>
          <w:jc w:val="center"/>
        </w:trPr>
        <w:tc>
          <w:tcPr>
            <w:tcW w:w="3004" w:type="dxa"/>
          </w:tcPr>
          <w:p w14:paraId="79A1288F" w14:textId="05F7DA03" w:rsidR="008219F7" w:rsidRPr="00B55573" w:rsidRDefault="008219F7" w:rsidP="003058F2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ockholm Birth Cohort</w:t>
            </w:r>
            <w:r w:rsidR="00952223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KYWNraXNjaDwvQXV0aG9yPjxZZWFyPjIwMjM8L1llYXI+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KYWNraXNjaDwvQXV0aG9yPjxZZWFyPjIwMjM8L1llYXI+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2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369DED63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3A8B71E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85F707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62AE6B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44CA27C5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A6495CC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D375CC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5ADFEA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4CCE74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219F7" w:rsidRPr="00B55573" w14:paraId="450A55B7" w14:textId="77777777" w:rsidTr="00E46131">
        <w:trPr>
          <w:jc w:val="center"/>
        </w:trPr>
        <w:tc>
          <w:tcPr>
            <w:tcW w:w="3004" w:type="dxa"/>
          </w:tcPr>
          <w:p w14:paraId="57627176" w14:textId="1BE2CB1E" w:rsidR="008219F7" w:rsidRPr="00B55573" w:rsidRDefault="008219F7" w:rsidP="00E46131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ffice for National Statistics Longitudinal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NdXJyYXk8L0F1dGhvcj48WWVhcj4yMDIwPC9ZZWFyPjxS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NdXJyYXk8L0F1dGhvcj48WWVhcj4yMDIwPC9ZZWFyPjxS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3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76A79807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802E6B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E818BAC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D8264A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3141D8CC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626E3E0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D00D314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3AE83C8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9023724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701753" w:rsidRPr="00B55573" w14:paraId="2F49746E" w14:textId="77777777" w:rsidTr="00B44A9D">
        <w:trPr>
          <w:jc w:val="center"/>
        </w:trPr>
        <w:tc>
          <w:tcPr>
            <w:tcW w:w="3004" w:type="dxa"/>
          </w:tcPr>
          <w:p w14:paraId="7A62754D" w14:textId="23EDFF8A" w:rsidR="00701753" w:rsidRPr="00B55573" w:rsidRDefault="00701753" w:rsidP="001F52B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58</w:t>
            </w:r>
            <w:r w:rsidR="008219F7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British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Xie&lt;/Author&gt;&lt;Year&gt;2020&lt;/Year&gt;&lt;RecNum&gt;8204&lt;/RecNum&gt;&lt;DisplayText&gt;&lt;style face="superscript"&gt;4&lt;/style&gt;&lt;/DisplayText&gt;&lt;record&gt;&lt;rec-number&gt;8204&lt;/rec-number&gt;&lt;foreign-keys&gt;&lt;key app="EN" db-id="r0dt9fre5paddxet9s75ezf9wz9z0vw2svad" timestamp="1605634677"&gt;8204&lt;/key&gt;&lt;/foreign-keys&gt;&lt;ref-type name="Journal Article"&gt;17&lt;/ref-type&gt;&lt;contributors&gt;&lt;authors&gt;&lt;author&gt;Xie, Tiffany H&lt;/author&gt;&lt;author&gt;de Mestral, Carlos&lt;/author&gt;&lt;author&gt;Batty, G David&lt;/author&gt;&lt;/authors&gt;&lt;/contributors&gt;&lt;titles&gt;&lt;title&gt;Association of public care in childhood with social, criminal, cognitive, and health outcomes in middle-age: six decades of follow-up of members of the 1958 Birth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4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2E3B082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9B59445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05E07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A807D4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4E5232E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76BCC7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034EC5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5CB65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4CB88BD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8219F7" w:rsidRPr="00B55573" w14:paraId="1365439B" w14:textId="77777777" w:rsidTr="00BF1C7B">
        <w:trPr>
          <w:jc w:val="center"/>
        </w:trPr>
        <w:tc>
          <w:tcPr>
            <w:tcW w:w="3004" w:type="dxa"/>
          </w:tcPr>
          <w:p w14:paraId="68141BF0" w14:textId="7C9422E0" w:rsidR="008219F7" w:rsidRPr="00B55573" w:rsidRDefault="008219F7" w:rsidP="00BF1C7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odlawn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Juon&lt;/Author&gt;&lt;Year&gt;2014&lt;/Year&gt;&lt;RecNum&gt;7368&lt;/RecNum&gt;&lt;DisplayText&gt;&lt;style face="superscript"&gt;5&lt;/style&gt;&lt;/DisplayText&gt;&lt;record&gt;&lt;rec-number&gt;7368&lt;/rec-number&gt;&lt;foreign-keys&gt;&lt;key app="EN" db-id="r0dt9fre5paddxet9s75ezf9wz9z0vw2svad" timestamp="1559225804"&gt;7368&lt;/key&gt;&lt;/foreign-keys&gt;&lt;ref-type name="Journal Article"&gt;17&lt;/ref-type&gt;&lt;contributors&gt;&lt;authors&gt;&lt;author&gt;Juon, H. S.&lt;/author&gt;&lt;author&gt;Evans-Polce, R. J.&lt;/author&gt;&lt;author&gt;Ensminger, M.&lt;/author&gt;&lt;/authors&gt;&lt;/contributors&gt;&lt;auth-address&gt;All authors are with the Department of Health, Behavior and Society, Johns Hopkins Bloomberg School of Health, Baltimore, MD.&lt;/auth-address&gt;&lt;titles&gt;&lt;title&gt;Early life conditions of overall and cause-specific mortality among inner-city African Americans&lt;/title&gt;&lt;secondary-title&gt;Am J Public Health&lt;/secondary-title&gt;&lt;alt-title&gt;American journal of public health&lt;/alt-title&gt;&lt;/titles&gt;&lt;periodical&gt;&lt;full-title&gt;Am J Public Health&lt;/full-title&gt;&lt;/periodical&gt;&lt;alt-periodical&gt;&lt;full-title&gt;American Journal of Public Health&lt;/full-title&gt;&lt;/alt-periodical&gt;&lt;pages&gt;548-54&lt;/pages&gt;&lt;volume&gt;104&lt;/volume&gt;&lt;number&gt;3&lt;/number&gt;&lt;edition&gt;2013/04/20&lt;/edition&gt;&lt;keywords&gt;&lt;keyword&gt;Adult&lt;/keyword&gt;&lt;keyword&gt;*African Americans&lt;/keyword&gt;&lt;keyword&gt;Cause of Death/*trends&lt;/keyword&gt;&lt;keyword&gt;Chicago/epidemiology&lt;/keyword&gt;&lt;keyword&gt;Databases, Factual&lt;/keyword&gt;&lt;keyword&gt;Female&lt;/keyword&gt;&lt;keyword&gt;Humans&lt;/keyword&gt;&lt;keyword&gt;Male&lt;/keyword&gt;&lt;keyword&gt;Multivariate Analysis&lt;/keyword&gt;&lt;keyword&gt;*Poverty&lt;/keyword&gt;&lt;keyword&gt;Proportional Hazards Models&lt;/keyword&gt;&lt;keyword&gt;Prospective Studies&lt;/keyword&gt;&lt;keyword&gt;Residence Characteristics&lt;/keyword&gt;&lt;keyword&gt;Risk Factors&lt;/keyword&gt;&lt;/keywords&gt;&lt;dates&gt;&lt;year&gt;2014&lt;/year&gt;&lt;pub-dates&gt;&lt;date&gt;Mar&lt;/date&gt;&lt;/pub-dates&gt;&lt;/dates&gt;&lt;isbn&gt;0090-0036&lt;/isbn&gt;&lt;accession-num&gt;23597365&lt;/accession-num&gt;&lt;urls&gt;&lt;/urls&gt;&lt;custom2&gt;PMC3915037&lt;/custom2&gt;&lt;custom6&gt;NIHMS550954&lt;/custom6&gt;&lt;electronic-resource-num&gt;10.2105/ajph.2013.301228&lt;/electronic-resource-num&gt;&lt;remote-database-provider&gt;NLM&lt;/remote-database-provider&gt;&lt;language&gt;eng&lt;/language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5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6680C795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5758BE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85D30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DFE4601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7ED07B9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231B6A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0DF8235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92F6C8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6123417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701753" w:rsidRPr="00B55573" w14:paraId="39721267" w14:textId="77777777" w:rsidTr="00B44A9D">
        <w:trPr>
          <w:jc w:val="center"/>
        </w:trPr>
        <w:tc>
          <w:tcPr>
            <w:tcW w:w="3004" w:type="dxa"/>
          </w:tcPr>
          <w:p w14:paraId="4A311F41" w14:textId="411002DA" w:rsidR="00701753" w:rsidRPr="00B55573" w:rsidRDefault="00701753" w:rsidP="001F52B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970 </w:t>
            </w:r>
            <w:r w:rsidR="008219F7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ritish 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Batty&lt;/Author&gt;&lt;Year&gt;In press&lt;/Year&gt;&lt;RecNum&gt;8166&lt;/RecNum&gt;&lt;DisplayText&gt;&lt;style face="superscript"&gt;6&lt;/style&gt;&lt;/DisplayText&gt;&lt;record&gt;&lt;rec-number&gt;8166&lt;/rec-number&gt;&lt;foreign-keys&gt;&lt;key app="EN" db-id="r0dt9fre5paddxet9s75ezf9wz9z0vw2svad" timestamp="1583232188"&gt;8166&lt;/key&gt;&lt;/foreign-keys&gt;&lt;ref-type name="Journal Article"&gt;17&lt;/ref-type&gt;&lt;contributors&gt;&lt;authors&gt;&lt;author&gt;Batty,G.D.&lt;/author&gt;&lt;author&gt;Hamer,M.&lt;/author&gt;&lt;/authors&gt;&lt;/contributors&gt;&lt;titles&gt;&lt;title&gt;Public care during childhood and biomedical risk factors in middle-age: the 1970 birth cohort study&lt;/title&gt;&lt;secondary-title&gt;Am J Epidemiol&lt;/secondary-title&gt;&lt;/titles&gt;&lt;periodical&gt;&lt;full-title&gt;Am J Epidemiol&lt;/full-title&gt;&lt;/periodical&gt;&lt;dates&gt;&lt;year&gt;In press&lt;/year&gt;&lt;/dates&gt;&lt;urls&gt;&lt;/urls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6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5988D249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F813E8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209FD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6A1F9C4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5EF7A04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CBC576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06336A2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933948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AD506C8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2A30DF" w:rsidRPr="00B55573" w14:paraId="3B3C34B0" w14:textId="77777777" w:rsidTr="00B44A9D">
        <w:trPr>
          <w:jc w:val="center"/>
        </w:trPr>
        <w:tc>
          <w:tcPr>
            <w:tcW w:w="3004" w:type="dxa"/>
          </w:tcPr>
          <w:p w14:paraId="3F292308" w14:textId="56A83486" w:rsidR="002A30DF" w:rsidRPr="00B55573" w:rsidRDefault="00FA61F2" w:rsidP="002A30D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CAN</w:t>
            </w:r>
            <w:proofErr w:type="spellEnd"/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outh Australia Cohort Study</w:t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ZWdhbDwvQXV0aG9yPjxZZWFyPjIwMTk8L1llYXI+PFJl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ZWdhbDwvQXV0aG9yPjxZZWFyPjIwMTk8L1llYXI+PFJl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7</w:t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E31CE4" w:rsidRPr="00B5557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2831CBEA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96899F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E756E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FE6C6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0892A9D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D8AEDA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CB26B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D99CDD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07A9F4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2A30DF" w:rsidRPr="00B55573" w14:paraId="13560196" w14:textId="77777777" w:rsidTr="00B44A9D">
        <w:trPr>
          <w:jc w:val="center"/>
        </w:trPr>
        <w:tc>
          <w:tcPr>
            <w:tcW w:w="3004" w:type="dxa"/>
          </w:tcPr>
          <w:p w14:paraId="0FBE26FF" w14:textId="136C90BB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87 Finnish Birth Cohort</w:t>
            </w:r>
            <w:r w:rsidR="00FD113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YXJpYXNsYW48L0F1dGhvcj48WWVhcj4yMDIyPC9ZZWFy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YXJpYXNsYW48L0F1dGhvcj48WWVhcj4yMDIyPC9ZZWFy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8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0CEABD1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463B9A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0D6D16E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2D298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1B9FCFB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CF0F3C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C3FD2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3D33999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955958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A30DF" w:rsidRPr="00B55573" w14:paraId="1C981711" w14:textId="77777777" w:rsidTr="00B44A9D">
        <w:trPr>
          <w:jc w:val="center"/>
        </w:trPr>
        <w:tc>
          <w:tcPr>
            <w:tcW w:w="3004" w:type="dxa"/>
          </w:tcPr>
          <w:p w14:paraId="65878B0A" w14:textId="4FB6E8C4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7 Finnish Birth Cohort</w:t>
            </w:r>
            <w:r w:rsidR="00FD113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LYWxsYW5kPC9BdXRob3I+PFllYXI+MjAwMTwvWWVhcj48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LYWxsYW5kPC9BdXRob3I+PFllYXI+MjAwMTwvWWVhcj48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9</w:t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1BEDFDA4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4282B7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41902A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E876289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1ADBFF82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4E5DA9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100C8AD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61F5032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A543C3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A30DF" w:rsidRPr="00B55573" w14:paraId="27FA8307" w14:textId="77777777" w:rsidTr="00B44A9D">
        <w:trPr>
          <w:jc w:val="center"/>
        </w:trPr>
        <w:tc>
          <w:tcPr>
            <w:tcW w:w="3004" w:type="dxa"/>
          </w:tcPr>
          <w:p w14:paraId="11B99EA0" w14:textId="77777777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07237D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41E93133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11539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C1589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15709FA8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A99AD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A512E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D2ECA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CCA59E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0410AD7E" w14:textId="77777777" w:rsidR="00B55573" w:rsidRDefault="00B55573" w:rsidP="002A30DF">
      <w:pPr>
        <w:ind w:firstLine="720"/>
        <w:rPr>
          <w:rFonts w:eastAsia="Times New Roman"/>
          <w:sz w:val="18"/>
          <w:szCs w:val="18"/>
        </w:rPr>
      </w:pPr>
    </w:p>
    <w:p w14:paraId="12608E07" w14:textId="7FF73166" w:rsidR="002A30DF" w:rsidRPr="00B55573" w:rsidRDefault="00E43795" w:rsidP="002A30DF">
      <w:pPr>
        <w:ind w:firstLine="720"/>
        <w:rPr>
          <w:rFonts w:eastAsia="Times New Roman"/>
          <w:sz w:val="16"/>
          <w:szCs w:val="16"/>
        </w:rPr>
      </w:pPr>
      <w:r w:rsidRPr="00B55573">
        <w:rPr>
          <w:rFonts w:eastAsia="Times New Roman"/>
          <w:sz w:val="16"/>
          <w:szCs w:val="16"/>
        </w:rPr>
        <w:t>A h</w:t>
      </w:r>
      <w:r w:rsidR="000A03B6" w:rsidRPr="00B55573">
        <w:rPr>
          <w:rFonts w:eastAsia="Times New Roman"/>
          <w:sz w:val="16"/>
          <w:szCs w:val="16"/>
        </w:rPr>
        <w:t xml:space="preserve">igher score </w:t>
      </w:r>
      <w:r w:rsidR="00B55573" w:rsidRPr="00B55573">
        <w:rPr>
          <w:rFonts w:eastAsia="Times New Roman"/>
          <w:sz w:val="16"/>
          <w:szCs w:val="16"/>
        </w:rPr>
        <w:t>denotes</w:t>
      </w:r>
      <w:r w:rsidR="000A03B6" w:rsidRPr="00B55573">
        <w:rPr>
          <w:rFonts w:eastAsia="Times New Roman"/>
          <w:sz w:val="16"/>
          <w:szCs w:val="16"/>
        </w:rPr>
        <w:t xml:space="preserve"> higher</w:t>
      </w:r>
      <w:r w:rsidR="00F10BCC" w:rsidRPr="00B55573">
        <w:rPr>
          <w:rFonts w:eastAsia="Times New Roman"/>
          <w:sz w:val="16"/>
          <w:szCs w:val="16"/>
        </w:rPr>
        <w:t xml:space="preserve"> </w:t>
      </w:r>
      <w:r w:rsidR="00B55573" w:rsidRPr="00B55573">
        <w:rPr>
          <w:rFonts w:eastAsia="Times New Roman"/>
          <w:sz w:val="16"/>
          <w:szCs w:val="16"/>
        </w:rPr>
        <w:t xml:space="preserve">study </w:t>
      </w:r>
      <w:r w:rsidR="00F10BCC" w:rsidRPr="00B55573">
        <w:rPr>
          <w:rFonts w:eastAsia="Times New Roman"/>
          <w:sz w:val="16"/>
          <w:szCs w:val="16"/>
        </w:rPr>
        <w:t>quality</w:t>
      </w:r>
      <w:r w:rsidR="000A03B6" w:rsidRPr="00B55573">
        <w:rPr>
          <w:rFonts w:eastAsia="Times New Roman"/>
          <w:sz w:val="16"/>
          <w:szCs w:val="16"/>
        </w:rPr>
        <w:t xml:space="preserve"> </w:t>
      </w:r>
    </w:p>
    <w:p w14:paraId="1D3559FE" w14:textId="77777777" w:rsidR="002A30DF" w:rsidRPr="00FD4CA4" w:rsidRDefault="002A30DF" w:rsidP="002A30DF">
      <w:pPr>
        <w:ind w:firstLine="720"/>
        <w:rPr>
          <w:rFonts w:eastAsia="Times New Roman"/>
          <w:b/>
          <w:bCs/>
          <w:sz w:val="20"/>
          <w:szCs w:val="20"/>
        </w:rPr>
      </w:pPr>
    </w:p>
    <w:p w14:paraId="747D6326" w14:textId="77777777" w:rsidR="003A4BE1" w:rsidRDefault="003A4BE1" w:rsidP="002A30DF">
      <w:pPr>
        <w:spacing w:afterLines="100" w:after="240" w:line="276" w:lineRule="auto"/>
        <w:rPr>
          <w:rFonts w:cstheme="minorHAnsi"/>
          <w:sz w:val="22"/>
          <w:szCs w:val="22"/>
        </w:rPr>
      </w:pPr>
    </w:p>
    <w:p w14:paraId="402089EE" w14:textId="77777777" w:rsidR="006527CF" w:rsidRDefault="006527CF" w:rsidP="002A30DF">
      <w:pPr>
        <w:spacing w:afterLines="100" w:after="240" w:line="276" w:lineRule="auto"/>
        <w:rPr>
          <w:rFonts w:cstheme="minorHAnsi"/>
          <w:sz w:val="22"/>
          <w:szCs w:val="22"/>
        </w:rPr>
        <w:sectPr w:rsidR="006527CF" w:rsidSect="00271F91">
          <w:pgSz w:w="16838" w:h="11906" w:orient="landscape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CEA422F" w14:textId="5F8E65B4" w:rsidR="003A4BE1" w:rsidRPr="006527CF" w:rsidRDefault="006527CF" w:rsidP="002A30DF">
      <w:pPr>
        <w:spacing w:afterLines="100" w:after="240" w:line="276" w:lineRule="auto"/>
        <w:rPr>
          <w:rFonts w:cstheme="minorHAnsi"/>
          <w:b/>
          <w:bCs/>
          <w:sz w:val="22"/>
          <w:szCs w:val="22"/>
        </w:rPr>
      </w:pPr>
      <w:r w:rsidRPr="006527CF">
        <w:rPr>
          <w:rFonts w:cstheme="minorHAnsi"/>
          <w:b/>
          <w:bCs/>
          <w:sz w:val="22"/>
          <w:szCs w:val="22"/>
        </w:rPr>
        <w:lastRenderedPageBreak/>
        <w:t>References</w:t>
      </w:r>
    </w:p>
    <w:p w14:paraId="7F885AB2" w14:textId="77777777" w:rsidR="003A4BE1" w:rsidRPr="003A4BE1" w:rsidRDefault="003A4BE1" w:rsidP="003A4BE1">
      <w:pPr>
        <w:pStyle w:val="EndNoteBibliography"/>
      </w:pPr>
      <w:r>
        <w:rPr>
          <w:rFonts w:cstheme="minorHAnsi"/>
          <w:szCs w:val="22"/>
        </w:rPr>
        <w:fldChar w:fldCharType="begin"/>
      </w:r>
      <w:r>
        <w:rPr>
          <w:rFonts w:cstheme="minorHAnsi"/>
          <w:szCs w:val="22"/>
        </w:rPr>
        <w:instrText xml:space="preserve"> ADDIN EN.REFLIST </w:instrText>
      </w:r>
      <w:r>
        <w:rPr>
          <w:rFonts w:cstheme="minorHAnsi"/>
          <w:szCs w:val="22"/>
        </w:rPr>
        <w:fldChar w:fldCharType="separate"/>
      </w:r>
      <w:r w:rsidRPr="003A4BE1">
        <w:t>1.</w:t>
      </w:r>
      <w:r w:rsidRPr="003A4BE1">
        <w:tab/>
        <w:t xml:space="preserve">Alastalo H, Raikkonen K, Pesonen AK, et al. Cardiovascular morbidity and mortality in Finnish men and women separated temporarily from their parents in childhood--a life course study. </w:t>
      </w:r>
      <w:r w:rsidRPr="003A4BE1">
        <w:rPr>
          <w:i/>
        </w:rPr>
        <w:t>Psychosom Med</w:t>
      </w:r>
      <w:r w:rsidRPr="003A4BE1">
        <w:t xml:space="preserve"> 2012; </w:t>
      </w:r>
      <w:r w:rsidRPr="003A4BE1">
        <w:rPr>
          <w:b/>
        </w:rPr>
        <w:t>74</w:t>
      </w:r>
      <w:r w:rsidRPr="003A4BE1">
        <w:t>(6): 583-7.</w:t>
      </w:r>
    </w:p>
    <w:p w14:paraId="6A5CE347" w14:textId="77777777" w:rsidR="003A4BE1" w:rsidRPr="003A4BE1" w:rsidRDefault="003A4BE1" w:rsidP="003A4BE1">
      <w:pPr>
        <w:pStyle w:val="EndNoteBibliography"/>
      </w:pPr>
      <w:r w:rsidRPr="003A4BE1">
        <w:t>2.</w:t>
      </w:r>
      <w:r w:rsidRPr="003A4BE1">
        <w:tab/>
        <w:t xml:space="preserve">Jackisch J, Almquist YB. Childhood adversity is associated with hospitalisations and survival following external causes and non-communicable diseases: a 46-year follow-up of a Stockholm birth cohort. </w:t>
      </w:r>
      <w:r w:rsidRPr="003A4BE1">
        <w:rPr>
          <w:i/>
        </w:rPr>
        <w:t>J Epidemiol Community Health</w:t>
      </w:r>
      <w:r w:rsidRPr="003A4BE1">
        <w:t xml:space="preserve"> 2023; </w:t>
      </w:r>
      <w:r w:rsidRPr="003A4BE1">
        <w:rPr>
          <w:b/>
        </w:rPr>
        <w:t>77</w:t>
      </w:r>
      <w:r w:rsidRPr="003A4BE1">
        <w:t>(4): 209-15.</w:t>
      </w:r>
    </w:p>
    <w:p w14:paraId="4B9E6ADD" w14:textId="77777777" w:rsidR="003A4BE1" w:rsidRPr="003A4BE1" w:rsidRDefault="003A4BE1" w:rsidP="003A4BE1">
      <w:pPr>
        <w:pStyle w:val="EndNoteBibliography"/>
      </w:pPr>
      <w:r w:rsidRPr="003A4BE1">
        <w:t>3.</w:t>
      </w:r>
      <w:r w:rsidRPr="003A4BE1">
        <w:tab/>
        <w:t xml:space="preserve">Murray ET, Lacey R, Maughan B, Sacker A. Association of childhood out-of-home care status with all-cause mortality up to 42-years later: Office of National Statistics Longitudinal Study. </w:t>
      </w:r>
      <w:r w:rsidRPr="003A4BE1">
        <w:rPr>
          <w:i/>
        </w:rPr>
        <w:t>BMC Public Health</w:t>
      </w:r>
      <w:r w:rsidRPr="003A4BE1">
        <w:t xml:space="preserve"> 2020; </w:t>
      </w:r>
      <w:r w:rsidRPr="003A4BE1">
        <w:rPr>
          <w:b/>
        </w:rPr>
        <w:t>20</w:t>
      </w:r>
      <w:r w:rsidRPr="003A4BE1">
        <w:t>(1): 735.</w:t>
      </w:r>
    </w:p>
    <w:p w14:paraId="139C8EDC" w14:textId="77777777" w:rsidR="003A4BE1" w:rsidRPr="003A4BE1" w:rsidRDefault="003A4BE1" w:rsidP="003A4BE1">
      <w:pPr>
        <w:pStyle w:val="EndNoteBibliography"/>
      </w:pPr>
      <w:r w:rsidRPr="003A4BE1">
        <w:t>4.</w:t>
      </w:r>
      <w:r w:rsidRPr="003A4BE1">
        <w:tab/>
        <w:t xml:space="preserve">Xie TH, de Mestral C, Batty GD. Association of public care in childhood with social, criminal, cognitive, and health outcomes in middle-age: six decades of follow-up of members of the 1958 Birth Cohort Study. </w:t>
      </w:r>
      <w:r w:rsidRPr="003A4BE1">
        <w:rPr>
          <w:i/>
        </w:rPr>
        <w:t>medRxiv</w:t>
      </w:r>
      <w:r w:rsidRPr="003A4BE1">
        <w:t xml:space="preserve"> 2020.</w:t>
      </w:r>
    </w:p>
    <w:p w14:paraId="511F595B" w14:textId="77777777" w:rsidR="003A4BE1" w:rsidRPr="003A4BE1" w:rsidRDefault="003A4BE1" w:rsidP="003A4BE1">
      <w:pPr>
        <w:pStyle w:val="EndNoteBibliography"/>
      </w:pPr>
      <w:r w:rsidRPr="003A4BE1">
        <w:t>5.</w:t>
      </w:r>
      <w:r w:rsidRPr="003A4BE1">
        <w:tab/>
        <w:t xml:space="preserve">Juon HS, Evans-Polce RJ, Ensminger M. Early life conditions of overall and cause-specific mortality among inner-city African Americans. </w:t>
      </w:r>
      <w:r w:rsidRPr="003A4BE1">
        <w:rPr>
          <w:i/>
        </w:rPr>
        <w:t>Am J Public Health</w:t>
      </w:r>
      <w:r w:rsidRPr="003A4BE1">
        <w:t xml:space="preserve"> 2014; </w:t>
      </w:r>
      <w:r w:rsidRPr="003A4BE1">
        <w:rPr>
          <w:b/>
        </w:rPr>
        <w:t>104</w:t>
      </w:r>
      <w:r w:rsidRPr="003A4BE1">
        <w:t>(3): 548-54.</w:t>
      </w:r>
    </w:p>
    <w:p w14:paraId="22EF2F0B" w14:textId="77777777" w:rsidR="003A4BE1" w:rsidRPr="003A4BE1" w:rsidRDefault="003A4BE1" w:rsidP="003A4BE1">
      <w:pPr>
        <w:pStyle w:val="EndNoteBibliography"/>
      </w:pPr>
      <w:r w:rsidRPr="003A4BE1">
        <w:t>6.</w:t>
      </w:r>
      <w:r w:rsidRPr="003A4BE1">
        <w:tab/>
        <w:t xml:space="preserve">Batty GD, Hamer M. Public care during childhood and biomedical risk factors in middle-age: the 1970 birth cohort study. </w:t>
      </w:r>
      <w:r w:rsidRPr="003A4BE1">
        <w:rPr>
          <w:i/>
        </w:rPr>
        <w:t>Am J Epidemiol</w:t>
      </w:r>
      <w:r w:rsidRPr="003A4BE1">
        <w:t xml:space="preserve"> In press.</w:t>
      </w:r>
    </w:p>
    <w:p w14:paraId="7EB51E46" w14:textId="77777777" w:rsidR="003A4BE1" w:rsidRPr="003A4BE1" w:rsidRDefault="003A4BE1" w:rsidP="003A4BE1">
      <w:pPr>
        <w:pStyle w:val="EndNoteBibliography"/>
      </w:pPr>
      <w:r w:rsidRPr="003A4BE1">
        <w:t>7.</w:t>
      </w:r>
      <w:r w:rsidRPr="003A4BE1">
        <w:tab/>
        <w:t xml:space="preserve">Segal L, Nguyen H, Mansor MM, et al. Lifetime risk of child protection system involvement in South Australia for Aboriginal and non-Aboriginal children, 1986-2017 using linked administrative data. </w:t>
      </w:r>
      <w:r w:rsidRPr="003A4BE1">
        <w:rPr>
          <w:i/>
        </w:rPr>
        <w:t>Child Abuse Negl</w:t>
      </w:r>
      <w:r w:rsidRPr="003A4BE1">
        <w:t xml:space="preserve"> 2019; </w:t>
      </w:r>
      <w:r w:rsidRPr="003A4BE1">
        <w:rPr>
          <w:b/>
        </w:rPr>
        <w:t>97</w:t>
      </w:r>
      <w:r w:rsidRPr="003A4BE1">
        <w:t>: 104145.</w:t>
      </w:r>
    </w:p>
    <w:p w14:paraId="4906EAD8" w14:textId="77777777" w:rsidR="003A4BE1" w:rsidRPr="003A4BE1" w:rsidRDefault="003A4BE1" w:rsidP="003A4BE1">
      <w:pPr>
        <w:pStyle w:val="EndNoteBibliography"/>
      </w:pPr>
      <w:r w:rsidRPr="003A4BE1">
        <w:t>8.</w:t>
      </w:r>
      <w:r w:rsidRPr="003A4BE1">
        <w:tab/>
        <w:t xml:space="preserve">Sariaslan A, Kaariala A, Pitkanen J, et al. Long-term Health and Social Outcomes in Children and Adolescents Placed in Out-of-Home Care. </w:t>
      </w:r>
      <w:r w:rsidRPr="003A4BE1">
        <w:rPr>
          <w:i/>
        </w:rPr>
        <w:t>JAMA Pediatr</w:t>
      </w:r>
      <w:r w:rsidRPr="003A4BE1">
        <w:t xml:space="preserve"> 2022; </w:t>
      </w:r>
      <w:r w:rsidRPr="003A4BE1">
        <w:rPr>
          <w:b/>
        </w:rPr>
        <w:t>176</w:t>
      </w:r>
      <w:r w:rsidRPr="003A4BE1">
        <w:t>(1): e214324.</w:t>
      </w:r>
    </w:p>
    <w:p w14:paraId="1798E468" w14:textId="77777777" w:rsidR="003A4BE1" w:rsidRPr="003A4BE1" w:rsidRDefault="003A4BE1" w:rsidP="003A4BE1">
      <w:pPr>
        <w:pStyle w:val="EndNoteBibliography"/>
      </w:pPr>
      <w:r w:rsidRPr="003A4BE1">
        <w:t>9.</w:t>
      </w:r>
      <w:r w:rsidRPr="003A4BE1">
        <w:tab/>
        <w:t xml:space="preserve">Kalland M, Pensola TH, Merilainen J, Sinkkonen J. Mortality in children registered in the Finnish child welfare registry: population based study. </w:t>
      </w:r>
      <w:r w:rsidRPr="003A4BE1">
        <w:rPr>
          <w:i/>
        </w:rPr>
        <w:t>Bmj</w:t>
      </w:r>
      <w:r w:rsidRPr="003A4BE1">
        <w:t xml:space="preserve"> 2001; </w:t>
      </w:r>
      <w:r w:rsidRPr="003A4BE1">
        <w:rPr>
          <w:b/>
        </w:rPr>
        <w:t>323</w:t>
      </w:r>
      <w:r w:rsidRPr="003A4BE1">
        <w:t>(7306): 207-8.</w:t>
      </w:r>
    </w:p>
    <w:p w14:paraId="39FCFC58" w14:textId="3861B63C" w:rsidR="002A30DF" w:rsidRPr="002A30DF" w:rsidRDefault="003A4BE1" w:rsidP="003A4BE1">
      <w:pPr>
        <w:spacing w:afterLines="100" w:after="240"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fldChar w:fldCharType="end"/>
      </w:r>
    </w:p>
    <w:sectPr w:rsidR="002A30DF" w:rsidRPr="002A30DF" w:rsidSect="006527CF"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3E5A1" w14:textId="77777777" w:rsidR="00513846" w:rsidRDefault="00513846" w:rsidP="00C00DA5">
      <w:r>
        <w:separator/>
      </w:r>
    </w:p>
  </w:endnote>
  <w:endnote w:type="continuationSeparator" w:id="0">
    <w:p w14:paraId="703D6564" w14:textId="77777777" w:rsidR="00513846" w:rsidRDefault="00513846" w:rsidP="00C00DA5">
      <w:r>
        <w:continuationSeparator/>
      </w:r>
    </w:p>
  </w:endnote>
  <w:endnote w:type="continuationNotice" w:id="1">
    <w:p w14:paraId="688202B5" w14:textId="77777777" w:rsidR="00513846" w:rsidRDefault="005138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theme="minorHAnsi"/>
        <w:sz w:val="18"/>
        <w:szCs w:val="18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FD1133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18"/>
            <w:szCs w:val="18"/>
          </w:rPr>
        </w:pPr>
        <w:r w:rsidRPr="00FD1133">
          <w:rPr>
            <w:rStyle w:val="PageNumber"/>
            <w:rFonts w:cstheme="minorHAnsi"/>
            <w:sz w:val="18"/>
            <w:szCs w:val="18"/>
          </w:rPr>
          <w:fldChar w:fldCharType="begin"/>
        </w:r>
        <w:r w:rsidRPr="00FD1133">
          <w:rPr>
            <w:rStyle w:val="PageNumber"/>
            <w:rFonts w:cstheme="minorHAnsi"/>
            <w:sz w:val="18"/>
            <w:szCs w:val="18"/>
          </w:rPr>
          <w:instrText xml:space="preserve"> PAGE </w:instrText>
        </w:r>
        <w:r w:rsidRPr="00FD1133">
          <w:rPr>
            <w:rStyle w:val="PageNumber"/>
            <w:rFonts w:cstheme="minorHAnsi"/>
            <w:sz w:val="18"/>
            <w:szCs w:val="18"/>
          </w:rPr>
          <w:fldChar w:fldCharType="separate"/>
        </w:r>
        <w:r w:rsidRPr="00FD1133">
          <w:rPr>
            <w:rStyle w:val="PageNumber"/>
            <w:rFonts w:cstheme="minorHAnsi"/>
            <w:noProof/>
            <w:sz w:val="18"/>
            <w:szCs w:val="18"/>
          </w:rPr>
          <w:t>23</w:t>
        </w:r>
        <w:r w:rsidRPr="00FD1133">
          <w:rPr>
            <w:rStyle w:val="PageNumber"/>
            <w:rFonts w:cstheme="minorHAnsi"/>
            <w:sz w:val="18"/>
            <w:szCs w:val="18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53375" w14:textId="77777777" w:rsidR="00513846" w:rsidRDefault="00513846" w:rsidP="00C00DA5">
      <w:r>
        <w:separator/>
      </w:r>
    </w:p>
  </w:footnote>
  <w:footnote w:type="continuationSeparator" w:id="0">
    <w:p w14:paraId="579504D8" w14:textId="77777777" w:rsidR="00513846" w:rsidRDefault="00513846" w:rsidP="00C00DA5">
      <w:r>
        <w:continuationSeparator/>
      </w:r>
    </w:p>
  </w:footnote>
  <w:footnote w:type="continuationNotice" w:id="1">
    <w:p w14:paraId="7892D8C9" w14:textId="77777777" w:rsidR="00513846" w:rsidRDefault="0051384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60EA5"/>
    <w:multiLevelType w:val="hybridMultilevel"/>
    <w:tmpl w:val="E3FE4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039F1"/>
    <w:multiLevelType w:val="hybridMultilevel"/>
    <w:tmpl w:val="4AA4D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42D9D"/>
    <w:multiLevelType w:val="hybridMultilevel"/>
    <w:tmpl w:val="4FF6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508D9"/>
    <w:multiLevelType w:val="hybridMultilevel"/>
    <w:tmpl w:val="3C62E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D65E1"/>
    <w:multiLevelType w:val="hybridMultilevel"/>
    <w:tmpl w:val="74E29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3E2F25"/>
    <w:multiLevelType w:val="hybridMultilevel"/>
    <w:tmpl w:val="A31AB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E27474"/>
    <w:multiLevelType w:val="hybridMultilevel"/>
    <w:tmpl w:val="B79A3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3BF130F"/>
    <w:multiLevelType w:val="hybridMultilevel"/>
    <w:tmpl w:val="C7721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8C0C6F"/>
    <w:multiLevelType w:val="hybridMultilevel"/>
    <w:tmpl w:val="5CBC0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7140A6"/>
    <w:multiLevelType w:val="hybridMultilevel"/>
    <w:tmpl w:val="AB6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C53EC0"/>
    <w:multiLevelType w:val="hybridMultilevel"/>
    <w:tmpl w:val="F82AF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489383">
    <w:abstractNumId w:val="13"/>
  </w:num>
  <w:num w:numId="2" w16cid:durableId="2105421322">
    <w:abstractNumId w:val="20"/>
  </w:num>
  <w:num w:numId="3" w16cid:durableId="1221088815">
    <w:abstractNumId w:val="25"/>
  </w:num>
  <w:num w:numId="4" w16cid:durableId="161705713">
    <w:abstractNumId w:val="16"/>
  </w:num>
  <w:num w:numId="5" w16cid:durableId="679745655">
    <w:abstractNumId w:val="19"/>
  </w:num>
  <w:num w:numId="6" w16cid:durableId="1276906283">
    <w:abstractNumId w:val="15"/>
  </w:num>
  <w:num w:numId="7" w16cid:durableId="440730457">
    <w:abstractNumId w:val="8"/>
  </w:num>
  <w:num w:numId="8" w16cid:durableId="786509004">
    <w:abstractNumId w:val="17"/>
  </w:num>
  <w:num w:numId="9" w16cid:durableId="2066560276">
    <w:abstractNumId w:val="22"/>
  </w:num>
  <w:num w:numId="10" w16cid:durableId="146556854">
    <w:abstractNumId w:val="1"/>
  </w:num>
  <w:num w:numId="11" w16cid:durableId="557087219">
    <w:abstractNumId w:val="12"/>
  </w:num>
  <w:num w:numId="12" w16cid:durableId="1763840914">
    <w:abstractNumId w:val="9"/>
  </w:num>
  <w:num w:numId="13" w16cid:durableId="445661743">
    <w:abstractNumId w:val="18"/>
  </w:num>
  <w:num w:numId="14" w16cid:durableId="1567186266">
    <w:abstractNumId w:val="24"/>
  </w:num>
  <w:num w:numId="15" w16cid:durableId="55472174">
    <w:abstractNumId w:val="29"/>
  </w:num>
  <w:num w:numId="16" w16cid:durableId="409815286">
    <w:abstractNumId w:val="23"/>
  </w:num>
  <w:num w:numId="17" w16cid:durableId="2078815521">
    <w:abstractNumId w:val="27"/>
  </w:num>
  <w:num w:numId="18" w16cid:durableId="2134859716">
    <w:abstractNumId w:val="28"/>
  </w:num>
  <w:num w:numId="19" w16cid:durableId="1095134586">
    <w:abstractNumId w:val="2"/>
  </w:num>
  <w:num w:numId="20" w16cid:durableId="62795206">
    <w:abstractNumId w:val="7"/>
  </w:num>
  <w:num w:numId="21" w16cid:durableId="164437328">
    <w:abstractNumId w:val="11"/>
  </w:num>
  <w:num w:numId="22" w16cid:durableId="362445410">
    <w:abstractNumId w:val="30"/>
  </w:num>
  <w:num w:numId="23" w16cid:durableId="172107457">
    <w:abstractNumId w:val="21"/>
  </w:num>
  <w:num w:numId="24" w16cid:durableId="1103065766">
    <w:abstractNumId w:val="3"/>
  </w:num>
  <w:num w:numId="25" w16cid:durableId="647712892">
    <w:abstractNumId w:val="26"/>
  </w:num>
  <w:num w:numId="26" w16cid:durableId="1337732449">
    <w:abstractNumId w:val="6"/>
  </w:num>
  <w:num w:numId="27" w16cid:durableId="1786074441">
    <w:abstractNumId w:val="4"/>
  </w:num>
  <w:num w:numId="28" w16cid:durableId="1228029874">
    <w:abstractNumId w:val="14"/>
  </w:num>
  <w:num w:numId="29" w16cid:durableId="263609203">
    <w:abstractNumId w:val="5"/>
  </w:num>
  <w:num w:numId="30" w16cid:durableId="267205268">
    <w:abstractNumId w:val="0"/>
  </w:num>
  <w:num w:numId="31" w16cid:durableId="957032057">
    <w:abstractNumId w:val="10"/>
  </w:num>
  <w:num w:numId="32" w16cid:durableId="149934766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6A6B"/>
    <w:rsid w:val="000005E0"/>
    <w:rsid w:val="00000A2C"/>
    <w:rsid w:val="000011F0"/>
    <w:rsid w:val="0000195F"/>
    <w:rsid w:val="0000421C"/>
    <w:rsid w:val="000042CC"/>
    <w:rsid w:val="00004526"/>
    <w:rsid w:val="000059BD"/>
    <w:rsid w:val="00005C82"/>
    <w:rsid w:val="0000642D"/>
    <w:rsid w:val="00006648"/>
    <w:rsid w:val="0000670E"/>
    <w:rsid w:val="00006A7F"/>
    <w:rsid w:val="00006E44"/>
    <w:rsid w:val="000070FD"/>
    <w:rsid w:val="00007455"/>
    <w:rsid w:val="00007D41"/>
    <w:rsid w:val="00007D80"/>
    <w:rsid w:val="00007DBA"/>
    <w:rsid w:val="00010270"/>
    <w:rsid w:val="00010438"/>
    <w:rsid w:val="00010C6E"/>
    <w:rsid w:val="00010CFE"/>
    <w:rsid w:val="0001317D"/>
    <w:rsid w:val="00013620"/>
    <w:rsid w:val="00013912"/>
    <w:rsid w:val="00013A93"/>
    <w:rsid w:val="00013E29"/>
    <w:rsid w:val="00014253"/>
    <w:rsid w:val="00015064"/>
    <w:rsid w:val="0001521A"/>
    <w:rsid w:val="00015A01"/>
    <w:rsid w:val="00015E8F"/>
    <w:rsid w:val="000160EF"/>
    <w:rsid w:val="00017AAF"/>
    <w:rsid w:val="00017ABF"/>
    <w:rsid w:val="000206AD"/>
    <w:rsid w:val="0002083B"/>
    <w:rsid w:val="00020E47"/>
    <w:rsid w:val="00020E62"/>
    <w:rsid w:val="00021B2C"/>
    <w:rsid w:val="00022212"/>
    <w:rsid w:val="00022488"/>
    <w:rsid w:val="00023A09"/>
    <w:rsid w:val="00024B82"/>
    <w:rsid w:val="00026066"/>
    <w:rsid w:val="000279EF"/>
    <w:rsid w:val="00030D36"/>
    <w:rsid w:val="00031896"/>
    <w:rsid w:val="00031C24"/>
    <w:rsid w:val="00031F5F"/>
    <w:rsid w:val="00032ABD"/>
    <w:rsid w:val="00033829"/>
    <w:rsid w:val="00033A04"/>
    <w:rsid w:val="00033A36"/>
    <w:rsid w:val="00034616"/>
    <w:rsid w:val="00034DF2"/>
    <w:rsid w:val="000352A2"/>
    <w:rsid w:val="00035748"/>
    <w:rsid w:val="00035D40"/>
    <w:rsid w:val="000360CD"/>
    <w:rsid w:val="0003614D"/>
    <w:rsid w:val="00036D32"/>
    <w:rsid w:val="00037C48"/>
    <w:rsid w:val="0004086D"/>
    <w:rsid w:val="000412BE"/>
    <w:rsid w:val="000413BE"/>
    <w:rsid w:val="00042261"/>
    <w:rsid w:val="000422D3"/>
    <w:rsid w:val="00042B5B"/>
    <w:rsid w:val="00043D52"/>
    <w:rsid w:val="00043F13"/>
    <w:rsid w:val="00043F69"/>
    <w:rsid w:val="000440C7"/>
    <w:rsid w:val="00044AEF"/>
    <w:rsid w:val="00044E34"/>
    <w:rsid w:val="00044EDF"/>
    <w:rsid w:val="0004551C"/>
    <w:rsid w:val="00046779"/>
    <w:rsid w:val="00047033"/>
    <w:rsid w:val="000470C5"/>
    <w:rsid w:val="00047888"/>
    <w:rsid w:val="00050A42"/>
    <w:rsid w:val="00050B5D"/>
    <w:rsid w:val="000510D3"/>
    <w:rsid w:val="00051A54"/>
    <w:rsid w:val="00051BAB"/>
    <w:rsid w:val="00052440"/>
    <w:rsid w:val="0005266C"/>
    <w:rsid w:val="00052EF3"/>
    <w:rsid w:val="000533C9"/>
    <w:rsid w:val="000534BA"/>
    <w:rsid w:val="000537A7"/>
    <w:rsid w:val="0005457A"/>
    <w:rsid w:val="00054FD9"/>
    <w:rsid w:val="00055C12"/>
    <w:rsid w:val="00056132"/>
    <w:rsid w:val="000562FA"/>
    <w:rsid w:val="000564DD"/>
    <w:rsid w:val="00056965"/>
    <w:rsid w:val="00056E11"/>
    <w:rsid w:val="00056EB6"/>
    <w:rsid w:val="00057830"/>
    <w:rsid w:val="000578FE"/>
    <w:rsid w:val="00060F73"/>
    <w:rsid w:val="00061410"/>
    <w:rsid w:val="000614EE"/>
    <w:rsid w:val="00061F8D"/>
    <w:rsid w:val="00063237"/>
    <w:rsid w:val="00064358"/>
    <w:rsid w:val="0006554F"/>
    <w:rsid w:val="00066916"/>
    <w:rsid w:val="00067122"/>
    <w:rsid w:val="00067CD2"/>
    <w:rsid w:val="00067D17"/>
    <w:rsid w:val="0007122E"/>
    <w:rsid w:val="000718D2"/>
    <w:rsid w:val="00071D7B"/>
    <w:rsid w:val="000722F5"/>
    <w:rsid w:val="00072343"/>
    <w:rsid w:val="00072517"/>
    <w:rsid w:val="00072C08"/>
    <w:rsid w:val="00073CAC"/>
    <w:rsid w:val="00074FE8"/>
    <w:rsid w:val="00075797"/>
    <w:rsid w:val="00075843"/>
    <w:rsid w:val="000758A2"/>
    <w:rsid w:val="0007697B"/>
    <w:rsid w:val="00077909"/>
    <w:rsid w:val="00077CB5"/>
    <w:rsid w:val="00077DD8"/>
    <w:rsid w:val="00077F98"/>
    <w:rsid w:val="000806B9"/>
    <w:rsid w:val="0008084A"/>
    <w:rsid w:val="00082833"/>
    <w:rsid w:val="0008294D"/>
    <w:rsid w:val="0008353E"/>
    <w:rsid w:val="00083819"/>
    <w:rsid w:val="00084C1B"/>
    <w:rsid w:val="00084CF7"/>
    <w:rsid w:val="00085289"/>
    <w:rsid w:val="00085320"/>
    <w:rsid w:val="0008539E"/>
    <w:rsid w:val="000862D9"/>
    <w:rsid w:val="000873A0"/>
    <w:rsid w:val="00087A8D"/>
    <w:rsid w:val="00090BD4"/>
    <w:rsid w:val="0009103B"/>
    <w:rsid w:val="000931B3"/>
    <w:rsid w:val="000938BB"/>
    <w:rsid w:val="00094089"/>
    <w:rsid w:val="00094586"/>
    <w:rsid w:val="0009477C"/>
    <w:rsid w:val="0009627C"/>
    <w:rsid w:val="0009657D"/>
    <w:rsid w:val="00097A7B"/>
    <w:rsid w:val="000A0264"/>
    <w:rsid w:val="000A03B6"/>
    <w:rsid w:val="000A0F60"/>
    <w:rsid w:val="000A22B0"/>
    <w:rsid w:val="000A22E1"/>
    <w:rsid w:val="000A263E"/>
    <w:rsid w:val="000A28CD"/>
    <w:rsid w:val="000A3E3A"/>
    <w:rsid w:val="000A3F36"/>
    <w:rsid w:val="000A434E"/>
    <w:rsid w:val="000A4783"/>
    <w:rsid w:val="000A5236"/>
    <w:rsid w:val="000A5FCA"/>
    <w:rsid w:val="000A66B6"/>
    <w:rsid w:val="000A6C81"/>
    <w:rsid w:val="000A759C"/>
    <w:rsid w:val="000B0564"/>
    <w:rsid w:val="000B1A99"/>
    <w:rsid w:val="000B39B6"/>
    <w:rsid w:val="000B3C96"/>
    <w:rsid w:val="000B3D07"/>
    <w:rsid w:val="000B41B8"/>
    <w:rsid w:val="000B4542"/>
    <w:rsid w:val="000B46DF"/>
    <w:rsid w:val="000B4E98"/>
    <w:rsid w:val="000B63C3"/>
    <w:rsid w:val="000B6487"/>
    <w:rsid w:val="000B6685"/>
    <w:rsid w:val="000B690F"/>
    <w:rsid w:val="000B6B55"/>
    <w:rsid w:val="000B7B21"/>
    <w:rsid w:val="000C02D3"/>
    <w:rsid w:val="000C05F0"/>
    <w:rsid w:val="000C10C8"/>
    <w:rsid w:val="000C154A"/>
    <w:rsid w:val="000C1A3E"/>
    <w:rsid w:val="000C2713"/>
    <w:rsid w:val="000C3D42"/>
    <w:rsid w:val="000C4ADD"/>
    <w:rsid w:val="000C599F"/>
    <w:rsid w:val="000C6DD0"/>
    <w:rsid w:val="000C78D8"/>
    <w:rsid w:val="000D0747"/>
    <w:rsid w:val="000D5DF1"/>
    <w:rsid w:val="000D67AB"/>
    <w:rsid w:val="000D690B"/>
    <w:rsid w:val="000D7428"/>
    <w:rsid w:val="000D7909"/>
    <w:rsid w:val="000D7CD3"/>
    <w:rsid w:val="000E16EE"/>
    <w:rsid w:val="000E236C"/>
    <w:rsid w:val="000E23FE"/>
    <w:rsid w:val="000E31DF"/>
    <w:rsid w:val="000E4227"/>
    <w:rsid w:val="000E6635"/>
    <w:rsid w:val="000E77AB"/>
    <w:rsid w:val="000E77CB"/>
    <w:rsid w:val="000E79E4"/>
    <w:rsid w:val="000E7DBA"/>
    <w:rsid w:val="000F0AD1"/>
    <w:rsid w:val="000F1749"/>
    <w:rsid w:val="000F17CA"/>
    <w:rsid w:val="000F1E51"/>
    <w:rsid w:val="000F2445"/>
    <w:rsid w:val="000F2497"/>
    <w:rsid w:val="000F270B"/>
    <w:rsid w:val="000F3F49"/>
    <w:rsid w:val="000F50D9"/>
    <w:rsid w:val="000F5535"/>
    <w:rsid w:val="000F59BB"/>
    <w:rsid w:val="000F5FDE"/>
    <w:rsid w:val="000F61B5"/>
    <w:rsid w:val="000F7873"/>
    <w:rsid w:val="001008D2"/>
    <w:rsid w:val="00100D7D"/>
    <w:rsid w:val="00100E72"/>
    <w:rsid w:val="00100FE3"/>
    <w:rsid w:val="0010233F"/>
    <w:rsid w:val="00102F90"/>
    <w:rsid w:val="0010360C"/>
    <w:rsid w:val="00104488"/>
    <w:rsid w:val="001044B2"/>
    <w:rsid w:val="00106742"/>
    <w:rsid w:val="00106C16"/>
    <w:rsid w:val="00106E33"/>
    <w:rsid w:val="00111FC6"/>
    <w:rsid w:val="00112136"/>
    <w:rsid w:val="00113F0E"/>
    <w:rsid w:val="00113FB5"/>
    <w:rsid w:val="00114385"/>
    <w:rsid w:val="00114695"/>
    <w:rsid w:val="00115320"/>
    <w:rsid w:val="00115A0D"/>
    <w:rsid w:val="001161FA"/>
    <w:rsid w:val="00116F16"/>
    <w:rsid w:val="00120667"/>
    <w:rsid w:val="0012091E"/>
    <w:rsid w:val="00121B3B"/>
    <w:rsid w:val="00121F0C"/>
    <w:rsid w:val="001220CB"/>
    <w:rsid w:val="00122A1E"/>
    <w:rsid w:val="00122D1F"/>
    <w:rsid w:val="00122D78"/>
    <w:rsid w:val="001233BB"/>
    <w:rsid w:val="00123D68"/>
    <w:rsid w:val="00123FBC"/>
    <w:rsid w:val="001244BB"/>
    <w:rsid w:val="001251B5"/>
    <w:rsid w:val="001252ED"/>
    <w:rsid w:val="0012595E"/>
    <w:rsid w:val="00125C92"/>
    <w:rsid w:val="00126C60"/>
    <w:rsid w:val="00126EB4"/>
    <w:rsid w:val="001275AA"/>
    <w:rsid w:val="001308CC"/>
    <w:rsid w:val="00130BFB"/>
    <w:rsid w:val="00130EAE"/>
    <w:rsid w:val="00132797"/>
    <w:rsid w:val="00132A0A"/>
    <w:rsid w:val="00132BF3"/>
    <w:rsid w:val="001339FD"/>
    <w:rsid w:val="001342C0"/>
    <w:rsid w:val="00134389"/>
    <w:rsid w:val="001344B9"/>
    <w:rsid w:val="00135D06"/>
    <w:rsid w:val="00135E79"/>
    <w:rsid w:val="001360E0"/>
    <w:rsid w:val="00136C94"/>
    <w:rsid w:val="00136E52"/>
    <w:rsid w:val="00137313"/>
    <w:rsid w:val="00137BA4"/>
    <w:rsid w:val="001408D3"/>
    <w:rsid w:val="00140949"/>
    <w:rsid w:val="00140A9F"/>
    <w:rsid w:val="00140D7F"/>
    <w:rsid w:val="00141142"/>
    <w:rsid w:val="0014291C"/>
    <w:rsid w:val="00142F78"/>
    <w:rsid w:val="0014309F"/>
    <w:rsid w:val="00143760"/>
    <w:rsid w:val="00144B7A"/>
    <w:rsid w:val="00145708"/>
    <w:rsid w:val="0014589C"/>
    <w:rsid w:val="001469A3"/>
    <w:rsid w:val="00146BAA"/>
    <w:rsid w:val="00150C87"/>
    <w:rsid w:val="00150D39"/>
    <w:rsid w:val="001512E2"/>
    <w:rsid w:val="00151542"/>
    <w:rsid w:val="00151800"/>
    <w:rsid w:val="00151AC1"/>
    <w:rsid w:val="001521BD"/>
    <w:rsid w:val="001522D1"/>
    <w:rsid w:val="0015289D"/>
    <w:rsid w:val="001531E5"/>
    <w:rsid w:val="00153545"/>
    <w:rsid w:val="00153E8A"/>
    <w:rsid w:val="00154ABE"/>
    <w:rsid w:val="00155C99"/>
    <w:rsid w:val="00156F60"/>
    <w:rsid w:val="00156FC5"/>
    <w:rsid w:val="001571B3"/>
    <w:rsid w:val="00160783"/>
    <w:rsid w:val="001608B0"/>
    <w:rsid w:val="00160AB3"/>
    <w:rsid w:val="00161B0F"/>
    <w:rsid w:val="00161C00"/>
    <w:rsid w:val="001620A1"/>
    <w:rsid w:val="0016426D"/>
    <w:rsid w:val="00164682"/>
    <w:rsid w:val="001663D7"/>
    <w:rsid w:val="00166B7C"/>
    <w:rsid w:val="001712B1"/>
    <w:rsid w:val="00171471"/>
    <w:rsid w:val="00171A0D"/>
    <w:rsid w:val="0017340D"/>
    <w:rsid w:val="00173ABB"/>
    <w:rsid w:val="00173D6C"/>
    <w:rsid w:val="0017407B"/>
    <w:rsid w:val="00174F24"/>
    <w:rsid w:val="00175741"/>
    <w:rsid w:val="00176E5A"/>
    <w:rsid w:val="001770BD"/>
    <w:rsid w:val="00177802"/>
    <w:rsid w:val="00177C5C"/>
    <w:rsid w:val="00180154"/>
    <w:rsid w:val="00180A36"/>
    <w:rsid w:val="00180E5A"/>
    <w:rsid w:val="0018126C"/>
    <w:rsid w:val="00181B85"/>
    <w:rsid w:val="001826FF"/>
    <w:rsid w:val="001833B0"/>
    <w:rsid w:val="00183CBC"/>
    <w:rsid w:val="00184039"/>
    <w:rsid w:val="00184358"/>
    <w:rsid w:val="00184E45"/>
    <w:rsid w:val="00185242"/>
    <w:rsid w:val="00185EF0"/>
    <w:rsid w:val="00187079"/>
    <w:rsid w:val="00187354"/>
    <w:rsid w:val="0018757E"/>
    <w:rsid w:val="0019017C"/>
    <w:rsid w:val="00190673"/>
    <w:rsid w:val="00191192"/>
    <w:rsid w:val="001913C4"/>
    <w:rsid w:val="0019198E"/>
    <w:rsid w:val="00191ECA"/>
    <w:rsid w:val="001922E9"/>
    <w:rsid w:val="001924F6"/>
    <w:rsid w:val="001941F0"/>
    <w:rsid w:val="00194416"/>
    <w:rsid w:val="00194465"/>
    <w:rsid w:val="00194B33"/>
    <w:rsid w:val="00195764"/>
    <w:rsid w:val="00195B50"/>
    <w:rsid w:val="00196C36"/>
    <w:rsid w:val="001971A5"/>
    <w:rsid w:val="001978EA"/>
    <w:rsid w:val="00197B85"/>
    <w:rsid w:val="001A0A6E"/>
    <w:rsid w:val="001A1599"/>
    <w:rsid w:val="001A1840"/>
    <w:rsid w:val="001A2890"/>
    <w:rsid w:val="001A298E"/>
    <w:rsid w:val="001A3BFD"/>
    <w:rsid w:val="001A42DE"/>
    <w:rsid w:val="001A4524"/>
    <w:rsid w:val="001A55C9"/>
    <w:rsid w:val="001A56CD"/>
    <w:rsid w:val="001A584F"/>
    <w:rsid w:val="001A5BBD"/>
    <w:rsid w:val="001A60CE"/>
    <w:rsid w:val="001A6503"/>
    <w:rsid w:val="001B0397"/>
    <w:rsid w:val="001B05AB"/>
    <w:rsid w:val="001B0B65"/>
    <w:rsid w:val="001B1988"/>
    <w:rsid w:val="001B237D"/>
    <w:rsid w:val="001B2851"/>
    <w:rsid w:val="001B3944"/>
    <w:rsid w:val="001B441B"/>
    <w:rsid w:val="001B48E7"/>
    <w:rsid w:val="001B49DF"/>
    <w:rsid w:val="001B4BBD"/>
    <w:rsid w:val="001B517B"/>
    <w:rsid w:val="001B5240"/>
    <w:rsid w:val="001B590C"/>
    <w:rsid w:val="001B7B9E"/>
    <w:rsid w:val="001C00D2"/>
    <w:rsid w:val="001C01E3"/>
    <w:rsid w:val="001C03C1"/>
    <w:rsid w:val="001C095C"/>
    <w:rsid w:val="001C0EA7"/>
    <w:rsid w:val="001C13A9"/>
    <w:rsid w:val="001C2276"/>
    <w:rsid w:val="001C2666"/>
    <w:rsid w:val="001C282C"/>
    <w:rsid w:val="001C2B14"/>
    <w:rsid w:val="001C2DAC"/>
    <w:rsid w:val="001C3666"/>
    <w:rsid w:val="001C387D"/>
    <w:rsid w:val="001C3B94"/>
    <w:rsid w:val="001C4B91"/>
    <w:rsid w:val="001C55DE"/>
    <w:rsid w:val="001C5E33"/>
    <w:rsid w:val="001C635F"/>
    <w:rsid w:val="001C6DB8"/>
    <w:rsid w:val="001C6F46"/>
    <w:rsid w:val="001C71BF"/>
    <w:rsid w:val="001C76BB"/>
    <w:rsid w:val="001D189D"/>
    <w:rsid w:val="001D1E49"/>
    <w:rsid w:val="001D22A3"/>
    <w:rsid w:val="001D2C79"/>
    <w:rsid w:val="001D2D73"/>
    <w:rsid w:val="001D3524"/>
    <w:rsid w:val="001D3567"/>
    <w:rsid w:val="001D3980"/>
    <w:rsid w:val="001D42C3"/>
    <w:rsid w:val="001D46BC"/>
    <w:rsid w:val="001D47F8"/>
    <w:rsid w:val="001D4974"/>
    <w:rsid w:val="001D4DAF"/>
    <w:rsid w:val="001D6238"/>
    <w:rsid w:val="001D6DF4"/>
    <w:rsid w:val="001D72C5"/>
    <w:rsid w:val="001D78B5"/>
    <w:rsid w:val="001E0C35"/>
    <w:rsid w:val="001E0F4B"/>
    <w:rsid w:val="001E1697"/>
    <w:rsid w:val="001E1AE2"/>
    <w:rsid w:val="001E25CA"/>
    <w:rsid w:val="001E278D"/>
    <w:rsid w:val="001E2ADA"/>
    <w:rsid w:val="001E2F8F"/>
    <w:rsid w:val="001E3832"/>
    <w:rsid w:val="001E3CEF"/>
    <w:rsid w:val="001E49F5"/>
    <w:rsid w:val="001E4AD8"/>
    <w:rsid w:val="001E4EE4"/>
    <w:rsid w:val="001E5780"/>
    <w:rsid w:val="001E653D"/>
    <w:rsid w:val="001E7363"/>
    <w:rsid w:val="001E7A19"/>
    <w:rsid w:val="001F18E0"/>
    <w:rsid w:val="001F2D04"/>
    <w:rsid w:val="001F2EDD"/>
    <w:rsid w:val="001F3B63"/>
    <w:rsid w:val="001F3D1D"/>
    <w:rsid w:val="001F3F1B"/>
    <w:rsid w:val="001F41DD"/>
    <w:rsid w:val="001F481E"/>
    <w:rsid w:val="001F49ED"/>
    <w:rsid w:val="001F4A8A"/>
    <w:rsid w:val="001F51CB"/>
    <w:rsid w:val="001F52BB"/>
    <w:rsid w:val="001F6166"/>
    <w:rsid w:val="001F77D8"/>
    <w:rsid w:val="001F7804"/>
    <w:rsid w:val="002004BC"/>
    <w:rsid w:val="00200F07"/>
    <w:rsid w:val="0020137A"/>
    <w:rsid w:val="00201D0E"/>
    <w:rsid w:val="00201D15"/>
    <w:rsid w:val="00201D74"/>
    <w:rsid w:val="00202F6D"/>
    <w:rsid w:val="002031DC"/>
    <w:rsid w:val="00203699"/>
    <w:rsid w:val="00203BB1"/>
    <w:rsid w:val="00203FD1"/>
    <w:rsid w:val="002060FC"/>
    <w:rsid w:val="00206BCF"/>
    <w:rsid w:val="00207570"/>
    <w:rsid w:val="00207B58"/>
    <w:rsid w:val="00210496"/>
    <w:rsid w:val="002104A7"/>
    <w:rsid w:val="00210AC8"/>
    <w:rsid w:val="00210E63"/>
    <w:rsid w:val="002116F6"/>
    <w:rsid w:val="00211B0F"/>
    <w:rsid w:val="00211EC3"/>
    <w:rsid w:val="00212473"/>
    <w:rsid w:val="00212D1F"/>
    <w:rsid w:val="002141E3"/>
    <w:rsid w:val="00214C2B"/>
    <w:rsid w:val="002157EF"/>
    <w:rsid w:val="00215C15"/>
    <w:rsid w:val="00215CF1"/>
    <w:rsid w:val="00216BD8"/>
    <w:rsid w:val="00216F8C"/>
    <w:rsid w:val="00217C20"/>
    <w:rsid w:val="00220504"/>
    <w:rsid w:val="00220F9C"/>
    <w:rsid w:val="002212BC"/>
    <w:rsid w:val="0022141E"/>
    <w:rsid w:val="00223570"/>
    <w:rsid w:val="0022370E"/>
    <w:rsid w:val="0022459F"/>
    <w:rsid w:val="00224EA4"/>
    <w:rsid w:val="0022598D"/>
    <w:rsid w:val="00226155"/>
    <w:rsid w:val="002264AB"/>
    <w:rsid w:val="0022662B"/>
    <w:rsid w:val="002269B7"/>
    <w:rsid w:val="0023143D"/>
    <w:rsid w:val="00231B17"/>
    <w:rsid w:val="00232884"/>
    <w:rsid w:val="00233D41"/>
    <w:rsid w:val="002343D8"/>
    <w:rsid w:val="00234601"/>
    <w:rsid w:val="00234A18"/>
    <w:rsid w:val="00234CD9"/>
    <w:rsid w:val="00235355"/>
    <w:rsid w:val="00235391"/>
    <w:rsid w:val="002357B7"/>
    <w:rsid w:val="00235BB9"/>
    <w:rsid w:val="00235E8F"/>
    <w:rsid w:val="0023609C"/>
    <w:rsid w:val="0023610F"/>
    <w:rsid w:val="00237067"/>
    <w:rsid w:val="00237479"/>
    <w:rsid w:val="0023751B"/>
    <w:rsid w:val="00237E0B"/>
    <w:rsid w:val="002402EF"/>
    <w:rsid w:val="00241CB1"/>
    <w:rsid w:val="00242A4C"/>
    <w:rsid w:val="0024428F"/>
    <w:rsid w:val="0024459D"/>
    <w:rsid w:val="002452DF"/>
    <w:rsid w:val="002455B9"/>
    <w:rsid w:val="002457E1"/>
    <w:rsid w:val="00246469"/>
    <w:rsid w:val="0024662F"/>
    <w:rsid w:val="002477DE"/>
    <w:rsid w:val="0025044D"/>
    <w:rsid w:val="002527B3"/>
    <w:rsid w:val="00252AF0"/>
    <w:rsid w:val="00253483"/>
    <w:rsid w:val="002535B9"/>
    <w:rsid w:val="00254A27"/>
    <w:rsid w:val="00255658"/>
    <w:rsid w:val="0025577A"/>
    <w:rsid w:val="00257786"/>
    <w:rsid w:val="00257DF0"/>
    <w:rsid w:val="00257FCD"/>
    <w:rsid w:val="002601E6"/>
    <w:rsid w:val="0026051A"/>
    <w:rsid w:val="002606EB"/>
    <w:rsid w:val="0026282C"/>
    <w:rsid w:val="002628A9"/>
    <w:rsid w:val="002629B0"/>
    <w:rsid w:val="00262F82"/>
    <w:rsid w:val="00264D9B"/>
    <w:rsid w:val="00265187"/>
    <w:rsid w:val="00265194"/>
    <w:rsid w:val="002652B9"/>
    <w:rsid w:val="00265FC0"/>
    <w:rsid w:val="00266402"/>
    <w:rsid w:val="0026656A"/>
    <w:rsid w:val="00266807"/>
    <w:rsid w:val="00266B43"/>
    <w:rsid w:val="00266D1B"/>
    <w:rsid w:val="0026799E"/>
    <w:rsid w:val="00267C56"/>
    <w:rsid w:val="00270701"/>
    <w:rsid w:val="00271B57"/>
    <w:rsid w:val="00271F91"/>
    <w:rsid w:val="0027209F"/>
    <w:rsid w:val="002726AC"/>
    <w:rsid w:val="00273C73"/>
    <w:rsid w:val="0027400B"/>
    <w:rsid w:val="002743A4"/>
    <w:rsid w:val="00275428"/>
    <w:rsid w:val="0027583F"/>
    <w:rsid w:val="00276A50"/>
    <w:rsid w:val="00276F75"/>
    <w:rsid w:val="00277219"/>
    <w:rsid w:val="00277E20"/>
    <w:rsid w:val="002803D2"/>
    <w:rsid w:val="00280760"/>
    <w:rsid w:val="00281BF3"/>
    <w:rsid w:val="00281E38"/>
    <w:rsid w:val="00281FFE"/>
    <w:rsid w:val="00283540"/>
    <w:rsid w:val="002838A6"/>
    <w:rsid w:val="002839FE"/>
    <w:rsid w:val="00283F58"/>
    <w:rsid w:val="00284124"/>
    <w:rsid w:val="0028480F"/>
    <w:rsid w:val="0028488E"/>
    <w:rsid w:val="0028574D"/>
    <w:rsid w:val="002867CE"/>
    <w:rsid w:val="002869E9"/>
    <w:rsid w:val="002903E3"/>
    <w:rsid w:val="002905C9"/>
    <w:rsid w:val="00290CAB"/>
    <w:rsid w:val="00290F00"/>
    <w:rsid w:val="0029166D"/>
    <w:rsid w:val="00292163"/>
    <w:rsid w:val="002923F3"/>
    <w:rsid w:val="002925AF"/>
    <w:rsid w:val="002926B2"/>
    <w:rsid w:val="00292BF0"/>
    <w:rsid w:val="002939E2"/>
    <w:rsid w:val="00293CF3"/>
    <w:rsid w:val="002941DF"/>
    <w:rsid w:val="00294B1B"/>
    <w:rsid w:val="00295520"/>
    <w:rsid w:val="00295521"/>
    <w:rsid w:val="002958FE"/>
    <w:rsid w:val="00295B33"/>
    <w:rsid w:val="00295E51"/>
    <w:rsid w:val="00296033"/>
    <w:rsid w:val="00297642"/>
    <w:rsid w:val="002A165C"/>
    <w:rsid w:val="002A193C"/>
    <w:rsid w:val="002A30DF"/>
    <w:rsid w:val="002A3189"/>
    <w:rsid w:val="002A3750"/>
    <w:rsid w:val="002A4106"/>
    <w:rsid w:val="002A4AC5"/>
    <w:rsid w:val="002A4E5A"/>
    <w:rsid w:val="002A5E7D"/>
    <w:rsid w:val="002A6FAE"/>
    <w:rsid w:val="002A71CC"/>
    <w:rsid w:val="002B0103"/>
    <w:rsid w:val="002B0AF6"/>
    <w:rsid w:val="002B4300"/>
    <w:rsid w:val="002B4A1F"/>
    <w:rsid w:val="002B5157"/>
    <w:rsid w:val="002B529C"/>
    <w:rsid w:val="002B53F5"/>
    <w:rsid w:val="002B5D44"/>
    <w:rsid w:val="002B7979"/>
    <w:rsid w:val="002B7C68"/>
    <w:rsid w:val="002C034A"/>
    <w:rsid w:val="002C06C7"/>
    <w:rsid w:val="002C0794"/>
    <w:rsid w:val="002C0F9B"/>
    <w:rsid w:val="002C147E"/>
    <w:rsid w:val="002C15AA"/>
    <w:rsid w:val="002C2482"/>
    <w:rsid w:val="002C24E8"/>
    <w:rsid w:val="002C25D4"/>
    <w:rsid w:val="002C29AF"/>
    <w:rsid w:val="002C30DF"/>
    <w:rsid w:val="002C3454"/>
    <w:rsid w:val="002C36C5"/>
    <w:rsid w:val="002C4116"/>
    <w:rsid w:val="002C4183"/>
    <w:rsid w:val="002C522C"/>
    <w:rsid w:val="002C5309"/>
    <w:rsid w:val="002C56C2"/>
    <w:rsid w:val="002C5C82"/>
    <w:rsid w:val="002C5E52"/>
    <w:rsid w:val="002C64D4"/>
    <w:rsid w:val="002C6810"/>
    <w:rsid w:val="002C6B8E"/>
    <w:rsid w:val="002C7C5E"/>
    <w:rsid w:val="002D0060"/>
    <w:rsid w:val="002D0A03"/>
    <w:rsid w:val="002D1840"/>
    <w:rsid w:val="002D19DD"/>
    <w:rsid w:val="002D2D16"/>
    <w:rsid w:val="002D3457"/>
    <w:rsid w:val="002D368D"/>
    <w:rsid w:val="002D3948"/>
    <w:rsid w:val="002D3AAA"/>
    <w:rsid w:val="002D53F9"/>
    <w:rsid w:val="002D55ED"/>
    <w:rsid w:val="002D62E1"/>
    <w:rsid w:val="002D69EE"/>
    <w:rsid w:val="002D7D5F"/>
    <w:rsid w:val="002D7F6F"/>
    <w:rsid w:val="002E0335"/>
    <w:rsid w:val="002E0781"/>
    <w:rsid w:val="002E0798"/>
    <w:rsid w:val="002E0CAC"/>
    <w:rsid w:val="002E0D1C"/>
    <w:rsid w:val="002E1731"/>
    <w:rsid w:val="002E1E7D"/>
    <w:rsid w:val="002E2C9C"/>
    <w:rsid w:val="002E2D24"/>
    <w:rsid w:val="002E48D4"/>
    <w:rsid w:val="002E4A47"/>
    <w:rsid w:val="002E5692"/>
    <w:rsid w:val="002E5A89"/>
    <w:rsid w:val="002E5FBD"/>
    <w:rsid w:val="002E7499"/>
    <w:rsid w:val="002F0700"/>
    <w:rsid w:val="002F29AC"/>
    <w:rsid w:val="002F2A63"/>
    <w:rsid w:val="002F2E0E"/>
    <w:rsid w:val="002F3B31"/>
    <w:rsid w:val="002F4F2E"/>
    <w:rsid w:val="002F5926"/>
    <w:rsid w:val="002F5C57"/>
    <w:rsid w:val="002F6210"/>
    <w:rsid w:val="002F6220"/>
    <w:rsid w:val="002F6EAC"/>
    <w:rsid w:val="002F704E"/>
    <w:rsid w:val="00300160"/>
    <w:rsid w:val="00300BC7"/>
    <w:rsid w:val="00302384"/>
    <w:rsid w:val="00302B10"/>
    <w:rsid w:val="0030412B"/>
    <w:rsid w:val="003047BA"/>
    <w:rsid w:val="00304A4D"/>
    <w:rsid w:val="003050A3"/>
    <w:rsid w:val="0030739C"/>
    <w:rsid w:val="003109B9"/>
    <w:rsid w:val="00311190"/>
    <w:rsid w:val="00311441"/>
    <w:rsid w:val="00311918"/>
    <w:rsid w:val="003121ED"/>
    <w:rsid w:val="00312A3E"/>
    <w:rsid w:val="00312CA0"/>
    <w:rsid w:val="00313108"/>
    <w:rsid w:val="003154EA"/>
    <w:rsid w:val="003160B8"/>
    <w:rsid w:val="003164CB"/>
    <w:rsid w:val="00316678"/>
    <w:rsid w:val="0031700D"/>
    <w:rsid w:val="00320513"/>
    <w:rsid w:val="00320614"/>
    <w:rsid w:val="00321302"/>
    <w:rsid w:val="003218D0"/>
    <w:rsid w:val="00321B1C"/>
    <w:rsid w:val="00321B39"/>
    <w:rsid w:val="00323857"/>
    <w:rsid w:val="00323AC8"/>
    <w:rsid w:val="00323B8A"/>
    <w:rsid w:val="00323F27"/>
    <w:rsid w:val="00323FDB"/>
    <w:rsid w:val="00324416"/>
    <w:rsid w:val="003244E4"/>
    <w:rsid w:val="00324554"/>
    <w:rsid w:val="00324D8B"/>
    <w:rsid w:val="00325475"/>
    <w:rsid w:val="0032558E"/>
    <w:rsid w:val="00325E7F"/>
    <w:rsid w:val="0033063B"/>
    <w:rsid w:val="003314EF"/>
    <w:rsid w:val="0033174D"/>
    <w:rsid w:val="003329AA"/>
    <w:rsid w:val="00332F6F"/>
    <w:rsid w:val="00334AAD"/>
    <w:rsid w:val="00335A61"/>
    <w:rsid w:val="0033697C"/>
    <w:rsid w:val="0033761A"/>
    <w:rsid w:val="00337794"/>
    <w:rsid w:val="00337800"/>
    <w:rsid w:val="00337C0C"/>
    <w:rsid w:val="0034078C"/>
    <w:rsid w:val="00340A96"/>
    <w:rsid w:val="00340BB4"/>
    <w:rsid w:val="00340E6E"/>
    <w:rsid w:val="00342C88"/>
    <w:rsid w:val="0034322F"/>
    <w:rsid w:val="00343241"/>
    <w:rsid w:val="0034345D"/>
    <w:rsid w:val="0034376C"/>
    <w:rsid w:val="0034414A"/>
    <w:rsid w:val="0034465E"/>
    <w:rsid w:val="00344989"/>
    <w:rsid w:val="00345853"/>
    <w:rsid w:val="0034619E"/>
    <w:rsid w:val="00346F77"/>
    <w:rsid w:val="00347D4F"/>
    <w:rsid w:val="00347FB5"/>
    <w:rsid w:val="0035130D"/>
    <w:rsid w:val="003518F6"/>
    <w:rsid w:val="00352376"/>
    <w:rsid w:val="00352390"/>
    <w:rsid w:val="00352D19"/>
    <w:rsid w:val="0035319D"/>
    <w:rsid w:val="00353245"/>
    <w:rsid w:val="00353FB8"/>
    <w:rsid w:val="00354221"/>
    <w:rsid w:val="00354349"/>
    <w:rsid w:val="00355897"/>
    <w:rsid w:val="003565EC"/>
    <w:rsid w:val="00356626"/>
    <w:rsid w:val="003568EC"/>
    <w:rsid w:val="00356A6B"/>
    <w:rsid w:val="00357A6A"/>
    <w:rsid w:val="00357B18"/>
    <w:rsid w:val="00357BA2"/>
    <w:rsid w:val="00361573"/>
    <w:rsid w:val="003615BE"/>
    <w:rsid w:val="00361A38"/>
    <w:rsid w:val="003623A6"/>
    <w:rsid w:val="003627C1"/>
    <w:rsid w:val="00362CB6"/>
    <w:rsid w:val="00363514"/>
    <w:rsid w:val="00363BE9"/>
    <w:rsid w:val="003641F4"/>
    <w:rsid w:val="00364BCA"/>
    <w:rsid w:val="00365530"/>
    <w:rsid w:val="00365814"/>
    <w:rsid w:val="003669A8"/>
    <w:rsid w:val="00367327"/>
    <w:rsid w:val="003674A0"/>
    <w:rsid w:val="003676BF"/>
    <w:rsid w:val="00371338"/>
    <w:rsid w:val="0037198A"/>
    <w:rsid w:val="00372446"/>
    <w:rsid w:val="0037244E"/>
    <w:rsid w:val="003727BD"/>
    <w:rsid w:val="00372A10"/>
    <w:rsid w:val="0037338C"/>
    <w:rsid w:val="0037357E"/>
    <w:rsid w:val="00374823"/>
    <w:rsid w:val="00375D63"/>
    <w:rsid w:val="00376009"/>
    <w:rsid w:val="00376868"/>
    <w:rsid w:val="00376979"/>
    <w:rsid w:val="003769CA"/>
    <w:rsid w:val="00376A5E"/>
    <w:rsid w:val="00377C32"/>
    <w:rsid w:val="00377E52"/>
    <w:rsid w:val="0038023D"/>
    <w:rsid w:val="003804CC"/>
    <w:rsid w:val="00380AEE"/>
    <w:rsid w:val="00381247"/>
    <w:rsid w:val="00382213"/>
    <w:rsid w:val="0038342E"/>
    <w:rsid w:val="00383902"/>
    <w:rsid w:val="00383DFD"/>
    <w:rsid w:val="00383F9F"/>
    <w:rsid w:val="00384319"/>
    <w:rsid w:val="00384ADF"/>
    <w:rsid w:val="0038599B"/>
    <w:rsid w:val="00385CFC"/>
    <w:rsid w:val="0038605E"/>
    <w:rsid w:val="003861A9"/>
    <w:rsid w:val="003866FF"/>
    <w:rsid w:val="003870E0"/>
    <w:rsid w:val="00387719"/>
    <w:rsid w:val="003877C4"/>
    <w:rsid w:val="00387A7B"/>
    <w:rsid w:val="003908D8"/>
    <w:rsid w:val="00390DCC"/>
    <w:rsid w:val="00390E02"/>
    <w:rsid w:val="00390EAC"/>
    <w:rsid w:val="0039135C"/>
    <w:rsid w:val="00391DB5"/>
    <w:rsid w:val="00391F03"/>
    <w:rsid w:val="00392641"/>
    <w:rsid w:val="00392FAC"/>
    <w:rsid w:val="00395936"/>
    <w:rsid w:val="0039611D"/>
    <w:rsid w:val="003975E3"/>
    <w:rsid w:val="0039771B"/>
    <w:rsid w:val="003A040B"/>
    <w:rsid w:val="003A16C2"/>
    <w:rsid w:val="003A20BA"/>
    <w:rsid w:val="003A2AAE"/>
    <w:rsid w:val="003A2DE5"/>
    <w:rsid w:val="003A366E"/>
    <w:rsid w:val="003A4BE1"/>
    <w:rsid w:val="003A5B33"/>
    <w:rsid w:val="003A6A1A"/>
    <w:rsid w:val="003A7674"/>
    <w:rsid w:val="003B1EBD"/>
    <w:rsid w:val="003B242B"/>
    <w:rsid w:val="003B4641"/>
    <w:rsid w:val="003B4732"/>
    <w:rsid w:val="003B4F1B"/>
    <w:rsid w:val="003B5D52"/>
    <w:rsid w:val="003B655C"/>
    <w:rsid w:val="003B6709"/>
    <w:rsid w:val="003B70E2"/>
    <w:rsid w:val="003B72A0"/>
    <w:rsid w:val="003B72C3"/>
    <w:rsid w:val="003B7EED"/>
    <w:rsid w:val="003C0448"/>
    <w:rsid w:val="003C0D3E"/>
    <w:rsid w:val="003C1C42"/>
    <w:rsid w:val="003C371C"/>
    <w:rsid w:val="003C3982"/>
    <w:rsid w:val="003C46A0"/>
    <w:rsid w:val="003C4DBF"/>
    <w:rsid w:val="003C5879"/>
    <w:rsid w:val="003C6C92"/>
    <w:rsid w:val="003C6F25"/>
    <w:rsid w:val="003C74A6"/>
    <w:rsid w:val="003C74A9"/>
    <w:rsid w:val="003C75D3"/>
    <w:rsid w:val="003C76C7"/>
    <w:rsid w:val="003D0471"/>
    <w:rsid w:val="003D0772"/>
    <w:rsid w:val="003D0851"/>
    <w:rsid w:val="003D0D7C"/>
    <w:rsid w:val="003D249C"/>
    <w:rsid w:val="003D320E"/>
    <w:rsid w:val="003D342E"/>
    <w:rsid w:val="003D4B2A"/>
    <w:rsid w:val="003D4BC1"/>
    <w:rsid w:val="003D5416"/>
    <w:rsid w:val="003D5820"/>
    <w:rsid w:val="003D5C1A"/>
    <w:rsid w:val="003D5C7F"/>
    <w:rsid w:val="003D62F0"/>
    <w:rsid w:val="003D68E5"/>
    <w:rsid w:val="003D7484"/>
    <w:rsid w:val="003D76D2"/>
    <w:rsid w:val="003E0FB9"/>
    <w:rsid w:val="003E12A9"/>
    <w:rsid w:val="003E1C69"/>
    <w:rsid w:val="003E1F8C"/>
    <w:rsid w:val="003E2198"/>
    <w:rsid w:val="003E3817"/>
    <w:rsid w:val="003E3A2A"/>
    <w:rsid w:val="003E490D"/>
    <w:rsid w:val="003E4D49"/>
    <w:rsid w:val="003E5673"/>
    <w:rsid w:val="003E67B8"/>
    <w:rsid w:val="003E76FD"/>
    <w:rsid w:val="003E7778"/>
    <w:rsid w:val="003F03A5"/>
    <w:rsid w:val="003F04D5"/>
    <w:rsid w:val="003F0B34"/>
    <w:rsid w:val="003F1150"/>
    <w:rsid w:val="003F22C0"/>
    <w:rsid w:val="003F22D9"/>
    <w:rsid w:val="003F2315"/>
    <w:rsid w:val="003F3C5B"/>
    <w:rsid w:val="003F3F3D"/>
    <w:rsid w:val="003F46BB"/>
    <w:rsid w:val="003F47A1"/>
    <w:rsid w:val="003F4CA2"/>
    <w:rsid w:val="003F6365"/>
    <w:rsid w:val="003F6C3B"/>
    <w:rsid w:val="003F7A0F"/>
    <w:rsid w:val="00400192"/>
    <w:rsid w:val="004002BE"/>
    <w:rsid w:val="00400494"/>
    <w:rsid w:val="00400DFC"/>
    <w:rsid w:val="00401D0F"/>
    <w:rsid w:val="00401DAF"/>
    <w:rsid w:val="004021A5"/>
    <w:rsid w:val="004035E4"/>
    <w:rsid w:val="00403A91"/>
    <w:rsid w:val="00404469"/>
    <w:rsid w:val="00405A4D"/>
    <w:rsid w:val="00405CD6"/>
    <w:rsid w:val="00406B83"/>
    <w:rsid w:val="00406D2C"/>
    <w:rsid w:val="00407988"/>
    <w:rsid w:val="00407B90"/>
    <w:rsid w:val="00407C3C"/>
    <w:rsid w:val="00407F57"/>
    <w:rsid w:val="004108D5"/>
    <w:rsid w:val="00410C4F"/>
    <w:rsid w:val="004110B3"/>
    <w:rsid w:val="0041291E"/>
    <w:rsid w:val="00412DE7"/>
    <w:rsid w:val="00413E1C"/>
    <w:rsid w:val="00413EDA"/>
    <w:rsid w:val="0041413B"/>
    <w:rsid w:val="00416A61"/>
    <w:rsid w:val="00416BC8"/>
    <w:rsid w:val="00416D7F"/>
    <w:rsid w:val="00420E7C"/>
    <w:rsid w:val="00422304"/>
    <w:rsid w:val="0042234B"/>
    <w:rsid w:val="00423ECE"/>
    <w:rsid w:val="004240C9"/>
    <w:rsid w:val="00425B85"/>
    <w:rsid w:val="00425D47"/>
    <w:rsid w:val="00426793"/>
    <w:rsid w:val="004268DE"/>
    <w:rsid w:val="00426E34"/>
    <w:rsid w:val="00431B18"/>
    <w:rsid w:val="00431C86"/>
    <w:rsid w:val="00431FC9"/>
    <w:rsid w:val="00432A11"/>
    <w:rsid w:val="00433113"/>
    <w:rsid w:val="004338EE"/>
    <w:rsid w:val="00433A10"/>
    <w:rsid w:val="00433C2D"/>
    <w:rsid w:val="004345A0"/>
    <w:rsid w:val="00434C62"/>
    <w:rsid w:val="004356BC"/>
    <w:rsid w:val="00435CB3"/>
    <w:rsid w:val="0043633B"/>
    <w:rsid w:val="004401CD"/>
    <w:rsid w:val="00440690"/>
    <w:rsid w:val="00441149"/>
    <w:rsid w:val="00441735"/>
    <w:rsid w:val="004424D0"/>
    <w:rsid w:val="00442651"/>
    <w:rsid w:val="0044274B"/>
    <w:rsid w:val="00443304"/>
    <w:rsid w:val="00443965"/>
    <w:rsid w:val="00443AD1"/>
    <w:rsid w:val="00445536"/>
    <w:rsid w:val="004455B0"/>
    <w:rsid w:val="00445E48"/>
    <w:rsid w:val="00446661"/>
    <w:rsid w:val="0044694D"/>
    <w:rsid w:val="00446ACC"/>
    <w:rsid w:val="0044702C"/>
    <w:rsid w:val="0044766D"/>
    <w:rsid w:val="00447C95"/>
    <w:rsid w:val="004506FA"/>
    <w:rsid w:val="00451386"/>
    <w:rsid w:val="00451A88"/>
    <w:rsid w:val="0045226E"/>
    <w:rsid w:val="00453472"/>
    <w:rsid w:val="00453B7C"/>
    <w:rsid w:val="0045463A"/>
    <w:rsid w:val="004548C9"/>
    <w:rsid w:val="00454CDA"/>
    <w:rsid w:val="00454E98"/>
    <w:rsid w:val="004550EF"/>
    <w:rsid w:val="00456091"/>
    <w:rsid w:val="004578AE"/>
    <w:rsid w:val="004579DD"/>
    <w:rsid w:val="004602E6"/>
    <w:rsid w:val="00460B13"/>
    <w:rsid w:val="00460BAD"/>
    <w:rsid w:val="00461291"/>
    <w:rsid w:val="00461527"/>
    <w:rsid w:val="00461590"/>
    <w:rsid w:val="004623D3"/>
    <w:rsid w:val="0046253E"/>
    <w:rsid w:val="00463912"/>
    <w:rsid w:val="004639AC"/>
    <w:rsid w:val="00463C46"/>
    <w:rsid w:val="0046447C"/>
    <w:rsid w:val="00464D15"/>
    <w:rsid w:val="00464F0B"/>
    <w:rsid w:val="004676F3"/>
    <w:rsid w:val="004706FD"/>
    <w:rsid w:val="00470D74"/>
    <w:rsid w:val="004713EF"/>
    <w:rsid w:val="00471417"/>
    <w:rsid w:val="004714F3"/>
    <w:rsid w:val="00471D5E"/>
    <w:rsid w:val="00472655"/>
    <w:rsid w:val="004727DE"/>
    <w:rsid w:val="00472D05"/>
    <w:rsid w:val="004734A2"/>
    <w:rsid w:val="004736D3"/>
    <w:rsid w:val="00473E64"/>
    <w:rsid w:val="00474575"/>
    <w:rsid w:val="00475D36"/>
    <w:rsid w:val="0047630F"/>
    <w:rsid w:val="00476385"/>
    <w:rsid w:val="00477499"/>
    <w:rsid w:val="00477761"/>
    <w:rsid w:val="00477B36"/>
    <w:rsid w:val="00477F98"/>
    <w:rsid w:val="004807E0"/>
    <w:rsid w:val="00480AA2"/>
    <w:rsid w:val="0048117D"/>
    <w:rsid w:val="00481519"/>
    <w:rsid w:val="00481D9A"/>
    <w:rsid w:val="00483700"/>
    <w:rsid w:val="00483928"/>
    <w:rsid w:val="00483982"/>
    <w:rsid w:val="00483F7E"/>
    <w:rsid w:val="004845FD"/>
    <w:rsid w:val="00484A3E"/>
    <w:rsid w:val="004856B5"/>
    <w:rsid w:val="0048599E"/>
    <w:rsid w:val="004864AA"/>
    <w:rsid w:val="00486726"/>
    <w:rsid w:val="004869E8"/>
    <w:rsid w:val="00486F7C"/>
    <w:rsid w:val="00487AF7"/>
    <w:rsid w:val="00487B94"/>
    <w:rsid w:val="00487C80"/>
    <w:rsid w:val="00490307"/>
    <w:rsid w:val="0049184C"/>
    <w:rsid w:val="004918B6"/>
    <w:rsid w:val="004918FB"/>
    <w:rsid w:val="0049207A"/>
    <w:rsid w:val="004926A8"/>
    <w:rsid w:val="00492A4B"/>
    <w:rsid w:val="004934B1"/>
    <w:rsid w:val="00494252"/>
    <w:rsid w:val="00494EC2"/>
    <w:rsid w:val="00495305"/>
    <w:rsid w:val="0049533B"/>
    <w:rsid w:val="00495896"/>
    <w:rsid w:val="00495D7B"/>
    <w:rsid w:val="004966E4"/>
    <w:rsid w:val="004970B7"/>
    <w:rsid w:val="004977D4"/>
    <w:rsid w:val="004A05D4"/>
    <w:rsid w:val="004A0A99"/>
    <w:rsid w:val="004A1185"/>
    <w:rsid w:val="004A1265"/>
    <w:rsid w:val="004A1319"/>
    <w:rsid w:val="004A1C7E"/>
    <w:rsid w:val="004A22A3"/>
    <w:rsid w:val="004A2539"/>
    <w:rsid w:val="004A27E3"/>
    <w:rsid w:val="004A43A4"/>
    <w:rsid w:val="004A4B3A"/>
    <w:rsid w:val="004A4C77"/>
    <w:rsid w:val="004A4CB5"/>
    <w:rsid w:val="004A58EC"/>
    <w:rsid w:val="004A5D94"/>
    <w:rsid w:val="004A5DF7"/>
    <w:rsid w:val="004A6257"/>
    <w:rsid w:val="004A68AE"/>
    <w:rsid w:val="004A7483"/>
    <w:rsid w:val="004B07C8"/>
    <w:rsid w:val="004B0C8F"/>
    <w:rsid w:val="004B313C"/>
    <w:rsid w:val="004B3167"/>
    <w:rsid w:val="004B36B6"/>
    <w:rsid w:val="004B371E"/>
    <w:rsid w:val="004B4AC3"/>
    <w:rsid w:val="004B51DE"/>
    <w:rsid w:val="004B568B"/>
    <w:rsid w:val="004B5B88"/>
    <w:rsid w:val="004B710F"/>
    <w:rsid w:val="004B78F0"/>
    <w:rsid w:val="004B7AD1"/>
    <w:rsid w:val="004C0603"/>
    <w:rsid w:val="004C0B48"/>
    <w:rsid w:val="004C14EE"/>
    <w:rsid w:val="004C222E"/>
    <w:rsid w:val="004C261D"/>
    <w:rsid w:val="004C2C31"/>
    <w:rsid w:val="004C2EC7"/>
    <w:rsid w:val="004C349E"/>
    <w:rsid w:val="004C3AB5"/>
    <w:rsid w:val="004C430F"/>
    <w:rsid w:val="004C4D7D"/>
    <w:rsid w:val="004C522D"/>
    <w:rsid w:val="004C649E"/>
    <w:rsid w:val="004C695A"/>
    <w:rsid w:val="004C6A4F"/>
    <w:rsid w:val="004C6C08"/>
    <w:rsid w:val="004C6EAF"/>
    <w:rsid w:val="004D03C7"/>
    <w:rsid w:val="004D03D1"/>
    <w:rsid w:val="004D1234"/>
    <w:rsid w:val="004D1526"/>
    <w:rsid w:val="004D2602"/>
    <w:rsid w:val="004D3538"/>
    <w:rsid w:val="004D4ECC"/>
    <w:rsid w:val="004D5435"/>
    <w:rsid w:val="004D731F"/>
    <w:rsid w:val="004D760A"/>
    <w:rsid w:val="004D7842"/>
    <w:rsid w:val="004D7D54"/>
    <w:rsid w:val="004E0102"/>
    <w:rsid w:val="004E063A"/>
    <w:rsid w:val="004E08DE"/>
    <w:rsid w:val="004E0DBA"/>
    <w:rsid w:val="004E1802"/>
    <w:rsid w:val="004E19C1"/>
    <w:rsid w:val="004E3281"/>
    <w:rsid w:val="004E34E0"/>
    <w:rsid w:val="004E42A0"/>
    <w:rsid w:val="004E4EA7"/>
    <w:rsid w:val="004E4F53"/>
    <w:rsid w:val="004E529C"/>
    <w:rsid w:val="004E5378"/>
    <w:rsid w:val="004E588D"/>
    <w:rsid w:val="004F045B"/>
    <w:rsid w:val="004F0635"/>
    <w:rsid w:val="004F0E31"/>
    <w:rsid w:val="004F38C2"/>
    <w:rsid w:val="004F48D8"/>
    <w:rsid w:val="004F5515"/>
    <w:rsid w:val="004F5D25"/>
    <w:rsid w:val="004F6B8D"/>
    <w:rsid w:val="004F6E1C"/>
    <w:rsid w:val="004F7569"/>
    <w:rsid w:val="004F7B24"/>
    <w:rsid w:val="004F7FAD"/>
    <w:rsid w:val="00500B16"/>
    <w:rsid w:val="00501633"/>
    <w:rsid w:val="00501697"/>
    <w:rsid w:val="00501A14"/>
    <w:rsid w:val="00502105"/>
    <w:rsid w:val="0050228B"/>
    <w:rsid w:val="005023A8"/>
    <w:rsid w:val="00503920"/>
    <w:rsid w:val="00503AF0"/>
    <w:rsid w:val="00504183"/>
    <w:rsid w:val="0050431A"/>
    <w:rsid w:val="005044C4"/>
    <w:rsid w:val="00504E11"/>
    <w:rsid w:val="005058F1"/>
    <w:rsid w:val="00505E15"/>
    <w:rsid w:val="00505F70"/>
    <w:rsid w:val="00506160"/>
    <w:rsid w:val="00506448"/>
    <w:rsid w:val="0050733C"/>
    <w:rsid w:val="005076F2"/>
    <w:rsid w:val="005117AF"/>
    <w:rsid w:val="00513846"/>
    <w:rsid w:val="00514DCE"/>
    <w:rsid w:val="005158F7"/>
    <w:rsid w:val="00516746"/>
    <w:rsid w:val="00517A5C"/>
    <w:rsid w:val="00520141"/>
    <w:rsid w:val="005208C8"/>
    <w:rsid w:val="00521723"/>
    <w:rsid w:val="00524147"/>
    <w:rsid w:val="0052434F"/>
    <w:rsid w:val="005244FF"/>
    <w:rsid w:val="005245F3"/>
    <w:rsid w:val="00524F4A"/>
    <w:rsid w:val="00524F82"/>
    <w:rsid w:val="005258C0"/>
    <w:rsid w:val="00525FC4"/>
    <w:rsid w:val="00526117"/>
    <w:rsid w:val="0052750A"/>
    <w:rsid w:val="00527B75"/>
    <w:rsid w:val="00531020"/>
    <w:rsid w:val="00531B17"/>
    <w:rsid w:val="005332C3"/>
    <w:rsid w:val="00533F78"/>
    <w:rsid w:val="00534548"/>
    <w:rsid w:val="00534EC5"/>
    <w:rsid w:val="0053516F"/>
    <w:rsid w:val="00535863"/>
    <w:rsid w:val="005366DB"/>
    <w:rsid w:val="00536C18"/>
    <w:rsid w:val="00537FAC"/>
    <w:rsid w:val="00540052"/>
    <w:rsid w:val="005405DD"/>
    <w:rsid w:val="005407F8"/>
    <w:rsid w:val="005408B9"/>
    <w:rsid w:val="00540B5B"/>
    <w:rsid w:val="005419D6"/>
    <w:rsid w:val="0054379C"/>
    <w:rsid w:val="00543D66"/>
    <w:rsid w:val="005440CF"/>
    <w:rsid w:val="005441E7"/>
    <w:rsid w:val="00544E81"/>
    <w:rsid w:val="00545A5B"/>
    <w:rsid w:val="00546D5D"/>
    <w:rsid w:val="00547ACC"/>
    <w:rsid w:val="00547C7B"/>
    <w:rsid w:val="005500C6"/>
    <w:rsid w:val="00550BF6"/>
    <w:rsid w:val="00550FDD"/>
    <w:rsid w:val="00553954"/>
    <w:rsid w:val="00553ADA"/>
    <w:rsid w:val="00553DE4"/>
    <w:rsid w:val="00554062"/>
    <w:rsid w:val="00555510"/>
    <w:rsid w:val="00555522"/>
    <w:rsid w:val="005561C8"/>
    <w:rsid w:val="005570C6"/>
    <w:rsid w:val="0055746B"/>
    <w:rsid w:val="005601E1"/>
    <w:rsid w:val="005605B9"/>
    <w:rsid w:val="00561124"/>
    <w:rsid w:val="00562511"/>
    <w:rsid w:val="00562750"/>
    <w:rsid w:val="0056333F"/>
    <w:rsid w:val="0056405A"/>
    <w:rsid w:val="00564743"/>
    <w:rsid w:val="005655B3"/>
    <w:rsid w:val="005655C1"/>
    <w:rsid w:val="00566232"/>
    <w:rsid w:val="00566526"/>
    <w:rsid w:val="005668B8"/>
    <w:rsid w:val="00566B9D"/>
    <w:rsid w:val="005670E3"/>
    <w:rsid w:val="00567441"/>
    <w:rsid w:val="00567D8A"/>
    <w:rsid w:val="00570015"/>
    <w:rsid w:val="00570187"/>
    <w:rsid w:val="00570D29"/>
    <w:rsid w:val="00571142"/>
    <w:rsid w:val="0057160F"/>
    <w:rsid w:val="005717A5"/>
    <w:rsid w:val="00572274"/>
    <w:rsid w:val="005739F9"/>
    <w:rsid w:val="00573B73"/>
    <w:rsid w:val="00574D9E"/>
    <w:rsid w:val="005758DE"/>
    <w:rsid w:val="00576C51"/>
    <w:rsid w:val="00577695"/>
    <w:rsid w:val="00577D47"/>
    <w:rsid w:val="00577F21"/>
    <w:rsid w:val="0058036D"/>
    <w:rsid w:val="005808CB"/>
    <w:rsid w:val="00581303"/>
    <w:rsid w:val="00581350"/>
    <w:rsid w:val="005813B9"/>
    <w:rsid w:val="005816D9"/>
    <w:rsid w:val="005819B7"/>
    <w:rsid w:val="00582B9D"/>
    <w:rsid w:val="00582C27"/>
    <w:rsid w:val="00582F64"/>
    <w:rsid w:val="005830BB"/>
    <w:rsid w:val="005835C4"/>
    <w:rsid w:val="00583862"/>
    <w:rsid w:val="00584ADA"/>
    <w:rsid w:val="00585247"/>
    <w:rsid w:val="00585291"/>
    <w:rsid w:val="00585E16"/>
    <w:rsid w:val="00585FEE"/>
    <w:rsid w:val="00586524"/>
    <w:rsid w:val="0058676B"/>
    <w:rsid w:val="00586880"/>
    <w:rsid w:val="00590C1B"/>
    <w:rsid w:val="00590D8B"/>
    <w:rsid w:val="00592168"/>
    <w:rsid w:val="0059217F"/>
    <w:rsid w:val="00593C05"/>
    <w:rsid w:val="0059427F"/>
    <w:rsid w:val="0059489C"/>
    <w:rsid w:val="00594D59"/>
    <w:rsid w:val="005960A6"/>
    <w:rsid w:val="0059620C"/>
    <w:rsid w:val="00596374"/>
    <w:rsid w:val="0059762A"/>
    <w:rsid w:val="00597C53"/>
    <w:rsid w:val="005A0693"/>
    <w:rsid w:val="005A094B"/>
    <w:rsid w:val="005A096B"/>
    <w:rsid w:val="005A0D9A"/>
    <w:rsid w:val="005A14E0"/>
    <w:rsid w:val="005A1715"/>
    <w:rsid w:val="005A18C0"/>
    <w:rsid w:val="005A1BDE"/>
    <w:rsid w:val="005A26A9"/>
    <w:rsid w:val="005A27F4"/>
    <w:rsid w:val="005A3E31"/>
    <w:rsid w:val="005A46D3"/>
    <w:rsid w:val="005A498D"/>
    <w:rsid w:val="005A4B08"/>
    <w:rsid w:val="005A5013"/>
    <w:rsid w:val="005A5681"/>
    <w:rsid w:val="005A5FC7"/>
    <w:rsid w:val="005A6017"/>
    <w:rsid w:val="005A6C8D"/>
    <w:rsid w:val="005A73E3"/>
    <w:rsid w:val="005A7588"/>
    <w:rsid w:val="005B037E"/>
    <w:rsid w:val="005B03EE"/>
    <w:rsid w:val="005B0BFA"/>
    <w:rsid w:val="005B140F"/>
    <w:rsid w:val="005B14F6"/>
    <w:rsid w:val="005B16A9"/>
    <w:rsid w:val="005B1B5C"/>
    <w:rsid w:val="005B2082"/>
    <w:rsid w:val="005B2284"/>
    <w:rsid w:val="005B22FF"/>
    <w:rsid w:val="005B337F"/>
    <w:rsid w:val="005B4762"/>
    <w:rsid w:val="005B4FC3"/>
    <w:rsid w:val="005B5319"/>
    <w:rsid w:val="005B5F56"/>
    <w:rsid w:val="005B62B9"/>
    <w:rsid w:val="005B784B"/>
    <w:rsid w:val="005B7D00"/>
    <w:rsid w:val="005C01D3"/>
    <w:rsid w:val="005C0A5E"/>
    <w:rsid w:val="005C0A90"/>
    <w:rsid w:val="005C110C"/>
    <w:rsid w:val="005C2114"/>
    <w:rsid w:val="005C3048"/>
    <w:rsid w:val="005C3343"/>
    <w:rsid w:val="005C39DF"/>
    <w:rsid w:val="005C3BB7"/>
    <w:rsid w:val="005C3E21"/>
    <w:rsid w:val="005C42DE"/>
    <w:rsid w:val="005C4FBE"/>
    <w:rsid w:val="005C58EA"/>
    <w:rsid w:val="005C6CD8"/>
    <w:rsid w:val="005C6D58"/>
    <w:rsid w:val="005C7987"/>
    <w:rsid w:val="005D0673"/>
    <w:rsid w:val="005D0C58"/>
    <w:rsid w:val="005D0D92"/>
    <w:rsid w:val="005D24E3"/>
    <w:rsid w:val="005D33B8"/>
    <w:rsid w:val="005D3B9C"/>
    <w:rsid w:val="005D518E"/>
    <w:rsid w:val="005D5246"/>
    <w:rsid w:val="005D5455"/>
    <w:rsid w:val="005D54DE"/>
    <w:rsid w:val="005D57E1"/>
    <w:rsid w:val="005D5FD8"/>
    <w:rsid w:val="005D61F7"/>
    <w:rsid w:val="005D6385"/>
    <w:rsid w:val="005D69E4"/>
    <w:rsid w:val="005D6E96"/>
    <w:rsid w:val="005D7122"/>
    <w:rsid w:val="005D7157"/>
    <w:rsid w:val="005D7641"/>
    <w:rsid w:val="005D77AE"/>
    <w:rsid w:val="005E1868"/>
    <w:rsid w:val="005E2DB4"/>
    <w:rsid w:val="005E310A"/>
    <w:rsid w:val="005E40FC"/>
    <w:rsid w:val="005E4244"/>
    <w:rsid w:val="005E4356"/>
    <w:rsid w:val="005E5DA6"/>
    <w:rsid w:val="005E607E"/>
    <w:rsid w:val="005E6526"/>
    <w:rsid w:val="005E656A"/>
    <w:rsid w:val="005E7338"/>
    <w:rsid w:val="005F1543"/>
    <w:rsid w:val="005F1F14"/>
    <w:rsid w:val="005F2070"/>
    <w:rsid w:val="005F291E"/>
    <w:rsid w:val="005F2CF2"/>
    <w:rsid w:val="005F311A"/>
    <w:rsid w:val="005F332B"/>
    <w:rsid w:val="005F3A17"/>
    <w:rsid w:val="005F4037"/>
    <w:rsid w:val="005F461F"/>
    <w:rsid w:val="005F5913"/>
    <w:rsid w:val="005F66B0"/>
    <w:rsid w:val="005F7306"/>
    <w:rsid w:val="005F738B"/>
    <w:rsid w:val="005F7E02"/>
    <w:rsid w:val="0060018C"/>
    <w:rsid w:val="00601227"/>
    <w:rsid w:val="00601DF1"/>
    <w:rsid w:val="00604528"/>
    <w:rsid w:val="00604C50"/>
    <w:rsid w:val="006060BD"/>
    <w:rsid w:val="00606748"/>
    <w:rsid w:val="0060783C"/>
    <w:rsid w:val="00607BF4"/>
    <w:rsid w:val="0061092A"/>
    <w:rsid w:val="0061190F"/>
    <w:rsid w:val="00611DFF"/>
    <w:rsid w:val="0061257A"/>
    <w:rsid w:val="00613093"/>
    <w:rsid w:val="006153E0"/>
    <w:rsid w:val="00620904"/>
    <w:rsid w:val="00621018"/>
    <w:rsid w:val="00621589"/>
    <w:rsid w:val="00622017"/>
    <w:rsid w:val="0062215B"/>
    <w:rsid w:val="00622B89"/>
    <w:rsid w:val="00622BCC"/>
    <w:rsid w:val="00622F1A"/>
    <w:rsid w:val="006235C5"/>
    <w:rsid w:val="00623F81"/>
    <w:rsid w:val="006242A8"/>
    <w:rsid w:val="0062477A"/>
    <w:rsid w:val="00624AFF"/>
    <w:rsid w:val="00625167"/>
    <w:rsid w:val="00627ADD"/>
    <w:rsid w:val="00627DD8"/>
    <w:rsid w:val="006306AF"/>
    <w:rsid w:val="00630D03"/>
    <w:rsid w:val="00631C9D"/>
    <w:rsid w:val="00633456"/>
    <w:rsid w:val="00634617"/>
    <w:rsid w:val="00634718"/>
    <w:rsid w:val="00635526"/>
    <w:rsid w:val="00636302"/>
    <w:rsid w:val="00637223"/>
    <w:rsid w:val="00637520"/>
    <w:rsid w:val="00637DD8"/>
    <w:rsid w:val="00637EF6"/>
    <w:rsid w:val="006403BD"/>
    <w:rsid w:val="00640477"/>
    <w:rsid w:val="006412AB"/>
    <w:rsid w:val="00641613"/>
    <w:rsid w:val="00641878"/>
    <w:rsid w:val="006418EC"/>
    <w:rsid w:val="00642770"/>
    <w:rsid w:val="00642980"/>
    <w:rsid w:val="00645E96"/>
    <w:rsid w:val="006467FC"/>
    <w:rsid w:val="00646CB9"/>
    <w:rsid w:val="00647006"/>
    <w:rsid w:val="006479EA"/>
    <w:rsid w:val="00647E22"/>
    <w:rsid w:val="0065099A"/>
    <w:rsid w:val="00650FC0"/>
    <w:rsid w:val="00652419"/>
    <w:rsid w:val="006527CF"/>
    <w:rsid w:val="006544AB"/>
    <w:rsid w:val="00654ABE"/>
    <w:rsid w:val="00656E4A"/>
    <w:rsid w:val="00660210"/>
    <w:rsid w:val="0066025B"/>
    <w:rsid w:val="0066079B"/>
    <w:rsid w:val="006614DD"/>
    <w:rsid w:val="00661605"/>
    <w:rsid w:val="00662531"/>
    <w:rsid w:val="006628BE"/>
    <w:rsid w:val="0066293A"/>
    <w:rsid w:val="00663011"/>
    <w:rsid w:val="00663C32"/>
    <w:rsid w:val="00664126"/>
    <w:rsid w:val="00664176"/>
    <w:rsid w:val="00664AC7"/>
    <w:rsid w:val="00665BA6"/>
    <w:rsid w:val="00666A4C"/>
    <w:rsid w:val="006674EF"/>
    <w:rsid w:val="006679A7"/>
    <w:rsid w:val="00667A2E"/>
    <w:rsid w:val="00667F05"/>
    <w:rsid w:val="006706F9"/>
    <w:rsid w:val="00670C16"/>
    <w:rsid w:val="0067148D"/>
    <w:rsid w:val="006716CD"/>
    <w:rsid w:val="00671EF8"/>
    <w:rsid w:val="00671F9C"/>
    <w:rsid w:val="00672800"/>
    <w:rsid w:val="006737A3"/>
    <w:rsid w:val="00674945"/>
    <w:rsid w:val="006758DA"/>
    <w:rsid w:val="00675F43"/>
    <w:rsid w:val="006761E0"/>
    <w:rsid w:val="00676A63"/>
    <w:rsid w:val="00677046"/>
    <w:rsid w:val="00677538"/>
    <w:rsid w:val="006778ED"/>
    <w:rsid w:val="006805B7"/>
    <w:rsid w:val="006805F4"/>
    <w:rsid w:val="00680721"/>
    <w:rsid w:val="00680BA3"/>
    <w:rsid w:val="0068132E"/>
    <w:rsid w:val="00681CF7"/>
    <w:rsid w:val="006820CD"/>
    <w:rsid w:val="00682174"/>
    <w:rsid w:val="00682A3E"/>
    <w:rsid w:val="00682B61"/>
    <w:rsid w:val="00684ED0"/>
    <w:rsid w:val="00685B67"/>
    <w:rsid w:val="006861F7"/>
    <w:rsid w:val="0068626F"/>
    <w:rsid w:val="006866BA"/>
    <w:rsid w:val="0068741B"/>
    <w:rsid w:val="00687C30"/>
    <w:rsid w:val="00690308"/>
    <w:rsid w:val="00690496"/>
    <w:rsid w:val="006908E7"/>
    <w:rsid w:val="00690E18"/>
    <w:rsid w:val="006911EA"/>
    <w:rsid w:val="006917A7"/>
    <w:rsid w:val="00691847"/>
    <w:rsid w:val="00691EC7"/>
    <w:rsid w:val="00691EE9"/>
    <w:rsid w:val="00692406"/>
    <w:rsid w:val="0069291D"/>
    <w:rsid w:val="00693595"/>
    <w:rsid w:val="006935FC"/>
    <w:rsid w:val="00693979"/>
    <w:rsid w:val="00693E8E"/>
    <w:rsid w:val="00693F3B"/>
    <w:rsid w:val="00694AEB"/>
    <w:rsid w:val="0069545F"/>
    <w:rsid w:val="00695E7E"/>
    <w:rsid w:val="00696D96"/>
    <w:rsid w:val="00697980"/>
    <w:rsid w:val="006A0812"/>
    <w:rsid w:val="006A1381"/>
    <w:rsid w:val="006A13B1"/>
    <w:rsid w:val="006A1509"/>
    <w:rsid w:val="006A1E27"/>
    <w:rsid w:val="006A1F13"/>
    <w:rsid w:val="006A1F63"/>
    <w:rsid w:val="006A42AA"/>
    <w:rsid w:val="006A44E1"/>
    <w:rsid w:val="006A4995"/>
    <w:rsid w:val="006A5799"/>
    <w:rsid w:val="006A5C03"/>
    <w:rsid w:val="006A5FC4"/>
    <w:rsid w:val="006A68FC"/>
    <w:rsid w:val="006B05E2"/>
    <w:rsid w:val="006B0A7E"/>
    <w:rsid w:val="006B23A8"/>
    <w:rsid w:val="006B33BA"/>
    <w:rsid w:val="006B3880"/>
    <w:rsid w:val="006B46E0"/>
    <w:rsid w:val="006B4A61"/>
    <w:rsid w:val="006B508D"/>
    <w:rsid w:val="006B5424"/>
    <w:rsid w:val="006B5CD4"/>
    <w:rsid w:val="006B6473"/>
    <w:rsid w:val="006B662C"/>
    <w:rsid w:val="006B7456"/>
    <w:rsid w:val="006B7718"/>
    <w:rsid w:val="006C0290"/>
    <w:rsid w:val="006C13F8"/>
    <w:rsid w:val="006C243A"/>
    <w:rsid w:val="006C2526"/>
    <w:rsid w:val="006C40A8"/>
    <w:rsid w:val="006C4FBD"/>
    <w:rsid w:val="006C5205"/>
    <w:rsid w:val="006C5C5C"/>
    <w:rsid w:val="006C682E"/>
    <w:rsid w:val="006C6B76"/>
    <w:rsid w:val="006C6DC5"/>
    <w:rsid w:val="006C7072"/>
    <w:rsid w:val="006C79A3"/>
    <w:rsid w:val="006C7A74"/>
    <w:rsid w:val="006D05C3"/>
    <w:rsid w:val="006D0610"/>
    <w:rsid w:val="006D1984"/>
    <w:rsid w:val="006D1A62"/>
    <w:rsid w:val="006D334D"/>
    <w:rsid w:val="006D5420"/>
    <w:rsid w:val="006D5C40"/>
    <w:rsid w:val="006D7974"/>
    <w:rsid w:val="006D7B05"/>
    <w:rsid w:val="006E02D3"/>
    <w:rsid w:val="006E03DB"/>
    <w:rsid w:val="006E082A"/>
    <w:rsid w:val="006E0B43"/>
    <w:rsid w:val="006E211E"/>
    <w:rsid w:val="006E2448"/>
    <w:rsid w:val="006E3778"/>
    <w:rsid w:val="006E475F"/>
    <w:rsid w:val="006E48A1"/>
    <w:rsid w:val="006E583E"/>
    <w:rsid w:val="006E5D5D"/>
    <w:rsid w:val="006E71AE"/>
    <w:rsid w:val="006E78F3"/>
    <w:rsid w:val="006E7992"/>
    <w:rsid w:val="006E7ABF"/>
    <w:rsid w:val="006E7B0A"/>
    <w:rsid w:val="006F0B80"/>
    <w:rsid w:val="006F1650"/>
    <w:rsid w:val="006F1C52"/>
    <w:rsid w:val="006F254E"/>
    <w:rsid w:val="006F49D1"/>
    <w:rsid w:val="006F4EF9"/>
    <w:rsid w:val="006F5023"/>
    <w:rsid w:val="006F5218"/>
    <w:rsid w:val="006F7E5F"/>
    <w:rsid w:val="007014DD"/>
    <w:rsid w:val="00701533"/>
    <w:rsid w:val="00701668"/>
    <w:rsid w:val="007016B3"/>
    <w:rsid w:val="00701753"/>
    <w:rsid w:val="00701D51"/>
    <w:rsid w:val="007021E8"/>
    <w:rsid w:val="00702C1D"/>
    <w:rsid w:val="0070313A"/>
    <w:rsid w:val="00703317"/>
    <w:rsid w:val="00704382"/>
    <w:rsid w:val="00704BF2"/>
    <w:rsid w:val="00704CE4"/>
    <w:rsid w:val="0070530E"/>
    <w:rsid w:val="00705407"/>
    <w:rsid w:val="0070639C"/>
    <w:rsid w:val="00706EB7"/>
    <w:rsid w:val="00707596"/>
    <w:rsid w:val="00710888"/>
    <w:rsid w:val="00710F25"/>
    <w:rsid w:val="007110A9"/>
    <w:rsid w:val="0071134B"/>
    <w:rsid w:val="00711981"/>
    <w:rsid w:val="00711EE9"/>
    <w:rsid w:val="00712978"/>
    <w:rsid w:val="00712EE2"/>
    <w:rsid w:val="0071321A"/>
    <w:rsid w:val="00713B77"/>
    <w:rsid w:val="00713FF4"/>
    <w:rsid w:val="00714482"/>
    <w:rsid w:val="00714FA8"/>
    <w:rsid w:val="007150D9"/>
    <w:rsid w:val="007158B1"/>
    <w:rsid w:val="00716000"/>
    <w:rsid w:val="0071611E"/>
    <w:rsid w:val="0071615A"/>
    <w:rsid w:val="0071669A"/>
    <w:rsid w:val="007172D7"/>
    <w:rsid w:val="00717658"/>
    <w:rsid w:val="0072041E"/>
    <w:rsid w:val="00720BCC"/>
    <w:rsid w:val="0072186B"/>
    <w:rsid w:val="007233A2"/>
    <w:rsid w:val="00723456"/>
    <w:rsid w:val="00723A21"/>
    <w:rsid w:val="00723A8D"/>
    <w:rsid w:val="00723B03"/>
    <w:rsid w:val="00723BD6"/>
    <w:rsid w:val="00724D4D"/>
    <w:rsid w:val="00724DD2"/>
    <w:rsid w:val="00724E6E"/>
    <w:rsid w:val="00726238"/>
    <w:rsid w:val="0072651C"/>
    <w:rsid w:val="00726A40"/>
    <w:rsid w:val="00727682"/>
    <w:rsid w:val="00727F9E"/>
    <w:rsid w:val="0073016D"/>
    <w:rsid w:val="007307F1"/>
    <w:rsid w:val="00730910"/>
    <w:rsid w:val="00730A0D"/>
    <w:rsid w:val="00730B1A"/>
    <w:rsid w:val="00731CDA"/>
    <w:rsid w:val="00731DF6"/>
    <w:rsid w:val="00731E06"/>
    <w:rsid w:val="00731EB2"/>
    <w:rsid w:val="00731ECF"/>
    <w:rsid w:val="00732017"/>
    <w:rsid w:val="0073265E"/>
    <w:rsid w:val="00732E01"/>
    <w:rsid w:val="00732ECE"/>
    <w:rsid w:val="007333AF"/>
    <w:rsid w:val="00733BDE"/>
    <w:rsid w:val="00733C17"/>
    <w:rsid w:val="007347C6"/>
    <w:rsid w:val="0073496E"/>
    <w:rsid w:val="00735025"/>
    <w:rsid w:val="00735913"/>
    <w:rsid w:val="00736469"/>
    <w:rsid w:val="00736F16"/>
    <w:rsid w:val="00741D7D"/>
    <w:rsid w:val="00741DC4"/>
    <w:rsid w:val="00742B5A"/>
    <w:rsid w:val="00743A0B"/>
    <w:rsid w:val="007441D8"/>
    <w:rsid w:val="00744A35"/>
    <w:rsid w:val="00746F23"/>
    <w:rsid w:val="0074736A"/>
    <w:rsid w:val="00747765"/>
    <w:rsid w:val="007477C4"/>
    <w:rsid w:val="00747CE3"/>
    <w:rsid w:val="00747E69"/>
    <w:rsid w:val="00751239"/>
    <w:rsid w:val="00751552"/>
    <w:rsid w:val="00751D11"/>
    <w:rsid w:val="0075246E"/>
    <w:rsid w:val="00752555"/>
    <w:rsid w:val="00752748"/>
    <w:rsid w:val="00752F28"/>
    <w:rsid w:val="00753093"/>
    <w:rsid w:val="00753BB4"/>
    <w:rsid w:val="007551B9"/>
    <w:rsid w:val="007559DC"/>
    <w:rsid w:val="00755D4C"/>
    <w:rsid w:val="00755E12"/>
    <w:rsid w:val="007560D6"/>
    <w:rsid w:val="0075776A"/>
    <w:rsid w:val="00761770"/>
    <w:rsid w:val="00761983"/>
    <w:rsid w:val="00761FCD"/>
    <w:rsid w:val="0076295C"/>
    <w:rsid w:val="00762ECE"/>
    <w:rsid w:val="00763DEA"/>
    <w:rsid w:val="00764280"/>
    <w:rsid w:val="00764534"/>
    <w:rsid w:val="007651F0"/>
    <w:rsid w:val="00765F63"/>
    <w:rsid w:val="00766480"/>
    <w:rsid w:val="007670E0"/>
    <w:rsid w:val="00767397"/>
    <w:rsid w:val="00767773"/>
    <w:rsid w:val="00767ACB"/>
    <w:rsid w:val="00767F32"/>
    <w:rsid w:val="0077001D"/>
    <w:rsid w:val="00770515"/>
    <w:rsid w:val="00770637"/>
    <w:rsid w:val="00770E35"/>
    <w:rsid w:val="007713A4"/>
    <w:rsid w:val="0077150D"/>
    <w:rsid w:val="007715AF"/>
    <w:rsid w:val="00771745"/>
    <w:rsid w:val="00771985"/>
    <w:rsid w:val="00771C35"/>
    <w:rsid w:val="00772195"/>
    <w:rsid w:val="00772DD2"/>
    <w:rsid w:val="00772F3D"/>
    <w:rsid w:val="00773139"/>
    <w:rsid w:val="0077314E"/>
    <w:rsid w:val="007736BD"/>
    <w:rsid w:val="00773F2A"/>
    <w:rsid w:val="0077461D"/>
    <w:rsid w:val="00774815"/>
    <w:rsid w:val="00774DB7"/>
    <w:rsid w:val="00775150"/>
    <w:rsid w:val="007760E1"/>
    <w:rsid w:val="007768A2"/>
    <w:rsid w:val="00777134"/>
    <w:rsid w:val="007773EE"/>
    <w:rsid w:val="0077792C"/>
    <w:rsid w:val="00777DC0"/>
    <w:rsid w:val="00777EE2"/>
    <w:rsid w:val="0078037F"/>
    <w:rsid w:val="007804B9"/>
    <w:rsid w:val="007814C2"/>
    <w:rsid w:val="007827BE"/>
    <w:rsid w:val="00782A91"/>
    <w:rsid w:val="007842EF"/>
    <w:rsid w:val="007850C2"/>
    <w:rsid w:val="00786450"/>
    <w:rsid w:val="007867E4"/>
    <w:rsid w:val="00786A8A"/>
    <w:rsid w:val="00787634"/>
    <w:rsid w:val="00787893"/>
    <w:rsid w:val="00787B8F"/>
    <w:rsid w:val="00792A14"/>
    <w:rsid w:val="00792A7D"/>
    <w:rsid w:val="0079315B"/>
    <w:rsid w:val="0079321F"/>
    <w:rsid w:val="00794949"/>
    <w:rsid w:val="00795A2F"/>
    <w:rsid w:val="00795BB8"/>
    <w:rsid w:val="00796DE3"/>
    <w:rsid w:val="00797558"/>
    <w:rsid w:val="0079770A"/>
    <w:rsid w:val="007A0501"/>
    <w:rsid w:val="007A0565"/>
    <w:rsid w:val="007A16A1"/>
    <w:rsid w:val="007A2193"/>
    <w:rsid w:val="007A2C9C"/>
    <w:rsid w:val="007A3636"/>
    <w:rsid w:val="007A5428"/>
    <w:rsid w:val="007A594F"/>
    <w:rsid w:val="007A63F0"/>
    <w:rsid w:val="007A668E"/>
    <w:rsid w:val="007A6691"/>
    <w:rsid w:val="007A6D16"/>
    <w:rsid w:val="007A6EBD"/>
    <w:rsid w:val="007A75E3"/>
    <w:rsid w:val="007A79AF"/>
    <w:rsid w:val="007A7A49"/>
    <w:rsid w:val="007A7A76"/>
    <w:rsid w:val="007A7E0D"/>
    <w:rsid w:val="007B044F"/>
    <w:rsid w:val="007B120C"/>
    <w:rsid w:val="007B16E4"/>
    <w:rsid w:val="007B1E57"/>
    <w:rsid w:val="007B2222"/>
    <w:rsid w:val="007B2B76"/>
    <w:rsid w:val="007B2D6E"/>
    <w:rsid w:val="007B3198"/>
    <w:rsid w:val="007B3531"/>
    <w:rsid w:val="007B374C"/>
    <w:rsid w:val="007B3C73"/>
    <w:rsid w:val="007B5F00"/>
    <w:rsid w:val="007B635A"/>
    <w:rsid w:val="007B719A"/>
    <w:rsid w:val="007B725B"/>
    <w:rsid w:val="007B7D12"/>
    <w:rsid w:val="007C0E11"/>
    <w:rsid w:val="007C0ED7"/>
    <w:rsid w:val="007C1132"/>
    <w:rsid w:val="007C1792"/>
    <w:rsid w:val="007C23F5"/>
    <w:rsid w:val="007C2416"/>
    <w:rsid w:val="007C2A9C"/>
    <w:rsid w:val="007C2C81"/>
    <w:rsid w:val="007C2EA2"/>
    <w:rsid w:val="007C3D47"/>
    <w:rsid w:val="007C501F"/>
    <w:rsid w:val="007C536B"/>
    <w:rsid w:val="007C5F75"/>
    <w:rsid w:val="007C63C3"/>
    <w:rsid w:val="007C63D1"/>
    <w:rsid w:val="007C63EF"/>
    <w:rsid w:val="007C68B2"/>
    <w:rsid w:val="007C740A"/>
    <w:rsid w:val="007C7847"/>
    <w:rsid w:val="007D03F5"/>
    <w:rsid w:val="007D070F"/>
    <w:rsid w:val="007D0889"/>
    <w:rsid w:val="007D0937"/>
    <w:rsid w:val="007D17E0"/>
    <w:rsid w:val="007D1E19"/>
    <w:rsid w:val="007D2797"/>
    <w:rsid w:val="007D29B1"/>
    <w:rsid w:val="007D5ED3"/>
    <w:rsid w:val="007D6925"/>
    <w:rsid w:val="007D7853"/>
    <w:rsid w:val="007D7901"/>
    <w:rsid w:val="007E0C36"/>
    <w:rsid w:val="007E0D8F"/>
    <w:rsid w:val="007E17BF"/>
    <w:rsid w:val="007E1DF0"/>
    <w:rsid w:val="007E444E"/>
    <w:rsid w:val="007E44B2"/>
    <w:rsid w:val="007E49F3"/>
    <w:rsid w:val="007E4A6F"/>
    <w:rsid w:val="007E5E26"/>
    <w:rsid w:val="007E68D5"/>
    <w:rsid w:val="007E6DA3"/>
    <w:rsid w:val="007E728A"/>
    <w:rsid w:val="007E7AE9"/>
    <w:rsid w:val="007E7F0F"/>
    <w:rsid w:val="007E7FDA"/>
    <w:rsid w:val="007F0F03"/>
    <w:rsid w:val="007F0F67"/>
    <w:rsid w:val="007F20FD"/>
    <w:rsid w:val="007F21BD"/>
    <w:rsid w:val="007F25F2"/>
    <w:rsid w:val="007F29B8"/>
    <w:rsid w:val="007F29BE"/>
    <w:rsid w:val="007F29EB"/>
    <w:rsid w:val="007F3FA1"/>
    <w:rsid w:val="007F41FC"/>
    <w:rsid w:val="007F480A"/>
    <w:rsid w:val="007F4844"/>
    <w:rsid w:val="007F4998"/>
    <w:rsid w:val="007F59E8"/>
    <w:rsid w:val="007F5C5D"/>
    <w:rsid w:val="007F670F"/>
    <w:rsid w:val="007F6B10"/>
    <w:rsid w:val="007F6F95"/>
    <w:rsid w:val="007F710D"/>
    <w:rsid w:val="007F778E"/>
    <w:rsid w:val="007F7B8A"/>
    <w:rsid w:val="008001B1"/>
    <w:rsid w:val="00800B46"/>
    <w:rsid w:val="00800F0C"/>
    <w:rsid w:val="00801646"/>
    <w:rsid w:val="00802175"/>
    <w:rsid w:val="00802A58"/>
    <w:rsid w:val="00802AFA"/>
    <w:rsid w:val="00803398"/>
    <w:rsid w:val="00803C86"/>
    <w:rsid w:val="008043B8"/>
    <w:rsid w:val="0080501B"/>
    <w:rsid w:val="008058CE"/>
    <w:rsid w:val="00805B73"/>
    <w:rsid w:val="00806054"/>
    <w:rsid w:val="008071B5"/>
    <w:rsid w:val="00807466"/>
    <w:rsid w:val="008105B6"/>
    <w:rsid w:val="00811101"/>
    <w:rsid w:val="008113FD"/>
    <w:rsid w:val="008136FB"/>
    <w:rsid w:val="00813E64"/>
    <w:rsid w:val="0081492F"/>
    <w:rsid w:val="00814D11"/>
    <w:rsid w:val="00814D75"/>
    <w:rsid w:val="00815198"/>
    <w:rsid w:val="00815374"/>
    <w:rsid w:val="00815847"/>
    <w:rsid w:val="008160D2"/>
    <w:rsid w:val="008177A6"/>
    <w:rsid w:val="00820344"/>
    <w:rsid w:val="0082066C"/>
    <w:rsid w:val="00820A77"/>
    <w:rsid w:val="00821998"/>
    <w:rsid w:val="008219F7"/>
    <w:rsid w:val="00821C1D"/>
    <w:rsid w:val="008224D4"/>
    <w:rsid w:val="0082273E"/>
    <w:rsid w:val="0082311A"/>
    <w:rsid w:val="008231E2"/>
    <w:rsid w:val="0082356E"/>
    <w:rsid w:val="00823601"/>
    <w:rsid w:val="00823BC7"/>
    <w:rsid w:val="00824A84"/>
    <w:rsid w:val="00824C2C"/>
    <w:rsid w:val="00824C59"/>
    <w:rsid w:val="00824CC8"/>
    <w:rsid w:val="00824F84"/>
    <w:rsid w:val="00825510"/>
    <w:rsid w:val="00825B7A"/>
    <w:rsid w:val="00825D30"/>
    <w:rsid w:val="008271EC"/>
    <w:rsid w:val="008272C5"/>
    <w:rsid w:val="00830336"/>
    <w:rsid w:val="00831495"/>
    <w:rsid w:val="0083161E"/>
    <w:rsid w:val="00832A23"/>
    <w:rsid w:val="00832E71"/>
    <w:rsid w:val="008332A8"/>
    <w:rsid w:val="00840771"/>
    <w:rsid w:val="00841013"/>
    <w:rsid w:val="008416A5"/>
    <w:rsid w:val="00841DBA"/>
    <w:rsid w:val="00842061"/>
    <w:rsid w:val="00842114"/>
    <w:rsid w:val="008432EE"/>
    <w:rsid w:val="00843DE9"/>
    <w:rsid w:val="00843E53"/>
    <w:rsid w:val="00843ECB"/>
    <w:rsid w:val="00843F99"/>
    <w:rsid w:val="00844428"/>
    <w:rsid w:val="00844E29"/>
    <w:rsid w:val="00844F09"/>
    <w:rsid w:val="00845182"/>
    <w:rsid w:val="008464BC"/>
    <w:rsid w:val="00846FB1"/>
    <w:rsid w:val="008471D1"/>
    <w:rsid w:val="00847E76"/>
    <w:rsid w:val="00847F33"/>
    <w:rsid w:val="008509BF"/>
    <w:rsid w:val="0085180D"/>
    <w:rsid w:val="00851929"/>
    <w:rsid w:val="00851C79"/>
    <w:rsid w:val="00852124"/>
    <w:rsid w:val="008532DA"/>
    <w:rsid w:val="0085359C"/>
    <w:rsid w:val="008538F9"/>
    <w:rsid w:val="00853B79"/>
    <w:rsid w:val="00854132"/>
    <w:rsid w:val="00854473"/>
    <w:rsid w:val="0085482C"/>
    <w:rsid w:val="00854B08"/>
    <w:rsid w:val="008558D5"/>
    <w:rsid w:val="00855EC3"/>
    <w:rsid w:val="00856008"/>
    <w:rsid w:val="008561CB"/>
    <w:rsid w:val="00856D49"/>
    <w:rsid w:val="008570F0"/>
    <w:rsid w:val="0085756B"/>
    <w:rsid w:val="008578BC"/>
    <w:rsid w:val="008607B6"/>
    <w:rsid w:val="00861385"/>
    <w:rsid w:val="00861ACC"/>
    <w:rsid w:val="00861D1F"/>
    <w:rsid w:val="00861D69"/>
    <w:rsid w:val="008627C5"/>
    <w:rsid w:val="00863C53"/>
    <w:rsid w:val="00864486"/>
    <w:rsid w:val="00864C69"/>
    <w:rsid w:val="00864C75"/>
    <w:rsid w:val="00865230"/>
    <w:rsid w:val="008662AA"/>
    <w:rsid w:val="00866BFE"/>
    <w:rsid w:val="0086725D"/>
    <w:rsid w:val="008674D9"/>
    <w:rsid w:val="00870F49"/>
    <w:rsid w:val="00872062"/>
    <w:rsid w:val="00872989"/>
    <w:rsid w:val="00873924"/>
    <w:rsid w:val="008739FA"/>
    <w:rsid w:val="00873EBD"/>
    <w:rsid w:val="0087425B"/>
    <w:rsid w:val="00874928"/>
    <w:rsid w:val="00875166"/>
    <w:rsid w:val="00875AAA"/>
    <w:rsid w:val="00875E02"/>
    <w:rsid w:val="00876FC3"/>
    <w:rsid w:val="00877492"/>
    <w:rsid w:val="0087774C"/>
    <w:rsid w:val="00877DA0"/>
    <w:rsid w:val="008806B9"/>
    <w:rsid w:val="00882054"/>
    <w:rsid w:val="00882EDF"/>
    <w:rsid w:val="00883953"/>
    <w:rsid w:val="00883DFC"/>
    <w:rsid w:val="008840BA"/>
    <w:rsid w:val="00884862"/>
    <w:rsid w:val="008857B1"/>
    <w:rsid w:val="0088656C"/>
    <w:rsid w:val="0088666F"/>
    <w:rsid w:val="008877CD"/>
    <w:rsid w:val="00887B54"/>
    <w:rsid w:val="00891255"/>
    <w:rsid w:val="00891598"/>
    <w:rsid w:val="00891B3C"/>
    <w:rsid w:val="00891B8F"/>
    <w:rsid w:val="0089246E"/>
    <w:rsid w:val="00892864"/>
    <w:rsid w:val="00893430"/>
    <w:rsid w:val="00894034"/>
    <w:rsid w:val="00894AC6"/>
    <w:rsid w:val="008954AB"/>
    <w:rsid w:val="00895817"/>
    <w:rsid w:val="0089583E"/>
    <w:rsid w:val="00895B17"/>
    <w:rsid w:val="00896172"/>
    <w:rsid w:val="00897140"/>
    <w:rsid w:val="008A04FB"/>
    <w:rsid w:val="008A0556"/>
    <w:rsid w:val="008A20AC"/>
    <w:rsid w:val="008A37D5"/>
    <w:rsid w:val="008A398B"/>
    <w:rsid w:val="008A3F5B"/>
    <w:rsid w:val="008A41A4"/>
    <w:rsid w:val="008A43A5"/>
    <w:rsid w:val="008A460C"/>
    <w:rsid w:val="008A48C1"/>
    <w:rsid w:val="008A5047"/>
    <w:rsid w:val="008A56F0"/>
    <w:rsid w:val="008A5F15"/>
    <w:rsid w:val="008A5F5D"/>
    <w:rsid w:val="008A617D"/>
    <w:rsid w:val="008A636F"/>
    <w:rsid w:val="008A69CF"/>
    <w:rsid w:val="008A69D8"/>
    <w:rsid w:val="008A6CB1"/>
    <w:rsid w:val="008A6FCC"/>
    <w:rsid w:val="008A722C"/>
    <w:rsid w:val="008A7907"/>
    <w:rsid w:val="008B0153"/>
    <w:rsid w:val="008B0218"/>
    <w:rsid w:val="008B0377"/>
    <w:rsid w:val="008B1022"/>
    <w:rsid w:val="008B17DE"/>
    <w:rsid w:val="008B23BE"/>
    <w:rsid w:val="008B2625"/>
    <w:rsid w:val="008B2CBE"/>
    <w:rsid w:val="008B2DEF"/>
    <w:rsid w:val="008B2FEA"/>
    <w:rsid w:val="008B3B08"/>
    <w:rsid w:val="008B3B62"/>
    <w:rsid w:val="008B3D09"/>
    <w:rsid w:val="008B44F3"/>
    <w:rsid w:val="008B4B4A"/>
    <w:rsid w:val="008B509E"/>
    <w:rsid w:val="008B56D1"/>
    <w:rsid w:val="008B645E"/>
    <w:rsid w:val="008B6FE9"/>
    <w:rsid w:val="008B70AB"/>
    <w:rsid w:val="008B70CD"/>
    <w:rsid w:val="008B759C"/>
    <w:rsid w:val="008B7751"/>
    <w:rsid w:val="008C052F"/>
    <w:rsid w:val="008C0853"/>
    <w:rsid w:val="008C1080"/>
    <w:rsid w:val="008C1912"/>
    <w:rsid w:val="008C236A"/>
    <w:rsid w:val="008C372D"/>
    <w:rsid w:val="008C3C5F"/>
    <w:rsid w:val="008C4E78"/>
    <w:rsid w:val="008C657B"/>
    <w:rsid w:val="008C6868"/>
    <w:rsid w:val="008C795D"/>
    <w:rsid w:val="008D03D8"/>
    <w:rsid w:val="008D0978"/>
    <w:rsid w:val="008D1142"/>
    <w:rsid w:val="008D151A"/>
    <w:rsid w:val="008D1630"/>
    <w:rsid w:val="008D1D15"/>
    <w:rsid w:val="008D2243"/>
    <w:rsid w:val="008D3630"/>
    <w:rsid w:val="008D46DE"/>
    <w:rsid w:val="008D47DB"/>
    <w:rsid w:val="008D5468"/>
    <w:rsid w:val="008D57BE"/>
    <w:rsid w:val="008D5CD7"/>
    <w:rsid w:val="008D5E69"/>
    <w:rsid w:val="008D6771"/>
    <w:rsid w:val="008D7315"/>
    <w:rsid w:val="008D76AB"/>
    <w:rsid w:val="008D7DA9"/>
    <w:rsid w:val="008E028A"/>
    <w:rsid w:val="008E0D9A"/>
    <w:rsid w:val="008E0FE4"/>
    <w:rsid w:val="008E1841"/>
    <w:rsid w:val="008E1A9C"/>
    <w:rsid w:val="008E256D"/>
    <w:rsid w:val="008E2F6C"/>
    <w:rsid w:val="008E4222"/>
    <w:rsid w:val="008E45F1"/>
    <w:rsid w:val="008E542C"/>
    <w:rsid w:val="008E562D"/>
    <w:rsid w:val="008E59AE"/>
    <w:rsid w:val="008E5D16"/>
    <w:rsid w:val="008E685F"/>
    <w:rsid w:val="008E70D6"/>
    <w:rsid w:val="008E7E12"/>
    <w:rsid w:val="008F0144"/>
    <w:rsid w:val="008F135C"/>
    <w:rsid w:val="008F141B"/>
    <w:rsid w:val="008F1880"/>
    <w:rsid w:val="008F19AE"/>
    <w:rsid w:val="008F2931"/>
    <w:rsid w:val="008F50F1"/>
    <w:rsid w:val="008F54B3"/>
    <w:rsid w:val="008F5B47"/>
    <w:rsid w:val="008F6C29"/>
    <w:rsid w:val="008F6D30"/>
    <w:rsid w:val="008F6FE6"/>
    <w:rsid w:val="008F7574"/>
    <w:rsid w:val="008F76EC"/>
    <w:rsid w:val="008F7DAC"/>
    <w:rsid w:val="00900154"/>
    <w:rsid w:val="009009C9"/>
    <w:rsid w:val="00900CDE"/>
    <w:rsid w:val="0090207E"/>
    <w:rsid w:val="009024BC"/>
    <w:rsid w:val="0090279B"/>
    <w:rsid w:val="00902D1B"/>
    <w:rsid w:val="00902D55"/>
    <w:rsid w:val="00902F29"/>
    <w:rsid w:val="009040D3"/>
    <w:rsid w:val="0090451C"/>
    <w:rsid w:val="0090491A"/>
    <w:rsid w:val="00904C9B"/>
    <w:rsid w:val="009058A5"/>
    <w:rsid w:val="00906A15"/>
    <w:rsid w:val="00907256"/>
    <w:rsid w:val="0090751A"/>
    <w:rsid w:val="0091058F"/>
    <w:rsid w:val="009105AD"/>
    <w:rsid w:val="00911146"/>
    <w:rsid w:val="009112C2"/>
    <w:rsid w:val="009117F4"/>
    <w:rsid w:val="00911C26"/>
    <w:rsid w:val="009165CC"/>
    <w:rsid w:val="009166B6"/>
    <w:rsid w:val="00916C34"/>
    <w:rsid w:val="00917E09"/>
    <w:rsid w:val="009210EC"/>
    <w:rsid w:val="009218D5"/>
    <w:rsid w:val="00922ADE"/>
    <w:rsid w:val="00922DBB"/>
    <w:rsid w:val="00923585"/>
    <w:rsid w:val="00923B9D"/>
    <w:rsid w:val="00924AC6"/>
    <w:rsid w:val="00924B29"/>
    <w:rsid w:val="00924D63"/>
    <w:rsid w:val="00924FDE"/>
    <w:rsid w:val="009263A5"/>
    <w:rsid w:val="009278DC"/>
    <w:rsid w:val="009306C4"/>
    <w:rsid w:val="009308E2"/>
    <w:rsid w:val="00930A6E"/>
    <w:rsid w:val="009312E6"/>
    <w:rsid w:val="009313AC"/>
    <w:rsid w:val="00931472"/>
    <w:rsid w:val="009317C4"/>
    <w:rsid w:val="009318AD"/>
    <w:rsid w:val="00931DD7"/>
    <w:rsid w:val="009321EB"/>
    <w:rsid w:val="009323AE"/>
    <w:rsid w:val="0093241F"/>
    <w:rsid w:val="00932D8F"/>
    <w:rsid w:val="009332AE"/>
    <w:rsid w:val="00934B51"/>
    <w:rsid w:val="00937382"/>
    <w:rsid w:val="00940511"/>
    <w:rsid w:val="00940A3D"/>
    <w:rsid w:val="00940B48"/>
    <w:rsid w:val="009414A1"/>
    <w:rsid w:val="00941C43"/>
    <w:rsid w:val="0094221E"/>
    <w:rsid w:val="00942732"/>
    <w:rsid w:val="00943E34"/>
    <w:rsid w:val="00944703"/>
    <w:rsid w:val="00946002"/>
    <w:rsid w:val="00946483"/>
    <w:rsid w:val="009467B1"/>
    <w:rsid w:val="00947CC8"/>
    <w:rsid w:val="009506E7"/>
    <w:rsid w:val="00950727"/>
    <w:rsid w:val="00950A27"/>
    <w:rsid w:val="00951C0E"/>
    <w:rsid w:val="009521F1"/>
    <w:rsid w:val="00952223"/>
    <w:rsid w:val="00952792"/>
    <w:rsid w:val="00952C84"/>
    <w:rsid w:val="00952CA6"/>
    <w:rsid w:val="00953B39"/>
    <w:rsid w:val="00953FAD"/>
    <w:rsid w:val="009540EE"/>
    <w:rsid w:val="00954743"/>
    <w:rsid w:val="00955D80"/>
    <w:rsid w:val="00955DF8"/>
    <w:rsid w:val="00955EBA"/>
    <w:rsid w:val="00955FE1"/>
    <w:rsid w:val="0095606F"/>
    <w:rsid w:val="009566F8"/>
    <w:rsid w:val="00956C05"/>
    <w:rsid w:val="00956D2A"/>
    <w:rsid w:val="00957C40"/>
    <w:rsid w:val="00957D25"/>
    <w:rsid w:val="00957F41"/>
    <w:rsid w:val="009604E8"/>
    <w:rsid w:val="0096127A"/>
    <w:rsid w:val="00961428"/>
    <w:rsid w:val="0096171C"/>
    <w:rsid w:val="00963112"/>
    <w:rsid w:val="00963527"/>
    <w:rsid w:val="00963725"/>
    <w:rsid w:val="009639D9"/>
    <w:rsid w:val="009664F6"/>
    <w:rsid w:val="00966A01"/>
    <w:rsid w:val="00966A1F"/>
    <w:rsid w:val="00966CB7"/>
    <w:rsid w:val="00967F5E"/>
    <w:rsid w:val="009701A2"/>
    <w:rsid w:val="00971A1C"/>
    <w:rsid w:val="00971F0D"/>
    <w:rsid w:val="009730C5"/>
    <w:rsid w:val="009731B4"/>
    <w:rsid w:val="00973928"/>
    <w:rsid w:val="00973D1D"/>
    <w:rsid w:val="00973E8A"/>
    <w:rsid w:val="00973F5D"/>
    <w:rsid w:val="00974593"/>
    <w:rsid w:val="009750D5"/>
    <w:rsid w:val="00975111"/>
    <w:rsid w:val="009751B8"/>
    <w:rsid w:val="009755DE"/>
    <w:rsid w:val="00976B26"/>
    <w:rsid w:val="009828C9"/>
    <w:rsid w:val="00982F82"/>
    <w:rsid w:val="00983662"/>
    <w:rsid w:val="009847B8"/>
    <w:rsid w:val="00985181"/>
    <w:rsid w:val="00986CD8"/>
    <w:rsid w:val="00987BBA"/>
    <w:rsid w:val="009901AC"/>
    <w:rsid w:val="009914D3"/>
    <w:rsid w:val="00991D9C"/>
    <w:rsid w:val="00991DA9"/>
    <w:rsid w:val="00992BA0"/>
    <w:rsid w:val="009931A8"/>
    <w:rsid w:val="00993325"/>
    <w:rsid w:val="00993604"/>
    <w:rsid w:val="0099382D"/>
    <w:rsid w:val="00993F0F"/>
    <w:rsid w:val="00994085"/>
    <w:rsid w:val="00994140"/>
    <w:rsid w:val="009953D4"/>
    <w:rsid w:val="0099540E"/>
    <w:rsid w:val="00995AA1"/>
    <w:rsid w:val="00996BF1"/>
    <w:rsid w:val="00997096"/>
    <w:rsid w:val="009971F1"/>
    <w:rsid w:val="0099791B"/>
    <w:rsid w:val="00997F2A"/>
    <w:rsid w:val="009A1059"/>
    <w:rsid w:val="009A25E2"/>
    <w:rsid w:val="009A3E5C"/>
    <w:rsid w:val="009A443A"/>
    <w:rsid w:val="009A4E1B"/>
    <w:rsid w:val="009A514A"/>
    <w:rsid w:val="009A5D5F"/>
    <w:rsid w:val="009A6487"/>
    <w:rsid w:val="009A66A9"/>
    <w:rsid w:val="009A7B97"/>
    <w:rsid w:val="009B059E"/>
    <w:rsid w:val="009B0970"/>
    <w:rsid w:val="009B0DD2"/>
    <w:rsid w:val="009B16E7"/>
    <w:rsid w:val="009B21C1"/>
    <w:rsid w:val="009B229C"/>
    <w:rsid w:val="009B26A8"/>
    <w:rsid w:val="009B3120"/>
    <w:rsid w:val="009B35FC"/>
    <w:rsid w:val="009B4394"/>
    <w:rsid w:val="009B58F0"/>
    <w:rsid w:val="009B6032"/>
    <w:rsid w:val="009B7A5F"/>
    <w:rsid w:val="009B7E27"/>
    <w:rsid w:val="009C025D"/>
    <w:rsid w:val="009C0B86"/>
    <w:rsid w:val="009C1E1B"/>
    <w:rsid w:val="009C226C"/>
    <w:rsid w:val="009C2ADF"/>
    <w:rsid w:val="009C37BD"/>
    <w:rsid w:val="009C3B2A"/>
    <w:rsid w:val="009C4306"/>
    <w:rsid w:val="009C454C"/>
    <w:rsid w:val="009C54DC"/>
    <w:rsid w:val="009C657E"/>
    <w:rsid w:val="009C68F7"/>
    <w:rsid w:val="009C6C82"/>
    <w:rsid w:val="009C7130"/>
    <w:rsid w:val="009C7F8D"/>
    <w:rsid w:val="009D117E"/>
    <w:rsid w:val="009D29BC"/>
    <w:rsid w:val="009D305D"/>
    <w:rsid w:val="009D3D05"/>
    <w:rsid w:val="009D3E3B"/>
    <w:rsid w:val="009D4AA9"/>
    <w:rsid w:val="009D4D75"/>
    <w:rsid w:val="009D51C8"/>
    <w:rsid w:val="009D5ADF"/>
    <w:rsid w:val="009D6BBB"/>
    <w:rsid w:val="009D7DC9"/>
    <w:rsid w:val="009E0995"/>
    <w:rsid w:val="009E18B2"/>
    <w:rsid w:val="009E2201"/>
    <w:rsid w:val="009E37E4"/>
    <w:rsid w:val="009E4A92"/>
    <w:rsid w:val="009E56BC"/>
    <w:rsid w:val="009E5D0E"/>
    <w:rsid w:val="009E5DF4"/>
    <w:rsid w:val="009E5E84"/>
    <w:rsid w:val="009E7C9B"/>
    <w:rsid w:val="009F01A8"/>
    <w:rsid w:val="009F035B"/>
    <w:rsid w:val="009F100C"/>
    <w:rsid w:val="009F131E"/>
    <w:rsid w:val="009F199C"/>
    <w:rsid w:val="009F2148"/>
    <w:rsid w:val="009F2C92"/>
    <w:rsid w:val="009F34A2"/>
    <w:rsid w:val="009F3A9B"/>
    <w:rsid w:val="009F4661"/>
    <w:rsid w:val="009F5A69"/>
    <w:rsid w:val="009F6CAE"/>
    <w:rsid w:val="009F77EE"/>
    <w:rsid w:val="00A00AEC"/>
    <w:rsid w:val="00A00B36"/>
    <w:rsid w:val="00A021D7"/>
    <w:rsid w:val="00A02E34"/>
    <w:rsid w:val="00A02E3D"/>
    <w:rsid w:val="00A0472D"/>
    <w:rsid w:val="00A04BCB"/>
    <w:rsid w:val="00A05D8D"/>
    <w:rsid w:val="00A06863"/>
    <w:rsid w:val="00A072CE"/>
    <w:rsid w:val="00A1041A"/>
    <w:rsid w:val="00A10C0E"/>
    <w:rsid w:val="00A114FA"/>
    <w:rsid w:val="00A115C7"/>
    <w:rsid w:val="00A118C3"/>
    <w:rsid w:val="00A12D5A"/>
    <w:rsid w:val="00A12DC1"/>
    <w:rsid w:val="00A133F2"/>
    <w:rsid w:val="00A138C5"/>
    <w:rsid w:val="00A1489E"/>
    <w:rsid w:val="00A15146"/>
    <w:rsid w:val="00A15283"/>
    <w:rsid w:val="00A15E8D"/>
    <w:rsid w:val="00A16810"/>
    <w:rsid w:val="00A16817"/>
    <w:rsid w:val="00A16CF3"/>
    <w:rsid w:val="00A1757E"/>
    <w:rsid w:val="00A20B50"/>
    <w:rsid w:val="00A21187"/>
    <w:rsid w:val="00A21B74"/>
    <w:rsid w:val="00A21D48"/>
    <w:rsid w:val="00A21F08"/>
    <w:rsid w:val="00A230FA"/>
    <w:rsid w:val="00A2331D"/>
    <w:rsid w:val="00A233FB"/>
    <w:rsid w:val="00A23B8A"/>
    <w:rsid w:val="00A2414C"/>
    <w:rsid w:val="00A246E6"/>
    <w:rsid w:val="00A2471A"/>
    <w:rsid w:val="00A25A88"/>
    <w:rsid w:val="00A25C39"/>
    <w:rsid w:val="00A2634F"/>
    <w:rsid w:val="00A2639F"/>
    <w:rsid w:val="00A265D0"/>
    <w:rsid w:val="00A26EA2"/>
    <w:rsid w:val="00A27346"/>
    <w:rsid w:val="00A27B95"/>
    <w:rsid w:val="00A307B6"/>
    <w:rsid w:val="00A32507"/>
    <w:rsid w:val="00A330CE"/>
    <w:rsid w:val="00A348C5"/>
    <w:rsid w:val="00A34A76"/>
    <w:rsid w:val="00A34D4F"/>
    <w:rsid w:val="00A363E8"/>
    <w:rsid w:val="00A37843"/>
    <w:rsid w:val="00A40035"/>
    <w:rsid w:val="00A40999"/>
    <w:rsid w:val="00A40A80"/>
    <w:rsid w:val="00A41EE4"/>
    <w:rsid w:val="00A42439"/>
    <w:rsid w:val="00A42A58"/>
    <w:rsid w:val="00A43205"/>
    <w:rsid w:val="00A45D34"/>
    <w:rsid w:val="00A467AC"/>
    <w:rsid w:val="00A46F59"/>
    <w:rsid w:val="00A47971"/>
    <w:rsid w:val="00A51E0E"/>
    <w:rsid w:val="00A52447"/>
    <w:rsid w:val="00A52AED"/>
    <w:rsid w:val="00A52D79"/>
    <w:rsid w:val="00A5326B"/>
    <w:rsid w:val="00A54D39"/>
    <w:rsid w:val="00A56393"/>
    <w:rsid w:val="00A5641E"/>
    <w:rsid w:val="00A5662E"/>
    <w:rsid w:val="00A57067"/>
    <w:rsid w:val="00A57D53"/>
    <w:rsid w:val="00A61CBF"/>
    <w:rsid w:val="00A62506"/>
    <w:rsid w:val="00A630A5"/>
    <w:rsid w:val="00A6381D"/>
    <w:rsid w:val="00A63840"/>
    <w:rsid w:val="00A65190"/>
    <w:rsid w:val="00A6575F"/>
    <w:rsid w:val="00A67143"/>
    <w:rsid w:val="00A6759A"/>
    <w:rsid w:val="00A67E9F"/>
    <w:rsid w:val="00A70310"/>
    <w:rsid w:val="00A70AEF"/>
    <w:rsid w:val="00A70C02"/>
    <w:rsid w:val="00A71A61"/>
    <w:rsid w:val="00A71FD3"/>
    <w:rsid w:val="00A72B9F"/>
    <w:rsid w:val="00A73396"/>
    <w:rsid w:val="00A741D4"/>
    <w:rsid w:val="00A74227"/>
    <w:rsid w:val="00A746F8"/>
    <w:rsid w:val="00A749A7"/>
    <w:rsid w:val="00A75122"/>
    <w:rsid w:val="00A75CB8"/>
    <w:rsid w:val="00A75E95"/>
    <w:rsid w:val="00A76A6B"/>
    <w:rsid w:val="00A76F36"/>
    <w:rsid w:val="00A775B1"/>
    <w:rsid w:val="00A77B87"/>
    <w:rsid w:val="00A80375"/>
    <w:rsid w:val="00A812BA"/>
    <w:rsid w:val="00A81648"/>
    <w:rsid w:val="00A8188F"/>
    <w:rsid w:val="00A82135"/>
    <w:rsid w:val="00A823A4"/>
    <w:rsid w:val="00A82A6E"/>
    <w:rsid w:val="00A82A8F"/>
    <w:rsid w:val="00A8308E"/>
    <w:rsid w:val="00A8312A"/>
    <w:rsid w:val="00A8554B"/>
    <w:rsid w:val="00A86249"/>
    <w:rsid w:val="00A86B6E"/>
    <w:rsid w:val="00A86E08"/>
    <w:rsid w:val="00A8793E"/>
    <w:rsid w:val="00A90218"/>
    <w:rsid w:val="00A904EC"/>
    <w:rsid w:val="00A9071C"/>
    <w:rsid w:val="00A908E6"/>
    <w:rsid w:val="00A90EE3"/>
    <w:rsid w:val="00A91154"/>
    <w:rsid w:val="00A911FE"/>
    <w:rsid w:val="00A91515"/>
    <w:rsid w:val="00A919E2"/>
    <w:rsid w:val="00A91DA4"/>
    <w:rsid w:val="00A91E55"/>
    <w:rsid w:val="00A92F01"/>
    <w:rsid w:val="00A93E00"/>
    <w:rsid w:val="00A9575E"/>
    <w:rsid w:val="00A965AC"/>
    <w:rsid w:val="00A96733"/>
    <w:rsid w:val="00A967BC"/>
    <w:rsid w:val="00A974FA"/>
    <w:rsid w:val="00A97A0F"/>
    <w:rsid w:val="00AA0033"/>
    <w:rsid w:val="00AA0EB2"/>
    <w:rsid w:val="00AA1599"/>
    <w:rsid w:val="00AA1B19"/>
    <w:rsid w:val="00AA1FE7"/>
    <w:rsid w:val="00AA2998"/>
    <w:rsid w:val="00AA2EFD"/>
    <w:rsid w:val="00AA401B"/>
    <w:rsid w:val="00AA56B4"/>
    <w:rsid w:val="00AA5D04"/>
    <w:rsid w:val="00AA5D31"/>
    <w:rsid w:val="00AA672D"/>
    <w:rsid w:val="00AA7064"/>
    <w:rsid w:val="00AA74BA"/>
    <w:rsid w:val="00AA7AC5"/>
    <w:rsid w:val="00AA7C8A"/>
    <w:rsid w:val="00AA7D3C"/>
    <w:rsid w:val="00AB056E"/>
    <w:rsid w:val="00AB0BED"/>
    <w:rsid w:val="00AB1710"/>
    <w:rsid w:val="00AB2FE8"/>
    <w:rsid w:val="00AB333B"/>
    <w:rsid w:val="00AB41DA"/>
    <w:rsid w:val="00AB4328"/>
    <w:rsid w:val="00AB4CEF"/>
    <w:rsid w:val="00AB4DD3"/>
    <w:rsid w:val="00AB4EE0"/>
    <w:rsid w:val="00AB6E7E"/>
    <w:rsid w:val="00AB73A4"/>
    <w:rsid w:val="00AB7864"/>
    <w:rsid w:val="00AC071B"/>
    <w:rsid w:val="00AC09CD"/>
    <w:rsid w:val="00AC1705"/>
    <w:rsid w:val="00AC1E0E"/>
    <w:rsid w:val="00AC2181"/>
    <w:rsid w:val="00AC4251"/>
    <w:rsid w:val="00AC44D7"/>
    <w:rsid w:val="00AC5572"/>
    <w:rsid w:val="00AC61CA"/>
    <w:rsid w:val="00AC6623"/>
    <w:rsid w:val="00AC66A8"/>
    <w:rsid w:val="00AC69D3"/>
    <w:rsid w:val="00AD0C28"/>
    <w:rsid w:val="00AD0F19"/>
    <w:rsid w:val="00AD1C64"/>
    <w:rsid w:val="00AD2100"/>
    <w:rsid w:val="00AD2794"/>
    <w:rsid w:val="00AD2F76"/>
    <w:rsid w:val="00AD34AC"/>
    <w:rsid w:val="00AD351F"/>
    <w:rsid w:val="00AD4315"/>
    <w:rsid w:val="00AD4AFD"/>
    <w:rsid w:val="00AD5497"/>
    <w:rsid w:val="00AD5B1F"/>
    <w:rsid w:val="00AD5D39"/>
    <w:rsid w:val="00AD79F5"/>
    <w:rsid w:val="00AE1401"/>
    <w:rsid w:val="00AE1CE8"/>
    <w:rsid w:val="00AE1CEB"/>
    <w:rsid w:val="00AE26FD"/>
    <w:rsid w:val="00AE3CAD"/>
    <w:rsid w:val="00AE4485"/>
    <w:rsid w:val="00AE452A"/>
    <w:rsid w:val="00AE542B"/>
    <w:rsid w:val="00AE543D"/>
    <w:rsid w:val="00AE600E"/>
    <w:rsid w:val="00AE68B9"/>
    <w:rsid w:val="00AE69DF"/>
    <w:rsid w:val="00AE79A7"/>
    <w:rsid w:val="00AF0362"/>
    <w:rsid w:val="00AF1250"/>
    <w:rsid w:val="00AF1912"/>
    <w:rsid w:val="00AF1C9E"/>
    <w:rsid w:val="00AF3160"/>
    <w:rsid w:val="00AF3D8D"/>
    <w:rsid w:val="00AF3F64"/>
    <w:rsid w:val="00AF4A67"/>
    <w:rsid w:val="00AF4BF5"/>
    <w:rsid w:val="00AF502E"/>
    <w:rsid w:val="00AF5564"/>
    <w:rsid w:val="00AF5E19"/>
    <w:rsid w:val="00AF5FAF"/>
    <w:rsid w:val="00AF62F8"/>
    <w:rsid w:val="00AF7192"/>
    <w:rsid w:val="00B00F67"/>
    <w:rsid w:val="00B011AE"/>
    <w:rsid w:val="00B01903"/>
    <w:rsid w:val="00B01A33"/>
    <w:rsid w:val="00B01C85"/>
    <w:rsid w:val="00B01E67"/>
    <w:rsid w:val="00B02241"/>
    <w:rsid w:val="00B02F37"/>
    <w:rsid w:val="00B032C6"/>
    <w:rsid w:val="00B03C04"/>
    <w:rsid w:val="00B04012"/>
    <w:rsid w:val="00B0466F"/>
    <w:rsid w:val="00B04EFC"/>
    <w:rsid w:val="00B056D7"/>
    <w:rsid w:val="00B05F5C"/>
    <w:rsid w:val="00B0652D"/>
    <w:rsid w:val="00B065C7"/>
    <w:rsid w:val="00B0761B"/>
    <w:rsid w:val="00B10185"/>
    <w:rsid w:val="00B1031F"/>
    <w:rsid w:val="00B1128F"/>
    <w:rsid w:val="00B11D1A"/>
    <w:rsid w:val="00B12CB2"/>
    <w:rsid w:val="00B1427F"/>
    <w:rsid w:val="00B14489"/>
    <w:rsid w:val="00B155D4"/>
    <w:rsid w:val="00B16959"/>
    <w:rsid w:val="00B1699C"/>
    <w:rsid w:val="00B16D58"/>
    <w:rsid w:val="00B16DBB"/>
    <w:rsid w:val="00B16DE2"/>
    <w:rsid w:val="00B1739C"/>
    <w:rsid w:val="00B17B8A"/>
    <w:rsid w:val="00B20DB7"/>
    <w:rsid w:val="00B212A4"/>
    <w:rsid w:val="00B215B3"/>
    <w:rsid w:val="00B2264D"/>
    <w:rsid w:val="00B22ACD"/>
    <w:rsid w:val="00B22F04"/>
    <w:rsid w:val="00B23BA0"/>
    <w:rsid w:val="00B25AF5"/>
    <w:rsid w:val="00B26374"/>
    <w:rsid w:val="00B27578"/>
    <w:rsid w:val="00B27A01"/>
    <w:rsid w:val="00B30237"/>
    <w:rsid w:val="00B302F2"/>
    <w:rsid w:val="00B311FD"/>
    <w:rsid w:val="00B312E4"/>
    <w:rsid w:val="00B31F3E"/>
    <w:rsid w:val="00B32E96"/>
    <w:rsid w:val="00B340BC"/>
    <w:rsid w:val="00B343CD"/>
    <w:rsid w:val="00B343D3"/>
    <w:rsid w:val="00B3481E"/>
    <w:rsid w:val="00B35398"/>
    <w:rsid w:val="00B359A7"/>
    <w:rsid w:val="00B35D4C"/>
    <w:rsid w:val="00B35F85"/>
    <w:rsid w:val="00B36F21"/>
    <w:rsid w:val="00B37357"/>
    <w:rsid w:val="00B40D08"/>
    <w:rsid w:val="00B43BD9"/>
    <w:rsid w:val="00B4447E"/>
    <w:rsid w:val="00B44608"/>
    <w:rsid w:val="00B44A9D"/>
    <w:rsid w:val="00B44CB2"/>
    <w:rsid w:val="00B458F9"/>
    <w:rsid w:val="00B47113"/>
    <w:rsid w:val="00B47831"/>
    <w:rsid w:val="00B50043"/>
    <w:rsid w:val="00B50680"/>
    <w:rsid w:val="00B50F2D"/>
    <w:rsid w:val="00B50FE5"/>
    <w:rsid w:val="00B51C08"/>
    <w:rsid w:val="00B51DEA"/>
    <w:rsid w:val="00B52118"/>
    <w:rsid w:val="00B5229B"/>
    <w:rsid w:val="00B524E4"/>
    <w:rsid w:val="00B527F2"/>
    <w:rsid w:val="00B531BB"/>
    <w:rsid w:val="00B5336B"/>
    <w:rsid w:val="00B55573"/>
    <w:rsid w:val="00B566B6"/>
    <w:rsid w:val="00B56BBE"/>
    <w:rsid w:val="00B6003F"/>
    <w:rsid w:val="00B610E7"/>
    <w:rsid w:val="00B610EC"/>
    <w:rsid w:val="00B6128A"/>
    <w:rsid w:val="00B629C4"/>
    <w:rsid w:val="00B62E0C"/>
    <w:rsid w:val="00B63221"/>
    <w:rsid w:val="00B64277"/>
    <w:rsid w:val="00B642BC"/>
    <w:rsid w:val="00B64364"/>
    <w:rsid w:val="00B64797"/>
    <w:rsid w:val="00B647FB"/>
    <w:rsid w:val="00B64C0A"/>
    <w:rsid w:val="00B64D0B"/>
    <w:rsid w:val="00B6570D"/>
    <w:rsid w:val="00B660D3"/>
    <w:rsid w:val="00B67129"/>
    <w:rsid w:val="00B67B78"/>
    <w:rsid w:val="00B7006A"/>
    <w:rsid w:val="00B702BC"/>
    <w:rsid w:val="00B70777"/>
    <w:rsid w:val="00B70E5A"/>
    <w:rsid w:val="00B7104C"/>
    <w:rsid w:val="00B7184E"/>
    <w:rsid w:val="00B71993"/>
    <w:rsid w:val="00B71A52"/>
    <w:rsid w:val="00B7222F"/>
    <w:rsid w:val="00B72DA0"/>
    <w:rsid w:val="00B731AD"/>
    <w:rsid w:val="00B7452E"/>
    <w:rsid w:val="00B747EE"/>
    <w:rsid w:val="00B74A1C"/>
    <w:rsid w:val="00B74D44"/>
    <w:rsid w:val="00B756AE"/>
    <w:rsid w:val="00B77256"/>
    <w:rsid w:val="00B80D45"/>
    <w:rsid w:val="00B825A9"/>
    <w:rsid w:val="00B82895"/>
    <w:rsid w:val="00B82A24"/>
    <w:rsid w:val="00B842A8"/>
    <w:rsid w:val="00B84A84"/>
    <w:rsid w:val="00B84DB5"/>
    <w:rsid w:val="00B85685"/>
    <w:rsid w:val="00B858A6"/>
    <w:rsid w:val="00B8621F"/>
    <w:rsid w:val="00B86B2A"/>
    <w:rsid w:val="00B8747A"/>
    <w:rsid w:val="00B87532"/>
    <w:rsid w:val="00B87904"/>
    <w:rsid w:val="00B87BB1"/>
    <w:rsid w:val="00B87C75"/>
    <w:rsid w:val="00B87CD4"/>
    <w:rsid w:val="00B90460"/>
    <w:rsid w:val="00B9054E"/>
    <w:rsid w:val="00B90602"/>
    <w:rsid w:val="00B9082C"/>
    <w:rsid w:val="00B9083C"/>
    <w:rsid w:val="00B91108"/>
    <w:rsid w:val="00B91165"/>
    <w:rsid w:val="00B91239"/>
    <w:rsid w:val="00B9271A"/>
    <w:rsid w:val="00B92D83"/>
    <w:rsid w:val="00B9340F"/>
    <w:rsid w:val="00B9498A"/>
    <w:rsid w:val="00B95FB6"/>
    <w:rsid w:val="00B9685E"/>
    <w:rsid w:val="00B97379"/>
    <w:rsid w:val="00BA0166"/>
    <w:rsid w:val="00BA0409"/>
    <w:rsid w:val="00BA0951"/>
    <w:rsid w:val="00BA096A"/>
    <w:rsid w:val="00BA2806"/>
    <w:rsid w:val="00BA2952"/>
    <w:rsid w:val="00BA2A10"/>
    <w:rsid w:val="00BA2BF2"/>
    <w:rsid w:val="00BA2CD4"/>
    <w:rsid w:val="00BA2D09"/>
    <w:rsid w:val="00BA2D10"/>
    <w:rsid w:val="00BA2DBF"/>
    <w:rsid w:val="00BA3CEA"/>
    <w:rsid w:val="00BA4903"/>
    <w:rsid w:val="00BA514C"/>
    <w:rsid w:val="00BA5771"/>
    <w:rsid w:val="00BA6004"/>
    <w:rsid w:val="00BA62F1"/>
    <w:rsid w:val="00BA6389"/>
    <w:rsid w:val="00BA6AC7"/>
    <w:rsid w:val="00BA6E11"/>
    <w:rsid w:val="00BA70F8"/>
    <w:rsid w:val="00BB0A39"/>
    <w:rsid w:val="00BB10A1"/>
    <w:rsid w:val="00BB1533"/>
    <w:rsid w:val="00BB1A5C"/>
    <w:rsid w:val="00BB2572"/>
    <w:rsid w:val="00BB2C91"/>
    <w:rsid w:val="00BB2D6D"/>
    <w:rsid w:val="00BB2F23"/>
    <w:rsid w:val="00BB4C25"/>
    <w:rsid w:val="00BB4FAD"/>
    <w:rsid w:val="00BB58BB"/>
    <w:rsid w:val="00BB641E"/>
    <w:rsid w:val="00BB65D8"/>
    <w:rsid w:val="00BB6799"/>
    <w:rsid w:val="00BB67BD"/>
    <w:rsid w:val="00BB7097"/>
    <w:rsid w:val="00BB709B"/>
    <w:rsid w:val="00BB7157"/>
    <w:rsid w:val="00BB7FD0"/>
    <w:rsid w:val="00BC006C"/>
    <w:rsid w:val="00BC0B21"/>
    <w:rsid w:val="00BC1553"/>
    <w:rsid w:val="00BC2586"/>
    <w:rsid w:val="00BC25EA"/>
    <w:rsid w:val="00BC26E2"/>
    <w:rsid w:val="00BC2BC9"/>
    <w:rsid w:val="00BC2ED3"/>
    <w:rsid w:val="00BC3068"/>
    <w:rsid w:val="00BC4BD6"/>
    <w:rsid w:val="00BC4F04"/>
    <w:rsid w:val="00BC5518"/>
    <w:rsid w:val="00BC5C96"/>
    <w:rsid w:val="00BC5CA2"/>
    <w:rsid w:val="00BC62C3"/>
    <w:rsid w:val="00BC6359"/>
    <w:rsid w:val="00BC682C"/>
    <w:rsid w:val="00BC694E"/>
    <w:rsid w:val="00BC7322"/>
    <w:rsid w:val="00BC76F6"/>
    <w:rsid w:val="00BC7A3A"/>
    <w:rsid w:val="00BC7D42"/>
    <w:rsid w:val="00BD0AF5"/>
    <w:rsid w:val="00BD1579"/>
    <w:rsid w:val="00BD1DDD"/>
    <w:rsid w:val="00BD3D32"/>
    <w:rsid w:val="00BD4AE9"/>
    <w:rsid w:val="00BD4EE4"/>
    <w:rsid w:val="00BD4F9E"/>
    <w:rsid w:val="00BD590D"/>
    <w:rsid w:val="00BD5E28"/>
    <w:rsid w:val="00BD611B"/>
    <w:rsid w:val="00BD660F"/>
    <w:rsid w:val="00BD66CA"/>
    <w:rsid w:val="00BD675B"/>
    <w:rsid w:val="00BD6FC8"/>
    <w:rsid w:val="00BD7093"/>
    <w:rsid w:val="00BD753E"/>
    <w:rsid w:val="00BD7FB1"/>
    <w:rsid w:val="00BE0261"/>
    <w:rsid w:val="00BE04B1"/>
    <w:rsid w:val="00BE15AA"/>
    <w:rsid w:val="00BE32AD"/>
    <w:rsid w:val="00BE395B"/>
    <w:rsid w:val="00BE3C07"/>
    <w:rsid w:val="00BE3EC8"/>
    <w:rsid w:val="00BE3F3B"/>
    <w:rsid w:val="00BE46B7"/>
    <w:rsid w:val="00BE5091"/>
    <w:rsid w:val="00BE52ED"/>
    <w:rsid w:val="00BE53F1"/>
    <w:rsid w:val="00BE5B41"/>
    <w:rsid w:val="00BE5C37"/>
    <w:rsid w:val="00BE5F02"/>
    <w:rsid w:val="00BE635C"/>
    <w:rsid w:val="00BE6551"/>
    <w:rsid w:val="00BE6866"/>
    <w:rsid w:val="00BE68D9"/>
    <w:rsid w:val="00BE77F6"/>
    <w:rsid w:val="00BF0880"/>
    <w:rsid w:val="00BF0A7A"/>
    <w:rsid w:val="00BF140D"/>
    <w:rsid w:val="00BF1C3C"/>
    <w:rsid w:val="00BF35D5"/>
    <w:rsid w:val="00BF3811"/>
    <w:rsid w:val="00BF391D"/>
    <w:rsid w:val="00BF3D4F"/>
    <w:rsid w:val="00BF3E27"/>
    <w:rsid w:val="00BF4804"/>
    <w:rsid w:val="00BF4B47"/>
    <w:rsid w:val="00BF58E4"/>
    <w:rsid w:val="00BF65C2"/>
    <w:rsid w:val="00BF7BAA"/>
    <w:rsid w:val="00C002B7"/>
    <w:rsid w:val="00C00DA5"/>
    <w:rsid w:val="00C031FA"/>
    <w:rsid w:val="00C03806"/>
    <w:rsid w:val="00C03B61"/>
    <w:rsid w:val="00C03D96"/>
    <w:rsid w:val="00C04EE7"/>
    <w:rsid w:val="00C05E2B"/>
    <w:rsid w:val="00C05E63"/>
    <w:rsid w:val="00C06047"/>
    <w:rsid w:val="00C06BBE"/>
    <w:rsid w:val="00C06C1C"/>
    <w:rsid w:val="00C073B3"/>
    <w:rsid w:val="00C07774"/>
    <w:rsid w:val="00C07BCA"/>
    <w:rsid w:val="00C108A4"/>
    <w:rsid w:val="00C11330"/>
    <w:rsid w:val="00C114EB"/>
    <w:rsid w:val="00C1199F"/>
    <w:rsid w:val="00C125F6"/>
    <w:rsid w:val="00C12CF0"/>
    <w:rsid w:val="00C12FE4"/>
    <w:rsid w:val="00C1308C"/>
    <w:rsid w:val="00C132B7"/>
    <w:rsid w:val="00C133E9"/>
    <w:rsid w:val="00C13BD5"/>
    <w:rsid w:val="00C14923"/>
    <w:rsid w:val="00C14F14"/>
    <w:rsid w:val="00C14FE3"/>
    <w:rsid w:val="00C1593E"/>
    <w:rsid w:val="00C15997"/>
    <w:rsid w:val="00C15D0E"/>
    <w:rsid w:val="00C15D78"/>
    <w:rsid w:val="00C1676A"/>
    <w:rsid w:val="00C200AC"/>
    <w:rsid w:val="00C20C89"/>
    <w:rsid w:val="00C21405"/>
    <w:rsid w:val="00C2154A"/>
    <w:rsid w:val="00C223D4"/>
    <w:rsid w:val="00C22A6D"/>
    <w:rsid w:val="00C22C86"/>
    <w:rsid w:val="00C22D5F"/>
    <w:rsid w:val="00C237BD"/>
    <w:rsid w:val="00C23814"/>
    <w:rsid w:val="00C245FF"/>
    <w:rsid w:val="00C2462D"/>
    <w:rsid w:val="00C24695"/>
    <w:rsid w:val="00C248B0"/>
    <w:rsid w:val="00C248CD"/>
    <w:rsid w:val="00C24D29"/>
    <w:rsid w:val="00C24F1E"/>
    <w:rsid w:val="00C25880"/>
    <w:rsid w:val="00C25E30"/>
    <w:rsid w:val="00C26443"/>
    <w:rsid w:val="00C2678D"/>
    <w:rsid w:val="00C268E3"/>
    <w:rsid w:val="00C26C53"/>
    <w:rsid w:val="00C27F70"/>
    <w:rsid w:val="00C30223"/>
    <w:rsid w:val="00C30696"/>
    <w:rsid w:val="00C31436"/>
    <w:rsid w:val="00C323D8"/>
    <w:rsid w:val="00C32936"/>
    <w:rsid w:val="00C32F0E"/>
    <w:rsid w:val="00C33207"/>
    <w:rsid w:val="00C33283"/>
    <w:rsid w:val="00C34BEB"/>
    <w:rsid w:val="00C34C45"/>
    <w:rsid w:val="00C34F42"/>
    <w:rsid w:val="00C35CC0"/>
    <w:rsid w:val="00C3635B"/>
    <w:rsid w:val="00C368B0"/>
    <w:rsid w:val="00C37011"/>
    <w:rsid w:val="00C3706F"/>
    <w:rsid w:val="00C37E0C"/>
    <w:rsid w:val="00C4084A"/>
    <w:rsid w:val="00C40B69"/>
    <w:rsid w:val="00C40F3F"/>
    <w:rsid w:val="00C413AD"/>
    <w:rsid w:val="00C413BA"/>
    <w:rsid w:val="00C41410"/>
    <w:rsid w:val="00C415B3"/>
    <w:rsid w:val="00C41A68"/>
    <w:rsid w:val="00C424B3"/>
    <w:rsid w:val="00C428A0"/>
    <w:rsid w:val="00C43323"/>
    <w:rsid w:val="00C43866"/>
    <w:rsid w:val="00C43FC6"/>
    <w:rsid w:val="00C44166"/>
    <w:rsid w:val="00C44945"/>
    <w:rsid w:val="00C44A6E"/>
    <w:rsid w:val="00C4509E"/>
    <w:rsid w:val="00C4624F"/>
    <w:rsid w:val="00C47303"/>
    <w:rsid w:val="00C50BC0"/>
    <w:rsid w:val="00C50EA3"/>
    <w:rsid w:val="00C51818"/>
    <w:rsid w:val="00C5281D"/>
    <w:rsid w:val="00C5282D"/>
    <w:rsid w:val="00C529D3"/>
    <w:rsid w:val="00C52A96"/>
    <w:rsid w:val="00C5444E"/>
    <w:rsid w:val="00C55E30"/>
    <w:rsid w:val="00C56348"/>
    <w:rsid w:val="00C5712A"/>
    <w:rsid w:val="00C571ED"/>
    <w:rsid w:val="00C5791F"/>
    <w:rsid w:val="00C57E19"/>
    <w:rsid w:val="00C60A90"/>
    <w:rsid w:val="00C60E7D"/>
    <w:rsid w:val="00C60F5B"/>
    <w:rsid w:val="00C6168F"/>
    <w:rsid w:val="00C6180A"/>
    <w:rsid w:val="00C62CE5"/>
    <w:rsid w:val="00C635EC"/>
    <w:rsid w:val="00C63E7E"/>
    <w:rsid w:val="00C646FF"/>
    <w:rsid w:val="00C65320"/>
    <w:rsid w:val="00C669CB"/>
    <w:rsid w:val="00C66A4F"/>
    <w:rsid w:val="00C67645"/>
    <w:rsid w:val="00C703D4"/>
    <w:rsid w:val="00C7048B"/>
    <w:rsid w:val="00C70491"/>
    <w:rsid w:val="00C70608"/>
    <w:rsid w:val="00C716D5"/>
    <w:rsid w:val="00C71D38"/>
    <w:rsid w:val="00C72286"/>
    <w:rsid w:val="00C72306"/>
    <w:rsid w:val="00C7278A"/>
    <w:rsid w:val="00C72FEA"/>
    <w:rsid w:val="00C730DD"/>
    <w:rsid w:val="00C73110"/>
    <w:rsid w:val="00C73284"/>
    <w:rsid w:val="00C74381"/>
    <w:rsid w:val="00C744F4"/>
    <w:rsid w:val="00C749BA"/>
    <w:rsid w:val="00C74CBB"/>
    <w:rsid w:val="00C74F27"/>
    <w:rsid w:val="00C754A9"/>
    <w:rsid w:val="00C76020"/>
    <w:rsid w:val="00C761BB"/>
    <w:rsid w:val="00C76680"/>
    <w:rsid w:val="00C76D07"/>
    <w:rsid w:val="00C773BC"/>
    <w:rsid w:val="00C77A9F"/>
    <w:rsid w:val="00C77BB1"/>
    <w:rsid w:val="00C77F5F"/>
    <w:rsid w:val="00C800A9"/>
    <w:rsid w:val="00C805A4"/>
    <w:rsid w:val="00C81E1D"/>
    <w:rsid w:val="00C82351"/>
    <w:rsid w:val="00C82B5D"/>
    <w:rsid w:val="00C8343E"/>
    <w:rsid w:val="00C83CA9"/>
    <w:rsid w:val="00C83D07"/>
    <w:rsid w:val="00C844E2"/>
    <w:rsid w:val="00C8607F"/>
    <w:rsid w:val="00C8716E"/>
    <w:rsid w:val="00C8736F"/>
    <w:rsid w:val="00C87AAA"/>
    <w:rsid w:val="00C901E0"/>
    <w:rsid w:val="00C9098F"/>
    <w:rsid w:val="00C90AA6"/>
    <w:rsid w:val="00C9299F"/>
    <w:rsid w:val="00C93FC1"/>
    <w:rsid w:val="00C950C7"/>
    <w:rsid w:val="00C951B2"/>
    <w:rsid w:val="00C976CD"/>
    <w:rsid w:val="00C976DB"/>
    <w:rsid w:val="00CA0F58"/>
    <w:rsid w:val="00CA1340"/>
    <w:rsid w:val="00CA18F2"/>
    <w:rsid w:val="00CA2128"/>
    <w:rsid w:val="00CA3597"/>
    <w:rsid w:val="00CA3C94"/>
    <w:rsid w:val="00CA3FA5"/>
    <w:rsid w:val="00CA40BC"/>
    <w:rsid w:val="00CA43B0"/>
    <w:rsid w:val="00CA558D"/>
    <w:rsid w:val="00CA55A3"/>
    <w:rsid w:val="00CA55EC"/>
    <w:rsid w:val="00CA57CE"/>
    <w:rsid w:val="00CA58E6"/>
    <w:rsid w:val="00CA7335"/>
    <w:rsid w:val="00CA79D6"/>
    <w:rsid w:val="00CA7A19"/>
    <w:rsid w:val="00CA7AD9"/>
    <w:rsid w:val="00CA7E72"/>
    <w:rsid w:val="00CB16FF"/>
    <w:rsid w:val="00CB1927"/>
    <w:rsid w:val="00CB217B"/>
    <w:rsid w:val="00CB23DC"/>
    <w:rsid w:val="00CB2504"/>
    <w:rsid w:val="00CB3B7C"/>
    <w:rsid w:val="00CB3BE5"/>
    <w:rsid w:val="00CB44E9"/>
    <w:rsid w:val="00CB47F5"/>
    <w:rsid w:val="00CB65D6"/>
    <w:rsid w:val="00CB70EA"/>
    <w:rsid w:val="00CB7373"/>
    <w:rsid w:val="00CB7947"/>
    <w:rsid w:val="00CC01BC"/>
    <w:rsid w:val="00CC0703"/>
    <w:rsid w:val="00CC1539"/>
    <w:rsid w:val="00CC164A"/>
    <w:rsid w:val="00CC1BD0"/>
    <w:rsid w:val="00CC2100"/>
    <w:rsid w:val="00CC2902"/>
    <w:rsid w:val="00CC3DE9"/>
    <w:rsid w:val="00CC3FC8"/>
    <w:rsid w:val="00CC44CC"/>
    <w:rsid w:val="00CC5058"/>
    <w:rsid w:val="00CC5BA5"/>
    <w:rsid w:val="00CC6772"/>
    <w:rsid w:val="00CC7147"/>
    <w:rsid w:val="00CC77A8"/>
    <w:rsid w:val="00CC7C55"/>
    <w:rsid w:val="00CD050F"/>
    <w:rsid w:val="00CD062F"/>
    <w:rsid w:val="00CD1819"/>
    <w:rsid w:val="00CD1DD9"/>
    <w:rsid w:val="00CD2248"/>
    <w:rsid w:val="00CD2403"/>
    <w:rsid w:val="00CD2591"/>
    <w:rsid w:val="00CD284A"/>
    <w:rsid w:val="00CD285D"/>
    <w:rsid w:val="00CD2974"/>
    <w:rsid w:val="00CD2D65"/>
    <w:rsid w:val="00CD3438"/>
    <w:rsid w:val="00CD522F"/>
    <w:rsid w:val="00CD5BC8"/>
    <w:rsid w:val="00CD6783"/>
    <w:rsid w:val="00CD71D4"/>
    <w:rsid w:val="00CD72C1"/>
    <w:rsid w:val="00CD74C7"/>
    <w:rsid w:val="00CD79D2"/>
    <w:rsid w:val="00CD7B94"/>
    <w:rsid w:val="00CD7F8D"/>
    <w:rsid w:val="00CE02C0"/>
    <w:rsid w:val="00CE0706"/>
    <w:rsid w:val="00CE1561"/>
    <w:rsid w:val="00CE1745"/>
    <w:rsid w:val="00CE196C"/>
    <w:rsid w:val="00CE2EE8"/>
    <w:rsid w:val="00CE3046"/>
    <w:rsid w:val="00CE3D5D"/>
    <w:rsid w:val="00CE5054"/>
    <w:rsid w:val="00CE5812"/>
    <w:rsid w:val="00CE5E38"/>
    <w:rsid w:val="00CE6742"/>
    <w:rsid w:val="00CE7001"/>
    <w:rsid w:val="00CE7354"/>
    <w:rsid w:val="00CF138D"/>
    <w:rsid w:val="00CF1744"/>
    <w:rsid w:val="00CF1D14"/>
    <w:rsid w:val="00CF202E"/>
    <w:rsid w:val="00CF2173"/>
    <w:rsid w:val="00CF26F3"/>
    <w:rsid w:val="00CF2BA6"/>
    <w:rsid w:val="00CF2F7B"/>
    <w:rsid w:val="00CF30AC"/>
    <w:rsid w:val="00CF30B5"/>
    <w:rsid w:val="00CF4792"/>
    <w:rsid w:val="00CF4803"/>
    <w:rsid w:val="00CF48DF"/>
    <w:rsid w:val="00CF5454"/>
    <w:rsid w:val="00CF7039"/>
    <w:rsid w:val="00CF70D6"/>
    <w:rsid w:val="00CF74A1"/>
    <w:rsid w:val="00CF759C"/>
    <w:rsid w:val="00CF7704"/>
    <w:rsid w:val="00CF7C55"/>
    <w:rsid w:val="00D011B5"/>
    <w:rsid w:val="00D01E04"/>
    <w:rsid w:val="00D023D4"/>
    <w:rsid w:val="00D02547"/>
    <w:rsid w:val="00D04732"/>
    <w:rsid w:val="00D04A90"/>
    <w:rsid w:val="00D04B6E"/>
    <w:rsid w:val="00D050E0"/>
    <w:rsid w:val="00D05DCC"/>
    <w:rsid w:val="00D0615E"/>
    <w:rsid w:val="00D06C41"/>
    <w:rsid w:val="00D10C75"/>
    <w:rsid w:val="00D12682"/>
    <w:rsid w:val="00D12A94"/>
    <w:rsid w:val="00D12C94"/>
    <w:rsid w:val="00D12FE4"/>
    <w:rsid w:val="00D14335"/>
    <w:rsid w:val="00D14DE8"/>
    <w:rsid w:val="00D14FDB"/>
    <w:rsid w:val="00D1561F"/>
    <w:rsid w:val="00D15933"/>
    <w:rsid w:val="00D165C8"/>
    <w:rsid w:val="00D16BEA"/>
    <w:rsid w:val="00D17E6F"/>
    <w:rsid w:val="00D2013B"/>
    <w:rsid w:val="00D204D7"/>
    <w:rsid w:val="00D21AD0"/>
    <w:rsid w:val="00D21C7D"/>
    <w:rsid w:val="00D21D82"/>
    <w:rsid w:val="00D226DB"/>
    <w:rsid w:val="00D227FA"/>
    <w:rsid w:val="00D22C15"/>
    <w:rsid w:val="00D23A11"/>
    <w:rsid w:val="00D2401D"/>
    <w:rsid w:val="00D24B26"/>
    <w:rsid w:val="00D2584C"/>
    <w:rsid w:val="00D25A38"/>
    <w:rsid w:val="00D25AA3"/>
    <w:rsid w:val="00D264C7"/>
    <w:rsid w:val="00D265CC"/>
    <w:rsid w:val="00D2663A"/>
    <w:rsid w:val="00D26A21"/>
    <w:rsid w:val="00D26D4F"/>
    <w:rsid w:val="00D27707"/>
    <w:rsid w:val="00D27AB0"/>
    <w:rsid w:val="00D304B5"/>
    <w:rsid w:val="00D30D4D"/>
    <w:rsid w:val="00D311A7"/>
    <w:rsid w:val="00D311C4"/>
    <w:rsid w:val="00D32696"/>
    <w:rsid w:val="00D334A6"/>
    <w:rsid w:val="00D33609"/>
    <w:rsid w:val="00D336ED"/>
    <w:rsid w:val="00D3413E"/>
    <w:rsid w:val="00D3478C"/>
    <w:rsid w:val="00D34A38"/>
    <w:rsid w:val="00D35C6B"/>
    <w:rsid w:val="00D35EEB"/>
    <w:rsid w:val="00D36525"/>
    <w:rsid w:val="00D37292"/>
    <w:rsid w:val="00D403B1"/>
    <w:rsid w:val="00D41A79"/>
    <w:rsid w:val="00D41C38"/>
    <w:rsid w:val="00D41DB4"/>
    <w:rsid w:val="00D426C3"/>
    <w:rsid w:val="00D43305"/>
    <w:rsid w:val="00D439CC"/>
    <w:rsid w:val="00D43EDA"/>
    <w:rsid w:val="00D44EC6"/>
    <w:rsid w:val="00D45BE3"/>
    <w:rsid w:val="00D45C2D"/>
    <w:rsid w:val="00D46BC3"/>
    <w:rsid w:val="00D46DF3"/>
    <w:rsid w:val="00D47084"/>
    <w:rsid w:val="00D478DB"/>
    <w:rsid w:val="00D50B2F"/>
    <w:rsid w:val="00D51410"/>
    <w:rsid w:val="00D523DA"/>
    <w:rsid w:val="00D5297C"/>
    <w:rsid w:val="00D5331B"/>
    <w:rsid w:val="00D53C30"/>
    <w:rsid w:val="00D53D56"/>
    <w:rsid w:val="00D53F9C"/>
    <w:rsid w:val="00D55E59"/>
    <w:rsid w:val="00D5606D"/>
    <w:rsid w:val="00D56284"/>
    <w:rsid w:val="00D56AAF"/>
    <w:rsid w:val="00D56B31"/>
    <w:rsid w:val="00D5750C"/>
    <w:rsid w:val="00D61390"/>
    <w:rsid w:val="00D61971"/>
    <w:rsid w:val="00D61A4F"/>
    <w:rsid w:val="00D61AF7"/>
    <w:rsid w:val="00D61FCE"/>
    <w:rsid w:val="00D62959"/>
    <w:rsid w:val="00D62DBB"/>
    <w:rsid w:val="00D6321C"/>
    <w:rsid w:val="00D63F63"/>
    <w:rsid w:val="00D65580"/>
    <w:rsid w:val="00D65F3B"/>
    <w:rsid w:val="00D667FE"/>
    <w:rsid w:val="00D66F8B"/>
    <w:rsid w:val="00D66FB6"/>
    <w:rsid w:val="00D677AE"/>
    <w:rsid w:val="00D67DB7"/>
    <w:rsid w:val="00D703C8"/>
    <w:rsid w:val="00D715F7"/>
    <w:rsid w:val="00D71F55"/>
    <w:rsid w:val="00D732A4"/>
    <w:rsid w:val="00D745C1"/>
    <w:rsid w:val="00D76B6C"/>
    <w:rsid w:val="00D77B21"/>
    <w:rsid w:val="00D77BC1"/>
    <w:rsid w:val="00D77D3F"/>
    <w:rsid w:val="00D80870"/>
    <w:rsid w:val="00D80A81"/>
    <w:rsid w:val="00D80B48"/>
    <w:rsid w:val="00D80E19"/>
    <w:rsid w:val="00D81AA3"/>
    <w:rsid w:val="00D8226E"/>
    <w:rsid w:val="00D824BE"/>
    <w:rsid w:val="00D82985"/>
    <w:rsid w:val="00D83E5D"/>
    <w:rsid w:val="00D8536F"/>
    <w:rsid w:val="00D85534"/>
    <w:rsid w:val="00D85993"/>
    <w:rsid w:val="00D86E45"/>
    <w:rsid w:val="00D9017F"/>
    <w:rsid w:val="00D90BA2"/>
    <w:rsid w:val="00D90E33"/>
    <w:rsid w:val="00D9138D"/>
    <w:rsid w:val="00D94906"/>
    <w:rsid w:val="00D94DB1"/>
    <w:rsid w:val="00D951B8"/>
    <w:rsid w:val="00D95B11"/>
    <w:rsid w:val="00D95E26"/>
    <w:rsid w:val="00D95E50"/>
    <w:rsid w:val="00D9641C"/>
    <w:rsid w:val="00DA0A40"/>
    <w:rsid w:val="00DA1089"/>
    <w:rsid w:val="00DA119B"/>
    <w:rsid w:val="00DA148A"/>
    <w:rsid w:val="00DA1B53"/>
    <w:rsid w:val="00DA1BB5"/>
    <w:rsid w:val="00DA1D35"/>
    <w:rsid w:val="00DA1F2E"/>
    <w:rsid w:val="00DA2B33"/>
    <w:rsid w:val="00DA2D07"/>
    <w:rsid w:val="00DA3447"/>
    <w:rsid w:val="00DA3975"/>
    <w:rsid w:val="00DA46E2"/>
    <w:rsid w:val="00DA56A5"/>
    <w:rsid w:val="00DA5EA1"/>
    <w:rsid w:val="00DA7025"/>
    <w:rsid w:val="00DA7288"/>
    <w:rsid w:val="00DA7BB7"/>
    <w:rsid w:val="00DB0E4E"/>
    <w:rsid w:val="00DB196B"/>
    <w:rsid w:val="00DB1D74"/>
    <w:rsid w:val="00DB24C5"/>
    <w:rsid w:val="00DB27A6"/>
    <w:rsid w:val="00DB43A3"/>
    <w:rsid w:val="00DB4C7C"/>
    <w:rsid w:val="00DB5989"/>
    <w:rsid w:val="00DB6191"/>
    <w:rsid w:val="00DB692F"/>
    <w:rsid w:val="00DB6BC0"/>
    <w:rsid w:val="00DB6F29"/>
    <w:rsid w:val="00DB735A"/>
    <w:rsid w:val="00DB7B80"/>
    <w:rsid w:val="00DB7FD6"/>
    <w:rsid w:val="00DC023E"/>
    <w:rsid w:val="00DC0AA1"/>
    <w:rsid w:val="00DC13FD"/>
    <w:rsid w:val="00DC1B90"/>
    <w:rsid w:val="00DC20AB"/>
    <w:rsid w:val="00DC24F5"/>
    <w:rsid w:val="00DC288E"/>
    <w:rsid w:val="00DC2C77"/>
    <w:rsid w:val="00DC2FEE"/>
    <w:rsid w:val="00DC439F"/>
    <w:rsid w:val="00DC4686"/>
    <w:rsid w:val="00DC49CB"/>
    <w:rsid w:val="00DC4AD7"/>
    <w:rsid w:val="00DC4DFE"/>
    <w:rsid w:val="00DC5125"/>
    <w:rsid w:val="00DC52DD"/>
    <w:rsid w:val="00DC53AA"/>
    <w:rsid w:val="00DC5F50"/>
    <w:rsid w:val="00DC6DC0"/>
    <w:rsid w:val="00DC740C"/>
    <w:rsid w:val="00DC7663"/>
    <w:rsid w:val="00DC7DAF"/>
    <w:rsid w:val="00DD0456"/>
    <w:rsid w:val="00DD15BC"/>
    <w:rsid w:val="00DD173A"/>
    <w:rsid w:val="00DD1A82"/>
    <w:rsid w:val="00DD1BD2"/>
    <w:rsid w:val="00DD1CFD"/>
    <w:rsid w:val="00DD1EF7"/>
    <w:rsid w:val="00DD2D37"/>
    <w:rsid w:val="00DD30FC"/>
    <w:rsid w:val="00DD339C"/>
    <w:rsid w:val="00DD4B4A"/>
    <w:rsid w:val="00DD4E5C"/>
    <w:rsid w:val="00DD4ED9"/>
    <w:rsid w:val="00DD53A6"/>
    <w:rsid w:val="00DD589A"/>
    <w:rsid w:val="00DD63EB"/>
    <w:rsid w:val="00DD743F"/>
    <w:rsid w:val="00DD7DDA"/>
    <w:rsid w:val="00DE05CA"/>
    <w:rsid w:val="00DE07CD"/>
    <w:rsid w:val="00DE0946"/>
    <w:rsid w:val="00DE09F4"/>
    <w:rsid w:val="00DE217A"/>
    <w:rsid w:val="00DE274E"/>
    <w:rsid w:val="00DE31D8"/>
    <w:rsid w:val="00DE3EF0"/>
    <w:rsid w:val="00DE502B"/>
    <w:rsid w:val="00DE53D8"/>
    <w:rsid w:val="00DE6279"/>
    <w:rsid w:val="00DE6A65"/>
    <w:rsid w:val="00DE7ACD"/>
    <w:rsid w:val="00DF04B9"/>
    <w:rsid w:val="00DF05E0"/>
    <w:rsid w:val="00DF09D3"/>
    <w:rsid w:val="00DF11C1"/>
    <w:rsid w:val="00DF2322"/>
    <w:rsid w:val="00DF35C4"/>
    <w:rsid w:val="00DF3719"/>
    <w:rsid w:val="00DF4410"/>
    <w:rsid w:val="00DF55E3"/>
    <w:rsid w:val="00DF58B2"/>
    <w:rsid w:val="00DF5A16"/>
    <w:rsid w:val="00DF69F3"/>
    <w:rsid w:val="00DF75CD"/>
    <w:rsid w:val="00E01E13"/>
    <w:rsid w:val="00E022DF"/>
    <w:rsid w:val="00E04869"/>
    <w:rsid w:val="00E04ABE"/>
    <w:rsid w:val="00E0609B"/>
    <w:rsid w:val="00E06CBE"/>
    <w:rsid w:val="00E06F36"/>
    <w:rsid w:val="00E078F1"/>
    <w:rsid w:val="00E100D8"/>
    <w:rsid w:val="00E10408"/>
    <w:rsid w:val="00E10643"/>
    <w:rsid w:val="00E10D82"/>
    <w:rsid w:val="00E11062"/>
    <w:rsid w:val="00E1198F"/>
    <w:rsid w:val="00E11A51"/>
    <w:rsid w:val="00E131B4"/>
    <w:rsid w:val="00E13F12"/>
    <w:rsid w:val="00E146C5"/>
    <w:rsid w:val="00E14B2A"/>
    <w:rsid w:val="00E150C5"/>
    <w:rsid w:val="00E1513B"/>
    <w:rsid w:val="00E1563B"/>
    <w:rsid w:val="00E15A96"/>
    <w:rsid w:val="00E16D09"/>
    <w:rsid w:val="00E172C2"/>
    <w:rsid w:val="00E172D8"/>
    <w:rsid w:val="00E17741"/>
    <w:rsid w:val="00E17C24"/>
    <w:rsid w:val="00E2012D"/>
    <w:rsid w:val="00E20EB5"/>
    <w:rsid w:val="00E2164F"/>
    <w:rsid w:val="00E22481"/>
    <w:rsid w:val="00E230ED"/>
    <w:rsid w:val="00E2422A"/>
    <w:rsid w:val="00E24A30"/>
    <w:rsid w:val="00E24A71"/>
    <w:rsid w:val="00E24A8D"/>
    <w:rsid w:val="00E26D50"/>
    <w:rsid w:val="00E27595"/>
    <w:rsid w:val="00E30120"/>
    <w:rsid w:val="00E30972"/>
    <w:rsid w:val="00E31014"/>
    <w:rsid w:val="00E31530"/>
    <w:rsid w:val="00E319C3"/>
    <w:rsid w:val="00E31CBB"/>
    <w:rsid w:val="00E31CE4"/>
    <w:rsid w:val="00E3271A"/>
    <w:rsid w:val="00E32A3A"/>
    <w:rsid w:val="00E32A93"/>
    <w:rsid w:val="00E34916"/>
    <w:rsid w:val="00E349A8"/>
    <w:rsid w:val="00E35139"/>
    <w:rsid w:val="00E353AC"/>
    <w:rsid w:val="00E35ACD"/>
    <w:rsid w:val="00E37493"/>
    <w:rsid w:val="00E376FD"/>
    <w:rsid w:val="00E37C23"/>
    <w:rsid w:val="00E41D12"/>
    <w:rsid w:val="00E420E9"/>
    <w:rsid w:val="00E426EB"/>
    <w:rsid w:val="00E43795"/>
    <w:rsid w:val="00E43C96"/>
    <w:rsid w:val="00E43F5C"/>
    <w:rsid w:val="00E442F2"/>
    <w:rsid w:val="00E445E3"/>
    <w:rsid w:val="00E44E46"/>
    <w:rsid w:val="00E459F5"/>
    <w:rsid w:val="00E45CFF"/>
    <w:rsid w:val="00E464CC"/>
    <w:rsid w:val="00E47005"/>
    <w:rsid w:val="00E470C3"/>
    <w:rsid w:val="00E472F7"/>
    <w:rsid w:val="00E47BF4"/>
    <w:rsid w:val="00E50537"/>
    <w:rsid w:val="00E50954"/>
    <w:rsid w:val="00E50D9E"/>
    <w:rsid w:val="00E512D3"/>
    <w:rsid w:val="00E513EA"/>
    <w:rsid w:val="00E51763"/>
    <w:rsid w:val="00E51AB5"/>
    <w:rsid w:val="00E52431"/>
    <w:rsid w:val="00E525BF"/>
    <w:rsid w:val="00E53CE5"/>
    <w:rsid w:val="00E541D9"/>
    <w:rsid w:val="00E55DE7"/>
    <w:rsid w:val="00E56055"/>
    <w:rsid w:val="00E561F8"/>
    <w:rsid w:val="00E56B21"/>
    <w:rsid w:val="00E577DD"/>
    <w:rsid w:val="00E57D81"/>
    <w:rsid w:val="00E60538"/>
    <w:rsid w:val="00E6079F"/>
    <w:rsid w:val="00E60EA3"/>
    <w:rsid w:val="00E62284"/>
    <w:rsid w:val="00E63B19"/>
    <w:rsid w:val="00E645D4"/>
    <w:rsid w:val="00E64E79"/>
    <w:rsid w:val="00E64FDC"/>
    <w:rsid w:val="00E6526D"/>
    <w:rsid w:val="00E65C52"/>
    <w:rsid w:val="00E6636E"/>
    <w:rsid w:val="00E66DE4"/>
    <w:rsid w:val="00E67404"/>
    <w:rsid w:val="00E67BA8"/>
    <w:rsid w:val="00E67C02"/>
    <w:rsid w:val="00E71138"/>
    <w:rsid w:val="00E7158B"/>
    <w:rsid w:val="00E71A55"/>
    <w:rsid w:val="00E723BF"/>
    <w:rsid w:val="00E743B3"/>
    <w:rsid w:val="00E747D9"/>
    <w:rsid w:val="00E74AA9"/>
    <w:rsid w:val="00E753DD"/>
    <w:rsid w:val="00E75B70"/>
    <w:rsid w:val="00E76540"/>
    <w:rsid w:val="00E76660"/>
    <w:rsid w:val="00E77103"/>
    <w:rsid w:val="00E778FF"/>
    <w:rsid w:val="00E801E3"/>
    <w:rsid w:val="00E80FD0"/>
    <w:rsid w:val="00E81726"/>
    <w:rsid w:val="00E82BB6"/>
    <w:rsid w:val="00E837C2"/>
    <w:rsid w:val="00E83A88"/>
    <w:rsid w:val="00E83C2F"/>
    <w:rsid w:val="00E83F0B"/>
    <w:rsid w:val="00E84367"/>
    <w:rsid w:val="00E84514"/>
    <w:rsid w:val="00E84BC8"/>
    <w:rsid w:val="00E85163"/>
    <w:rsid w:val="00E85D90"/>
    <w:rsid w:val="00E86155"/>
    <w:rsid w:val="00E864E9"/>
    <w:rsid w:val="00E86DD6"/>
    <w:rsid w:val="00E86E42"/>
    <w:rsid w:val="00E86FF8"/>
    <w:rsid w:val="00E87A09"/>
    <w:rsid w:val="00E87B2C"/>
    <w:rsid w:val="00E9020F"/>
    <w:rsid w:val="00E90809"/>
    <w:rsid w:val="00E9103D"/>
    <w:rsid w:val="00E916A9"/>
    <w:rsid w:val="00E919A2"/>
    <w:rsid w:val="00E91A9F"/>
    <w:rsid w:val="00E91B1F"/>
    <w:rsid w:val="00E92B2D"/>
    <w:rsid w:val="00E92C15"/>
    <w:rsid w:val="00E932A1"/>
    <w:rsid w:val="00E9330F"/>
    <w:rsid w:val="00E9341D"/>
    <w:rsid w:val="00E94080"/>
    <w:rsid w:val="00E94448"/>
    <w:rsid w:val="00E9454F"/>
    <w:rsid w:val="00E9503A"/>
    <w:rsid w:val="00E954CD"/>
    <w:rsid w:val="00E9597C"/>
    <w:rsid w:val="00E95B69"/>
    <w:rsid w:val="00E96C23"/>
    <w:rsid w:val="00EA060A"/>
    <w:rsid w:val="00EA06B7"/>
    <w:rsid w:val="00EA1226"/>
    <w:rsid w:val="00EA18A7"/>
    <w:rsid w:val="00EA1F82"/>
    <w:rsid w:val="00EA297B"/>
    <w:rsid w:val="00EA35CC"/>
    <w:rsid w:val="00EA3804"/>
    <w:rsid w:val="00EA447F"/>
    <w:rsid w:val="00EA49D2"/>
    <w:rsid w:val="00EA4C2B"/>
    <w:rsid w:val="00EA4FE2"/>
    <w:rsid w:val="00EA5724"/>
    <w:rsid w:val="00EA673B"/>
    <w:rsid w:val="00EA692E"/>
    <w:rsid w:val="00EA7D1F"/>
    <w:rsid w:val="00EB0500"/>
    <w:rsid w:val="00EB0A1C"/>
    <w:rsid w:val="00EB1504"/>
    <w:rsid w:val="00EB1ABD"/>
    <w:rsid w:val="00EB1CB1"/>
    <w:rsid w:val="00EB2FB8"/>
    <w:rsid w:val="00EB39DF"/>
    <w:rsid w:val="00EB4605"/>
    <w:rsid w:val="00EB59C1"/>
    <w:rsid w:val="00EB5AF7"/>
    <w:rsid w:val="00EB6564"/>
    <w:rsid w:val="00EB685A"/>
    <w:rsid w:val="00EB6888"/>
    <w:rsid w:val="00EB69F1"/>
    <w:rsid w:val="00EB6A21"/>
    <w:rsid w:val="00EB7B9E"/>
    <w:rsid w:val="00EB7BD3"/>
    <w:rsid w:val="00EC02A1"/>
    <w:rsid w:val="00EC1453"/>
    <w:rsid w:val="00EC1875"/>
    <w:rsid w:val="00EC1AC3"/>
    <w:rsid w:val="00EC272F"/>
    <w:rsid w:val="00EC2B26"/>
    <w:rsid w:val="00EC30E7"/>
    <w:rsid w:val="00EC4147"/>
    <w:rsid w:val="00EC4388"/>
    <w:rsid w:val="00EC4A8C"/>
    <w:rsid w:val="00EC4C8E"/>
    <w:rsid w:val="00EC5974"/>
    <w:rsid w:val="00EC7595"/>
    <w:rsid w:val="00EC7AF8"/>
    <w:rsid w:val="00ED0BDA"/>
    <w:rsid w:val="00ED0EB5"/>
    <w:rsid w:val="00ED13E4"/>
    <w:rsid w:val="00ED1715"/>
    <w:rsid w:val="00ED19E5"/>
    <w:rsid w:val="00ED1A0E"/>
    <w:rsid w:val="00ED2047"/>
    <w:rsid w:val="00ED2066"/>
    <w:rsid w:val="00ED2D3E"/>
    <w:rsid w:val="00ED371B"/>
    <w:rsid w:val="00ED3753"/>
    <w:rsid w:val="00ED3879"/>
    <w:rsid w:val="00ED3AF9"/>
    <w:rsid w:val="00ED4DB3"/>
    <w:rsid w:val="00ED4F56"/>
    <w:rsid w:val="00ED54EA"/>
    <w:rsid w:val="00ED702A"/>
    <w:rsid w:val="00ED77A1"/>
    <w:rsid w:val="00ED79CE"/>
    <w:rsid w:val="00ED7F43"/>
    <w:rsid w:val="00EE13E2"/>
    <w:rsid w:val="00EE1E89"/>
    <w:rsid w:val="00EE222A"/>
    <w:rsid w:val="00EE22B0"/>
    <w:rsid w:val="00EE3461"/>
    <w:rsid w:val="00EE3614"/>
    <w:rsid w:val="00EE3F87"/>
    <w:rsid w:val="00EE4110"/>
    <w:rsid w:val="00EE4158"/>
    <w:rsid w:val="00EE46F2"/>
    <w:rsid w:val="00EE4BF1"/>
    <w:rsid w:val="00EE4F9F"/>
    <w:rsid w:val="00EE557C"/>
    <w:rsid w:val="00EE586E"/>
    <w:rsid w:val="00EE59A9"/>
    <w:rsid w:val="00EE5AFF"/>
    <w:rsid w:val="00EE5CD0"/>
    <w:rsid w:val="00EE68A0"/>
    <w:rsid w:val="00EE7CC3"/>
    <w:rsid w:val="00EF03E9"/>
    <w:rsid w:val="00EF1F79"/>
    <w:rsid w:val="00EF26FC"/>
    <w:rsid w:val="00EF2887"/>
    <w:rsid w:val="00EF2DB4"/>
    <w:rsid w:val="00EF454B"/>
    <w:rsid w:val="00EF50E5"/>
    <w:rsid w:val="00EF5528"/>
    <w:rsid w:val="00EF5D64"/>
    <w:rsid w:val="00EF6C41"/>
    <w:rsid w:val="00EF75D5"/>
    <w:rsid w:val="00F00473"/>
    <w:rsid w:val="00F009B1"/>
    <w:rsid w:val="00F00E22"/>
    <w:rsid w:val="00F01408"/>
    <w:rsid w:val="00F015DF"/>
    <w:rsid w:val="00F01773"/>
    <w:rsid w:val="00F01B37"/>
    <w:rsid w:val="00F030FE"/>
    <w:rsid w:val="00F03863"/>
    <w:rsid w:val="00F03B0C"/>
    <w:rsid w:val="00F0485E"/>
    <w:rsid w:val="00F04BE3"/>
    <w:rsid w:val="00F0572C"/>
    <w:rsid w:val="00F05A78"/>
    <w:rsid w:val="00F05FA2"/>
    <w:rsid w:val="00F0614E"/>
    <w:rsid w:val="00F0702B"/>
    <w:rsid w:val="00F070FA"/>
    <w:rsid w:val="00F104E7"/>
    <w:rsid w:val="00F105F2"/>
    <w:rsid w:val="00F10B62"/>
    <w:rsid w:val="00F10BCC"/>
    <w:rsid w:val="00F11BF8"/>
    <w:rsid w:val="00F12025"/>
    <w:rsid w:val="00F128AB"/>
    <w:rsid w:val="00F12996"/>
    <w:rsid w:val="00F148A8"/>
    <w:rsid w:val="00F14A3F"/>
    <w:rsid w:val="00F17C3B"/>
    <w:rsid w:val="00F17D45"/>
    <w:rsid w:val="00F203EB"/>
    <w:rsid w:val="00F207EF"/>
    <w:rsid w:val="00F21E44"/>
    <w:rsid w:val="00F21F3F"/>
    <w:rsid w:val="00F22A81"/>
    <w:rsid w:val="00F238B2"/>
    <w:rsid w:val="00F2410D"/>
    <w:rsid w:val="00F24201"/>
    <w:rsid w:val="00F2423B"/>
    <w:rsid w:val="00F26254"/>
    <w:rsid w:val="00F26B92"/>
    <w:rsid w:val="00F26CDB"/>
    <w:rsid w:val="00F26FF1"/>
    <w:rsid w:val="00F2724B"/>
    <w:rsid w:val="00F300CF"/>
    <w:rsid w:val="00F30CFA"/>
    <w:rsid w:val="00F31A62"/>
    <w:rsid w:val="00F31AE9"/>
    <w:rsid w:val="00F32970"/>
    <w:rsid w:val="00F337AC"/>
    <w:rsid w:val="00F34454"/>
    <w:rsid w:val="00F34A0F"/>
    <w:rsid w:val="00F34E48"/>
    <w:rsid w:val="00F35BBC"/>
    <w:rsid w:val="00F3641C"/>
    <w:rsid w:val="00F36607"/>
    <w:rsid w:val="00F3673B"/>
    <w:rsid w:val="00F36EFF"/>
    <w:rsid w:val="00F400F7"/>
    <w:rsid w:val="00F40965"/>
    <w:rsid w:val="00F42612"/>
    <w:rsid w:val="00F427B5"/>
    <w:rsid w:val="00F430DB"/>
    <w:rsid w:val="00F432A7"/>
    <w:rsid w:val="00F44331"/>
    <w:rsid w:val="00F45DD9"/>
    <w:rsid w:val="00F466A1"/>
    <w:rsid w:val="00F46A37"/>
    <w:rsid w:val="00F4788D"/>
    <w:rsid w:val="00F47B9D"/>
    <w:rsid w:val="00F47D81"/>
    <w:rsid w:val="00F5069D"/>
    <w:rsid w:val="00F50D93"/>
    <w:rsid w:val="00F51A9C"/>
    <w:rsid w:val="00F52016"/>
    <w:rsid w:val="00F525D1"/>
    <w:rsid w:val="00F526EA"/>
    <w:rsid w:val="00F52F49"/>
    <w:rsid w:val="00F53634"/>
    <w:rsid w:val="00F537A9"/>
    <w:rsid w:val="00F53D03"/>
    <w:rsid w:val="00F540E4"/>
    <w:rsid w:val="00F54227"/>
    <w:rsid w:val="00F54DD3"/>
    <w:rsid w:val="00F55A2D"/>
    <w:rsid w:val="00F57DA0"/>
    <w:rsid w:val="00F57DEB"/>
    <w:rsid w:val="00F601B2"/>
    <w:rsid w:val="00F601EC"/>
    <w:rsid w:val="00F6094F"/>
    <w:rsid w:val="00F60A2B"/>
    <w:rsid w:val="00F62039"/>
    <w:rsid w:val="00F622AB"/>
    <w:rsid w:val="00F62732"/>
    <w:rsid w:val="00F633E8"/>
    <w:rsid w:val="00F6380B"/>
    <w:rsid w:val="00F63C54"/>
    <w:rsid w:val="00F64183"/>
    <w:rsid w:val="00F6478A"/>
    <w:rsid w:val="00F64D49"/>
    <w:rsid w:val="00F6530F"/>
    <w:rsid w:val="00F66B13"/>
    <w:rsid w:val="00F66C5B"/>
    <w:rsid w:val="00F66FA9"/>
    <w:rsid w:val="00F67015"/>
    <w:rsid w:val="00F704BB"/>
    <w:rsid w:val="00F70DF0"/>
    <w:rsid w:val="00F71419"/>
    <w:rsid w:val="00F71EDA"/>
    <w:rsid w:val="00F724FE"/>
    <w:rsid w:val="00F756ED"/>
    <w:rsid w:val="00F765EE"/>
    <w:rsid w:val="00F77104"/>
    <w:rsid w:val="00F776CB"/>
    <w:rsid w:val="00F77E21"/>
    <w:rsid w:val="00F804E0"/>
    <w:rsid w:val="00F80B69"/>
    <w:rsid w:val="00F80B8D"/>
    <w:rsid w:val="00F80FF6"/>
    <w:rsid w:val="00F81312"/>
    <w:rsid w:val="00F81AA8"/>
    <w:rsid w:val="00F82624"/>
    <w:rsid w:val="00F82970"/>
    <w:rsid w:val="00F82E55"/>
    <w:rsid w:val="00F85832"/>
    <w:rsid w:val="00F860B4"/>
    <w:rsid w:val="00F87A65"/>
    <w:rsid w:val="00F87F60"/>
    <w:rsid w:val="00F90027"/>
    <w:rsid w:val="00F90452"/>
    <w:rsid w:val="00F908DC"/>
    <w:rsid w:val="00F9143F"/>
    <w:rsid w:val="00F91667"/>
    <w:rsid w:val="00F917C2"/>
    <w:rsid w:val="00F92A95"/>
    <w:rsid w:val="00F93FA2"/>
    <w:rsid w:val="00F94208"/>
    <w:rsid w:val="00F9510A"/>
    <w:rsid w:val="00F9585E"/>
    <w:rsid w:val="00F972E6"/>
    <w:rsid w:val="00F97650"/>
    <w:rsid w:val="00FA02B0"/>
    <w:rsid w:val="00FA0E9F"/>
    <w:rsid w:val="00FA1170"/>
    <w:rsid w:val="00FA233D"/>
    <w:rsid w:val="00FA276D"/>
    <w:rsid w:val="00FA2867"/>
    <w:rsid w:val="00FA2E32"/>
    <w:rsid w:val="00FA32AE"/>
    <w:rsid w:val="00FA4CA7"/>
    <w:rsid w:val="00FA4F73"/>
    <w:rsid w:val="00FA511B"/>
    <w:rsid w:val="00FA59E8"/>
    <w:rsid w:val="00FA60EB"/>
    <w:rsid w:val="00FA61F2"/>
    <w:rsid w:val="00FA635D"/>
    <w:rsid w:val="00FA6CFF"/>
    <w:rsid w:val="00FA7241"/>
    <w:rsid w:val="00FA74F2"/>
    <w:rsid w:val="00FB041F"/>
    <w:rsid w:val="00FB0791"/>
    <w:rsid w:val="00FB09F3"/>
    <w:rsid w:val="00FB10AD"/>
    <w:rsid w:val="00FB12FC"/>
    <w:rsid w:val="00FB27D5"/>
    <w:rsid w:val="00FB31B5"/>
    <w:rsid w:val="00FB40C3"/>
    <w:rsid w:val="00FB4157"/>
    <w:rsid w:val="00FB4EC5"/>
    <w:rsid w:val="00FB5566"/>
    <w:rsid w:val="00FB64FE"/>
    <w:rsid w:val="00FB6A1B"/>
    <w:rsid w:val="00FB724A"/>
    <w:rsid w:val="00FB73F7"/>
    <w:rsid w:val="00FB7D50"/>
    <w:rsid w:val="00FC0011"/>
    <w:rsid w:val="00FC06EE"/>
    <w:rsid w:val="00FC072E"/>
    <w:rsid w:val="00FC0F13"/>
    <w:rsid w:val="00FC1557"/>
    <w:rsid w:val="00FC1585"/>
    <w:rsid w:val="00FC4831"/>
    <w:rsid w:val="00FC50B6"/>
    <w:rsid w:val="00FC60A5"/>
    <w:rsid w:val="00FC621A"/>
    <w:rsid w:val="00FC6AD2"/>
    <w:rsid w:val="00FC7553"/>
    <w:rsid w:val="00FC77C5"/>
    <w:rsid w:val="00FC7BA3"/>
    <w:rsid w:val="00FC7F93"/>
    <w:rsid w:val="00FD1133"/>
    <w:rsid w:val="00FD1676"/>
    <w:rsid w:val="00FD1B65"/>
    <w:rsid w:val="00FD1E56"/>
    <w:rsid w:val="00FD2660"/>
    <w:rsid w:val="00FD3632"/>
    <w:rsid w:val="00FD422B"/>
    <w:rsid w:val="00FD434F"/>
    <w:rsid w:val="00FD5139"/>
    <w:rsid w:val="00FD57F4"/>
    <w:rsid w:val="00FD5CA4"/>
    <w:rsid w:val="00FD6F6E"/>
    <w:rsid w:val="00FD76C5"/>
    <w:rsid w:val="00FE0614"/>
    <w:rsid w:val="00FE09A5"/>
    <w:rsid w:val="00FE0A31"/>
    <w:rsid w:val="00FE2AD8"/>
    <w:rsid w:val="00FE3BF5"/>
    <w:rsid w:val="00FE4202"/>
    <w:rsid w:val="00FE4379"/>
    <w:rsid w:val="00FE47BB"/>
    <w:rsid w:val="00FE5205"/>
    <w:rsid w:val="00FE5506"/>
    <w:rsid w:val="00FE5F6D"/>
    <w:rsid w:val="00FE69EE"/>
    <w:rsid w:val="00FE7231"/>
    <w:rsid w:val="00FE7F06"/>
    <w:rsid w:val="00FF0378"/>
    <w:rsid w:val="00FF0EE7"/>
    <w:rsid w:val="00FF0FAA"/>
    <w:rsid w:val="00FF157C"/>
    <w:rsid w:val="00FF1D4D"/>
    <w:rsid w:val="00FF2117"/>
    <w:rsid w:val="00FF240B"/>
    <w:rsid w:val="00FF29EB"/>
    <w:rsid w:val="00FF4C6E"/>
    <w:rsid w:val="00FF4F7C"/>
    <w:rsid w:val="00FF7177"/>
    <w:rsid w:val="00FF7259"/>
    <w:rsid w:val="00FF7A6B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docId w15:val="{6E0860AC-4D34-480B-AAF8-FCD67976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6B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374C"/>
  </w:style>
  <w:style w:type="paragraph" w:customStyle="1" w:styleId="xmsonormal">
    <w:name w:val="x_msonormal"/>
    <w:basedOn w:val="Normal"/>
    <w:rsid w:val="00A563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f01">
    <w:name w:val="cf01"/>
    <w:basedOn w:val="DefaultParagraphFont"/>
    <w:rsid w:val="00A307B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2</Words>
  <Characters>691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2</cp:revision>
  <cp:lastPrinted>2021-05-21T07:57:00Z</cp:lastPrinted>
  <dcterms:created xsi:type="dcterms:W3CDTF">2024-06-06T14:38:00Z</dcterms:created>
  <dcterms:modified xsi:type="dcterms:W3CDTF">2024-06-0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